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C52948" w14:textId="59B79070" w:rsidR="002F1639" w:rsidRPr="002F1639" w:rsidRDefault="002F1639" w:rsidP="002F1639">
      <w:pPr>
        <w:pStyle w:val="berschrift1"/>
        <w:spacing w:line="360" w:lineRule="auto"/>
        <w:rPr>
          <w:rFonts w:ascii="Arial" w:hAnsi="Arial" w:cs="Arial"/>
          <w:color w:val="000000" w:themeColor="text1"/>
          <w:sz w:val="24"/>
          <w:szCs w:val="24"/>
          <w:lang w:val="en-US"/>
        </w:rPr>
      </w:pPr>
      <w:r w:rsidRPr="002F1639">
        <w:rPr>
          <w:rFonts w:ascii="Arial" w:hAnsi="Arial" w:cs="Arial"/>
          <w:color w:val="000000" w:themeColor="text1"/>
          <w:sz w:val="24"/>
          <w:szCs w:val="24"/>
          <w:lang w:val="en-US"/>
        </w:rPr>
        <w:t xml:space="preserve">S1 File: Supporting Information </w:t>
      </w:r>
    </w:p>
    <w:p w14:paraId="56F91181" w14:textId="06181AB4" w:rsidR="00157294" w:rsidRDefault="00E03EFB" w:rsidP="002F1639">
      <w:pPr>
        <w:pStyle w:val="berschrift1"/>
        <w:spacing w:line="276" w:lineRule="auto"/>
        <w:jc w:val="center"/>
        <w:rPr>
          <w:rFonts w:ascii="Arial" w:hAnsi="Arial" w:cs="Arial"/>
          <w:color w:val="4472C4" w:themeColor="accent5"/>
          <w:lang w:val="en-US"/>
        </w:rPr>
      </w:pPr>
      <w:r w:rsidRPr="00ED7F21">
        <w:rPr>
          <w:rFonts w:ascii="Arial" w:hAnsi="Arial" w:cs="Arial"/>
          <w:color w:val="4472C4" w:themeColor="accent5"/>
          <w:lang w:val="en-US"/>
        </w:rPr>
        <w:t>Questionnaire to assess the state of health of people with Cystic Fibrosis in times of the Coronavirus Pandemic</w:t>
      </w:r>
    </w:p>
    <w:p w14:paraId="7778F303" w14:textId="5C30CB6E" w:rsidR="00E03EFB" w:rsidRPr="00ED7F21" w:rsidRDefault="00E03EFB" w:rsidP="002F1639">
      <w:pPr>
        <w:pStyle w:val="berschrift1"/>
        <w:spacing w:line="276" w:lineRule="auto"/>
        <w:jc w:val="center"/>
        <w:rPr>
          <w:rFonts w:ascii="Arial" w:hAnsi="Arial" w:cs="Arial"/>
          <w:color w:val="4472C4" w:themeColor="accent5"/>
          <w:lang w:val="en-US"/>
        </w:rPr>
      </w:pPr>
      <w:r w:rsidRPr="00ED7F21">
        <w:rPr>
          <w:rFonts w:ascii="Arial" w:hAnsi="Arial" w:cs="Arial"/>
          <w:color w:val="4472C4" w:themeColor="accent5"/>
          <w:lang w:val="en-US"/>
        </w:rPr>
        <w:t>(COVID-19)</w:t>
      </w:r>
    </w:p>
    <w:p w14:paraId="760FB27F" w14:textId="77777777" w:rsidR="00E03EFB" w:rsidRPr="00ED7F21" w:rsidRDefault="00E03EFB" w:rsidP="002F1639">
      <w:pPr>
        <w:pStyle w:val="ZHAWFett"/>
      </w:pPr>
    </w:p>
    <w:p w14:paraId="533FAE71" w14:textId="29CC992D" w:rsidR="00E03EFB" w:rsidRPr="002F1639" w:rsidRDefault="00E03EFB" w:rsidP="002F1639">
      <w:pPr>
        <w:pStyle w:val="ZHAWFett"/>
        <w:rPr>
          <w:b w:val="0"/>
          <w:bCs w:val="0"/>
        </w:rPr>
      </w:pPr>
      <w:r w:rsidRPr="002F1639">
        <w:rPr>
          <w:b w:val="0"/>
          <w:bCs w:val="0"/>
        </w:rPr>
        <w:t>This questionnaire was translated from the original German version</w:t>
      </w:r>
      <w:r w:rsidR="00BB6D34" w:rsidRPr="002F1639">
        <w:rPr>
          <w:b w:val="0"/>
          <w:bCs w:val="0"/>
        </w:rPr>
        <w:t>.</w:t>
      </w:r>
      <w:r w:rsidRPr="002F1639">
        <w:rPr>
          <w:b w:val="0"/>
          <w:bCs w:val="0"/>
        </w:rPr>
        <w:t xml:space="preserve">  </w:t>
      </w:r>
    </w:p>
    <w:p w14:paraId="61E5A40E" w14:textId="77777777" w:rsidR="003F6629" w:rsidRPr="002F1639" w:rsidRDefault="003F6629" w:rsidP="002F1639">
      <w:pPr>
        <w:pStyle w:val="ZHAWFett"/>
        <w:rPr>
          <w:b w:val="0"/>
          <w:bCs w:val="0"/>
        </w:rPr>
      </w:pPr>
    </w:p>
    <w:p w14:paraId="51AF68E1" w14:textId="7B11ECD5" w:rsidR="009B3FEE" w:rsidRPr="002F1639" w:rsidRDefault="00116ACA" w:rsidP="002F1639">
      <w:pPr>
        <w:pStyle w:val="ZHAWFett"/>
        <w:rPr>
          <w:b w:val="0"/>
          <w:bCs w:val="0"/>
        </w:rPr>
      </w:pPr>
      <w:r w:rsidRPr="002F1639">
        <w:rPr>
          <w:b w:val="0"/>
          <w:bCs w:val="0"/>
        </w:rPr>
        <w:t>Language</w:t>
      </w:r>
      <w:r w:rsidR="00E03EFB" w:rsidRPr="002F1639">
        <w:rPr>
          <w:b w:val="0"/>
          <w:bCs w:val="0"/>
        </w:rPr>
        <w:t xml:space="preserve">: </w:t>
      </w:r>
      <w:r w:rsidR="00E123CF" w:rsidRPr="002F1639">
        <w:rPr>
          <w:b w:val="0"/>
          <w:bCs w:val="0"/>
        </w:rPr>
        <w:t>□ German</w:t>
      </w:r>
      <w:r w:rsidR="008033C1" w:rsidRPr="002F1639">
        <w:rPr>
          <w:b w:val="0"/>
          <w:bCs w:val="0"/>
        </w:rPr>
        <w:tab/>
      </w:r>
      <w:r w:rsidR="008033C1" w:rsidRPr="002F1639">
        <w:rPr>
          <w:b w:val="0"/>
          <w:bCs w:val="0"/>
        </w:rPr>
        <w:tab/>
      </w:r>
      <w:r w:rsidR="00E123CF" w:rsidRPr="002F1639">
        <w:rPr>
          <w:b w:val="0"/>
          <w:bCs w:val="0"/>
        </w:rPr>
        <w:t xml:space="preserve">□ </w:t>
      </w:r>
      <w:proofErr w:type="spellStart"/>
      <w:r w:rsidR="00E123CF" w:rsidRPr="002F1639">
        <w:rPr>
          <w:b w:val="0"/>
          <w:bCs w:val="0"/>
        </w:rPr>
        <w:t>Françai</w:t>
      </w:r>
      <w:r w:rsidR="00E03EFB" w:rsidRPr="002F1639">
        <w:rPr>
          <w:b w:val="0"/>
          <w:bCs w:val="0"/>
        </w:rPr>
        <w:t>s</w:t>
      </w:r>
      <w:proofErr w:type="spellEnd"/>
      <w:r w:rsidR="00E03EFB" w:rsidRPr="002F1639">
        <w:rPr>
          <w:b w:val="0"/>
          <w:bCs w:val="0"/>
        </w:rPr>
        <w:tab/>
        <w:t xml:space="preserve">   </w:t>
      </w:r>
      <w:r w:rsidR="008033C1" w:rsidRPr="002F1639">
        <w:rPr>
          <w:b w:val="0"/>
          <w:bCs w:val="0"/>
        </w:rPr>
        <w:t xml:space="preserve">   </w:t>
      </w:r>
      <w:r w:rsidR="00E123CF" w:rsidRPr="002F1639">
        <w:rPr>
          <w:b w:val="0"/>
          <w:bCs w:val="0"/>
        </w:rPr>
        <w:t xml:space="preserve">□ </w:t>
      </w:r>
      <w:proofErr w:type="spellStart"/>
      <w:r w:rsidR="00F379D4" w:rsidRPr="002F1639">
        <w:rPr>
          <w:b w:val="0"/>
          <w:bCs w:val="0"/>
        </w:rPr>
        <w:t>Italiano</w:t>
      </w:r>
      <w:proofErr w:type="spellEnd"/>
    </w:p>
    <w:p w14:paraId="47286B13" w14:textId="5ADACF62" w:rsidR="00C70294" w:rsidRPr="00866EC0" w:rsidRDefault="00C70294" w:rsidP="00ED2AE8">
      <w:pPr>
        <w:pStyle w:val="zhaw0"/>
        <w:jc w:val="both"/>
        <w:rPr>
          <w:rFonts w:ascii="Arial" w:hAnsi="Arial" w:cs="Arial"/>
          <w:color w:val="000000" w:themeColor="text1"/>
          <w:sz w:val="22"/>
          <w:szCs w:val="22"/>
          <w:lang w:val="en-US"/>
        </w:rPr>
      </w:pPr>
      <w:r w:rsidRPr="00866EC0">
        <w:rPr>
          <w:rFonts w:ascii="Arial" w:hAnsi="Arial" w:cs="Arial"/>
          <w:color w:val="000000" w:themeColor="text1"/>
          <w:sz w:val="22"/>
          <w:szCs w:val="22"/>
          <w:lang w:val="en-US"/>
        </w:rPr>
        <w:t xml:space="preserve">I agree to participate in this survey:   □ Yes </w:t>
      </w:r>
      <w:r w:rsidR="00E03EFB">
        <w:rPr>
          <w:rFonts w:ascii="Arial" w:hAnsi="Arial" w:cs="Arial"/>
          <w:color w:val="000000" w:themeColor="text1"/>
          <w:sz w:val="22"/>
          <w:szCs w:val="22"/>
          <w:lang w:val="en-US"/>
        </w:rPr>
        <w:tab/>
      </w:r>
      <w:r w:rsidRPr="00866EC0">
        <w:rPr>
          <w:rFonts w:ascii="Arial" w:hAnsi="Arial" w:cs="Arial"/>
          <w:color w:val="000000" w:themeColor="text1"/>
          <w:sz w:val="22"/>
          <w:szCs w:val="22"/>
          <w:lang w:val="en-US"/>
        </w:rPr>
        <w:t>□ No</w:t>
      </w:r>
    </w:p>
    <w:p w14:paraId="74A085FA" w14:textId="77777777" w:rsidR="00C70294" w:rsidRPr="00866EC0" w:rsidRDefault="00C70294" w:rsidP="00C70294">
      <w:pPr>
        <w:rPr>
          <w:lang w:val="en-US"/>
        </w:rPr>
      </w:pPr>
    </w:p>
    <w:p w14:paraId="4D0A9A11" w14:textId="0151547D" w:rsidR="00ED66EF" w:rsidRPr="00DC697C" w:rsidRDefault="00ED66EF" w:rsidP="00866EC0">
      <w:pPr>
        <w:pStyle w:val="berschrift1"/>
        <w:rPr>
          <w:rFonts w:ascii="Arial" w:hAnsi="Arial" w:cs="Arial"/>
          <w:color w:val="4472C4" w:themeColor="accent5"/>
          <w:sz w:val="28"/>
          <w:szCs w:val="28"/>
          <w:lang w:val="en-US"/>
        </w:rPr>
      </w:pPr>
      <w:r w:rsidRPr="00DC697C">
        <w:rPr>
          <w:rFonts w:ascii="Arial" w:hAnsi="Arial" w:cs="Arial"/>
          <w:color w:val="4472C4" w:themeColor="accent5"/>
          <w:sz w:val="28"/>
          <w:szCs w:val="28"/>
          <w:lang w:val="en-US"/>
        </w:rPr>
        <w:t>General questions</w:t>
      </w:r>
    </w:p>
    <w:p w14:paraId="4971FD5B" w14:textId="04F952DD" w:rsidR="00ED66EF" w:rsidRPr="00866EC0" w:rsidRDefault="00ED66EF" w:rsidP="002F1639">
      <w:pPr>
        <w:pStyle w:val="ZHAW"/>
      </w:pPr>
    </w:p>
    <w:p w14:paraId="5C222072" w14:textId="709F0688" w:rsidR="00B822ED" w:rsidRPr="00866EC0" w:rsidRDefault="005328B2" w:rsidP="002F1639">
      <w:pPr>
        <w:pStyle w:val="ZHAW"/>
      </w:pPr>
      <w:r w:rsidRPr="00866EC0">
        <w:t xml:space="preserve">1. </w:t>
      </w:r>
      <w:r w:rsidR="00866EC0">
        <w:t>Did</w:t>
      </w:r>
      <w:r w:rsidR="00B822ED" w:rsidRPr="00866EC0">
        <w:t xml:space="preserve"> </w:t>
      </w:r>
      <w:r w:rsidR="00866EC0">
        <w:t>you</w:t>
      </w:r>
      <w:r w:rsidR="00B822ED" w:rsidRPr="00866EC0">
        <w:t xml:space="preserve"> participate in our first survey in </w:t>
      </w:r>
      <w:r w:rsidR="00F40ADA">
        <w:t>the S</w:t>
      </w:r>
      <w:r w:rsidR="00B822ED" w:rsidRPr="00866EC0">
        <w:t>pring?</w:t>
      </w:r>
    </w:p>
    <w:p w14:paraId="5084EF25" w14:textId="0C9B348F" w:rsidR="00B822ED" w:rsidRPr="00866EC0" w:rsidRDefault="00B822ED" w:rsidP="002F1639">
      <w:pPr>
        <w:pStyle w:val="ZHAW"/>
      </w:pPr>
      <w:r w:rsidRPr="00866EC0">
        <w:t xml:space="preserve">□ Yes </w:t>
      </w:r>
      <w:r w:rsidRPr="00866EC0">
        <w:tab/>
        <w:t xml:space="preserve">□ No  </w:t>
      </w:r>
    </w:p>
    <w:p w14:paraId="23C9F343" w14:textId="77777777" w:rsidR="00B822ED" w:rsidRPr="00866EC0" w:rsidRDefault="00B822ED" w:rsidP="002F1639">
      <w:pPr>
        <w:pStyle w:val="ZHAW"/>
      </w:pPr>
    </w:p>
    <w:p w14:paraId="1FCF4C36" w14:textId="7B75AFC6" w:rsidR="00C61345" w:rsidRPr="00866EC0" w:rsidRDefault="005328B2" w:rsidP="002F1639">
      <w:pPr>
        <w:pStyle w:val="ZHAW"/>
      </w:pPr>
      <w:r w:rsidRPr="00866EC0">
        <w:rPr>
          <w:rStyle w:val="ZHAWFettZchn"/>
          <w:b w:val="0"/>
          <w:lang w:val="en-US"/>
        </w:rPr>
        <w:t>2</w:t>
      </w:r>
      <w:r w:rsidR="00211738" w:rsidRPr="00866EC0">
        <w:rPr>
          <w:rStyle w:val="ZHAWFettZchn"/>
          <w:b w:val="0"/>
          <w:lang w:val="en-US"/>
        </w:rPr>
        <w:t xml:space="preserve">. </w:t>
      </w:r>
      <w:r w:rsidR="00866EC0">
        <w:rPr>
          <w:rStyle w:val="ZHAWFettZchn"/>
          <w:b w:val="0"/>
          <w:lang w:val="en-US"/>
        </w:rPr>
        <w:t>B</w:t>
      </w:r>
      <w:r w:rsidR="00C61345" w:rsidRPr="00866EC0">
        <w:rPr>
          <w:rStyle w:val="ZHAWFettZchn"/>
          <w:b w:val="0"/>
          <w:lang w:val="en-US"/>
        </w:rPr>
        <w:t xml:space="preserve">iological </w:t>
      </w:r>
      <w:r w:rsidR="00116ACA" w:rsidRPr="00866EC0">
        <w:rPr>
          <w:rStyle w:val="ZHAWFettZchn"/>
          <w:b w:val="0"/>
          <w:lang w:val="en-US"/>
        </w:rPr>
        <w:t>sex</w:t>
      </w:r>
      <w:r w:rsidR="00E123CF" w:rsidRPr="00866EC0">
        <w:rPr>
          <w:rStyle w:val="ZHAWFettZchn"/>
          <w:b w:val="0"/>
          <w:lang w:val="en-US"/>
        </w:rPr>
        <w:t xml:space="preserve">: </w:t>
      </w:r>
      <w:r w:rsidR="00C165A6" w:rsidRPr="00866EC0">
        <w:tab/>
      </w:r>
    </w:p>
    <w:p w14:paraId="0DB4B1BE" w14:textId="6CE541D4" w:rsidR="00E123CF" w:rsidRPr="00866EC0" w:rsidRDefault="009C3FA5" w:rsidP="002F1639">
      <w:pPr>
        <w:pStyle w:val="ZHAW"/>
      </w:pPr>
      <w:r w:rsidRPr="00866EC0">
        <w:t xml:space="preserve">□ Female </w:t>
      </w:r>
      <w:r w:rsidRPr="00866EC0">
        <w:tab/>
        <w:t xml:space="preserve">□ </w:t>
      </w:r>
      <w:r w:rsidR="00E123CF" w:rsidRPr="00866EC0">
        <w:t xml:space="preserve">Male </w:t>
      </w:r>
      <w:r w:rsidR="00866EC0">
        <w:tab/>
      </w:r>
      <w:r w:rsidR="00F83F82" w:rsidRPr="00866EC0">
        <w:t xml:space="preserve">□ </w:t>
      </w:r>
      <w:r w:rsidR="00B70FA4" w:rsidRPr="00866EC0">
        <w:t>Not specified</w:t>
      </w:r>
    </w:p>
    <w:p w14:paraId="2B4977C5" w14:textId="77777777" w:rsidR="005F2B01" w:rsidRPr="002F1639" w:rsidRDefault="005F2B01" w:rsidP="002F1639">
      <w:pPr>
        <w:pStyle w:val="ZHAWFett"/>
        <w:rPr>
          <w:b w:val="0"/>
          <w:bCs w:val="0"/>
        </w:rPr>
      </w:pPr>
    </w:p>
    <w:p w14:paraId="059A6BCE" w14:textId="5BB6FC94" w:rsidR="00B61266" w:rsidRPr="002F1639" w:rsidRDefault="005328B2" w:rsidP="002F1639">
      <w:pPr>
        <w:pStyle w:val="ZHAWFett"/>
        <w:rPr>
          <w:b w:val="0"/>
          <w:bCs w:val="0"/>
        </w:rPr>
      </w:pPr>
      <w:r w:rsidRPr="002F1639">
        <w:rPr>
          <w:b w:val="0"/>
          <w:bCs w:val="0"/>
        </w:rPr>
        <w:t>3</w:t>
      </w:r>
      <w:r w:rsidR="00211738" w:rsidRPr="002F1639">
        <w:rPr>
          <w:b w:val="0"/>
          <w:bCs w:val="0"/>
        </w:rPr>
        <w:t xml:space="preserve">. </w:t>
      </w:r>
      <w:r w:rsidR="00866EC0" w:rsidRPr="002F1639">
        <w:rPr>
          <w:b w:val="0"/>
          <w:bCs w:val="0"/>
        </w:rPr>
        <w:t>A</w:t>
      </w:r>
      <w:r w:rsidR="006C4FE3" w:rsidRPr="002F1639">
        <w:rPr>
          <w:b w:val="0"/>
          <w:bCs w:val="0"/>
        </w:rPr>
        <w:t>ge</w:t>
      </w:r>
    </w:p>
    <w:p w14:paraId="6DD1D626" w14:textId="6F9A8746" w:rsidR="00A452AC" w:rsidRPr="002F1639" w:rsidRDefault="00A452AC" w:rsidP="002F1639">
      <w:pPr>
        <w:pStyle w:val="ZHAW"/>
        <w:rPr>
          <w:bCs w:val="0"/>
        </w:rPr>
      </w:pPr>
      <w:r w:rsidRPr="002F1639">
        <w:rPr>
          <w:bCs w:val="0"/>
        </w:rPr>
        <w:t>□ 18-24 years</w:t>
      </w:r>
    </w:p>
    <w:p w14:paraId="700757F5" w14:textId="041A9167" w:rsidR="00A452AC" w:rsidRPr="002F1639" w:rsidRDefault="00A452AC" w:rsidP="002F1639">
      <w:pPr>
        <w:pStyle w:val="ZHAW"/>
        <w:rPr>
          <w:bCs w:val="0"/>
        </w:rPr>
      </w:pPr>
      <w:r w:rsidRPr="002F1639">
        <w:rPr>
          <w:bCs w:val="0"/>
        </w:rPr>
        <w:t xml:space="preserve">□ 25-39 years </w:t>
      </w:r>
    </w:p>
    <w:p w14:paraId="4CBA8825" w14:textId="42C3E463" w:rsidR="009E3730" w:rsidRPr="002F1639" w:rsidRDefault="00B07FAD" w:rsidP="002F1639">
      <w:pPr>
        <w:pStyle w:val="ZHAW"/>
        <w:rPr>
          <w:bCs w:val="0"/>
        </w:rPr>
      </w:pPr>
      <w:r w:rsidRPr="002F1639">
        <w:rPr>
          <w:bCs w:val="0"/>
        </w:rPr>
        <w:t xml:space="preserve">□ </w:t>
      </w:r>
      <w:r w:rsidR="00866EC0" w:rsidRPr="002F1639">
        <w:rPr>
          <w:bCs w:val="0"/>
        </w:rPr>
        <w:t>&gt;</w:t>
      </w:r>
      <w:r w:rsidRPr="002F1639">
        <w:rPr>
          <w:bCs w:val="0"/>
        </w:rPr>
        <w:t>40</w:t>
      </w:r>
      <w:r w:rsidR="00E03EFB" w:rsidRPr="002F1639">
        <w:rPr>
          <w:bCs w:val="0"/>
        </w:rPr>
        <w:t xml:space="preserve"> </w:t>
      </w:r>
      <w:r w:rsidRPr="002F1639">
        <w:rPr>
          <w:bCs w:val="0"/>
        </w:rPr>
        <w:t xml:space="preserve">years </w:t>
      </w:r>
    </w:p>
    <w:p w14:paraId="0534E631" w14:textId="77777777" w:rsidR="00A71977" w:rsidRPr="002F1639" w:rsidRDefault="00A71977" w:rsidP="002F1639">
      <w:pPr>
        <w:pStyle w:val="ZHAWFett"/>
        <w:rPr>
          <w:b w:val="0"/>
          <w:bCs w:val="0"/>
        </w:rPr>
      </w:pPr>
    </w:p>
    <w:p w14:paraId="184DDFDF" w14:textId="141DF268" w:rsidR="00B61266" w:rsidRPr="002F1639" w:rsidRDefault="005328B2" w:rsidP="002F1639">
      <w:pPr>
        <w:pStyle w:val="ZHAWFett"/>
        <w:rPr>
          <w:b w:val="0"/>
          <w:bCs w:val="0"/>
        </w:rPr>
      </w:pPr>
      <w:r w:rsidRPr="002F1639">
        <w:rPr>
          <w:b w:val="0"/>
          <w:bCs w:val="0"/>
        </w:rPr>
        <w:t>4</w:t>
      </w:r>
      <w:r w:rsidR="00211738" w:rsidRPr="002F1639">
        <w:rPr>
          <w:b w:val="0"/>
          <w:bCs w:val="0"/>
        </w:rPr>
        <w:t xml:space="preserve">. </w:t>
      </w:r>
      <w:r w:rsidR="00866EC0" w:rsidRPr="002F1639">
        <w:rPr>
          <w:b w:val="0"/>
          <w:bCs w:val="0"/>
        </w:rPr>
        <w:t>F</w:t>
      </w:r>
      <w:r w:rsidR="00DF6CB8" w:rsidRPr="002F1639">
        <w:rPr>
          <w:b w:val="0"/>
          <w:bCs w:val="0"/>
        </w:rPr>
        <w:t>amily status</w:t>
      </w:r>
      <w:r w:rsidR="00B61266" w:rsidRPr="002F1639">
        <w:rPr>
          <w:b w:val="0"/>
          <w:bCs w:val="0"/>
        </w:rPr>
        <w:t>:</w:t>
      </w:r>
    </w:p>
    <w:p w14:paraId="399FFC93" w14:textId="3CD8D236" w:rsidR="00DA2266" w:rsidRPr="002F1639" w:rsidRDefault="00DA2266" w:rsidP="002F1639">
      <w:pPr>
        <w:pStyle w:val="ZHAW"/>
        <w:rPr>
          <w:bCs w:val="0"/>
        </w:rPr>
      </w:pPr>
      <w:r w:rsidRPr="002F1639">
        <w:rPr>
          <w:bCs w:val="0"/>
        </w:rPr>
        <w:t xml:space="preserve">□ </w:t>
      </w:r>
      <w:r w:rsidR="00B61266" w:rsidRPr="002F1639">
        <w:rPr>
          <w:bCs w:val="0"/>
        </w:rPr>
        <w:t>No partner</w:t>
      </w:r>
    </w:p>
    <w:p w14:paraId="2464FF7E" w14:textId="5727D65C" w:rsidR="00DA2266" w:rsidRPr="002F1639" w:rsidRDefault="00DA2266" w:rsidP="002F1639">
      <w:pPr>
        <w:pStyle w:val="ZHAW"/>
        <w:rPr>
          <w:bCs w:val="0"/>
        </w:rPr>
      </w:pPr>
      <w:r w:rsidRPr="002F1639">
        <w:rPr>
          <w:bCs w:val="0"/>
        </w:rPr>
        <w:t xml:space="preserve">□ </w:t>
      </w:r>
      <w:r w:rsidR="00B61266" w:rsidRPr="002F1639">
        <w:rPr>
          <w:bCs w:val="0"/>
        </w:rPr>
        <w:t xml:space="preserve">Partner </w:t>
      </w:r>
      <w:r w:rsidR="003A6E2E" w:rsidRPr="002F1639">
        <w:rPr>
          <w:bCs w:val="0"/>
        </w:rPr>
        <w:t xml:space="preserve">usually lives </w:t>
      </w:r>
      <w:r w:rsidR="00B61266" w:rsidRPr="002F1639">
        <w:rPr>
          <w:bCs w:val="0"/>
        </w:rPr>
        <w:t xml:space="preserve">outside the household </w:t>
      </w:r>
    </w:p>
    <w:p w14:paraId="67A1C52D" w14:textId="6BE379FF" w:rsidR="003A6E2E" w:rsidRPr="002F1639" w:rsidRDefault="00DA2266" w:rsidP="002F1639">
      <w:pPr>
        <w:pStyle w:val="ZHAW"/>
        <w:rPr>
          <w:bCs w:val="0"/>
        </w:rPr>
      </w:pPr>
      <w:r w:rsidRPr="002F1639">
        <w:rPr>
          <w:bCs w:val="0"/>
        </w:rPr>
        <w:t xml:space="preserve">□ </w:t>
      </w:r>
      <w:r w:rsidR="00B61266" w:rsidRPr="002F1639">
        <w:rPr>
          <w:bCs w:val="0"/>
        </w:rPr>
        <w:t xml:space="preserve">Partner </w:t>
      </w:r>
      <w:r w:rsidR="003A6E2E" w:rsidRPr="002F1639">
        <w:rPr>
          <w:bCs w:val="0"/>
        </w:rPr>
        <w:t xml:space="preserve">normally lives in </w:t>
      </w:r>
      <w:r w:rsidR="00B61266" w:rsidRPr="002F1639">
        <w:rPr>
          <w:bCs w:val="0"/>
        </w:rPr>
        <w:t xml:space="preserve">the </w:t>
      </w:r>
      <w:r w:rsidR="0063132E" w:rsidRPr="002F1639">
        <w:rPr>
          <w:bCs w:val="0"/>
        </w:rPr>
        <w:t xml:space="preserve">same </w:t>
      </w:r>
      <w:r w:rsidR="00B61266" w:rsidRPr="002F1639">
        <w:rPr>
          <w:bCs w:val="0"/>
        </w:rPr>
        <w:t xml:space="preserve">household </w:t>
      </w:r>
    </w:p>
    <w:p w14:paraId="04F2D33A" w14:textId="6A57EF4F" w:rsidR="00DA2266" w:rsidRPr="002F1639" w:rsidRDefault="00DA2266" w:rsidP="002F1639">
      <w:pPr>
        <w:pStyle w:val="ZHAW"/>
        <w:rPr>
          <w:bCs w:val="0"/>
        </w:rPr>
      </w:pPr>
      <w:r w:rsidRPr="002F1639">
        <w:rPr>
          <w:bCs w:val="0"/>
        </w:rPr>
        <w:t xml:space="preserve">□ </w:t>
      </w:r>
      <w:r w:rsidR="00B61266" w:rsidRPr="002F1639">
        <w:rPr>
          <w:bCs w:val="0"/>
        </w:rPr>
        <w:t xml:space="preserve">Family with </w:t>
      </w:r>
      <w:r w:rsidR="003E0AC9" w:rsidRPr="002F1639">
        <w:rPr>
          <w:bCs w:val="0"/>
        </w:rPr>
        <w:t>children</w:t>
      </w:r>
    </w:p>
    <w:p w14:paraId="4A848C74" w14:textId="2A4EC1C3" w:rsidR="00AA4C36" w:rsidRPr="002F1639" w:rsidRDefault="00AA4C36" w:rsidP="002F1639">
      <w:pPr>
        <w:pStyle w:val="ZHAW"/>
        <w:rPr>
          <w:bCs w:val="0"/>
        </w:rPr>
      </w:pPr>
      <w:r w:rsidRPr="002F1639">
        <w:rPr>
          <w:bCs w:val="0"/>
        </w:rPr>
        <w:t>□ Single parent</w:t>
      </w:r>
    </w:p>
    <w:p w14:paraId="65452642" w14:textId="7B0AB209" w:rsidR="00363A66" w:rsidRPr="002F1639" w:rsidRDefault="00363A66" w:rsidP="002F1639">
      <w:pPr>
        <w:pStyle w:val="ZHAW"/>
        <w:rPr>
          <w:bCs w:val="0"/>
        </w:rPr>
      </w:pPr>
    </w:p>
    <w:p w14:paraId="3C3146AF" w14:textId="570C7F14" w:rsidR="003A6E2E" w:rsidRPr="002F1639" w:rsidRDefault="005328B2" w:rsidP="002F1639">
      <w:pPr>
        <w:pStyle w:val="ZHAW"/>
        <w:rPr>
          <w:rStyle w:val="ZHAWFettZchn"/>
          <w:b w:val="0"/>
          <w:lang w:val="en-US"/>
        </w:rPr>
      </w:pPr>
      <w:r w:rsidRPr="002F1639">
        <w:rPr>
          <w:rStyle w:val="ZHAWFettZchn"/>
          <w:b w:val="0"/>
          <w:lang w:val="en-US"/>
        </w:rPr>
        <w:t>5</w:t>
      </w:r>
      <w:r w:rsidR="003A6E2E" w:rsidRPr="002F1639">
        <w:rPr>
          <w:rStyle w:val="ZHAWFettZchn"/>
          <w:b w:val="0"/>
          <w:lang w:val="en-US"/>
        </w:rPr>
        <w:t xml:space="preserve">. </w:t>
      </w:r>
      <w:r w:rsidR="00E03EFB" w:rsidRPr="002F1639">
        <w:rPr>
          <w:rStyle w:val="ZHAWFettZchn"/>
          <w:b w:val="0"/>
          <w:lang w:val="en-US"/>
        </w:rPr>
        <w:t>Do you currently live separated from your family and/or partner due to the coronavirus pandemic?</w:t>
      </w:r>
    </w:p>
    <w:p w14:paraId="1C0AE3DD" w14:textId="77777777" w:rsidR="003A6E2E" w:rsidRPr="002F1639" w:rsidRDefault="003A6E2E" w:rsidP="002F1639">
      <w:pPr>
        <w:pStyle w:val="ZHAWFett"/>
        <w:rPr>
          <w:b w:val="0"/>
          <w:bCs w:val="0"/>
        </w:rPr>
      </w:pPr>
      <w:r w:rsidRPr="002F1639">
        <w:rPr>
          <w:b w:val="0"/>
          <w:bCs w:val="0"/>
        </w:rPr>
        <w:t xml:space="preserve">□ Yes </w:t>
      </w:r>
      <w:r w:rsidRPr="002F1639">
        <w:rPr>
          <w:b w:val="0"/>
          <w:bCs w:val="0"/>
        </w:rPr>
        <w:tab/>
        <w:t>□ No</w:t>
      </w:r>
    </w:p>
    <w:p w14:paraId="67B7967F" w14:textId="4E509E9A" w:rsidR="003A6E2E" w:rsidRPr="002F1639" w:rsidRDefault="003A6E2E" w:rsidP="002F1639">
      <w:pPr>
        <w:pStyle w:val="ZHAW"/>
        <w:rPr>
          <w:rStyle w:val="ZHAWFettZchn"/>
          <w:b w:val="0"/>
          <w:lang w:val="en-US"/>
        </w:rPr>
      </w:pPr>
    </w:p>
    <w:p w14:paraId="05E1622D" w14:textId="5629F8C6" w:rsidR="00865C9A" w:rsidRPr="002F1639" w:rsidRDefault="005328B2" w:rsidP="002F1639">
      <w:pPr>
        <w:pStyle w:val="ZHAW"/>
        <w:rPr>
          <w:rStyle w:val="ZHAWFettZchn"/>
          <w:b w:val="0"/>
          <w:lang w:val="en-US"/>
        </w:rPr>
      </w:pPr>
      <w:r w:rsidRPr="002F1639">
        <w:rPr>
          <w:rStyle w:val="ZHAWFettZchn"/>
          <w:b w:val="0"/>
          <w:lang w:val="en-US"/>
        </w:rPr>
        <w:lastRenderedPageBreak/>
        <w:t>5a</w:t>
      </w:r>
      <w:r w:rsidR="0074325C" w:rsidRPr="002F1639">
        <w:rPr>
          <w:rStyle w:val="ZHAWFettZchn"/>
          <w:b w:val="0"/>
          <w:lang w:val="en-US"/>
        </w:rPr>
        <w:t xml:space="preserve">. </w:t>
      </w:r>
      <w:r w:rsidR="00865C9A" w:rsidRPr="002F1639">
        <w:rPr>
          <w:rStyle w:val="ZHAWFettZchn"/>
          <w:b w:val="0"/>
          <w:lang w:val="en-US"/>
        </w:rPr>
        <w:t>Do you feel burdened by this spatial separation?</w:t>
      </w:r>
    </w:p>
    <w:p w14:paraId="3F880310" w14:textId="565B0BDA" w:rsidR="0074325C" w:rsidRPr="002F1639" w:rsidRDefault="0074325C" w:rsidP="002F1639">
      <w:pPr>
        <w:pStyle w:val="ZHAWFett"/>
        <w:rPr>
          <w:b w:val="0"/>
          <w:bCs w:val="0"/>
        </w:rPr>
      </w:pPr>
      <w:r w:rsidRPr="002F1639">
        <w:rPr>
          <w:b w:val="0"/>
          <w:bCs w:val="0"/>
        </w:rPr>
        <w:t xml:space="preserve">□ Yes </w:t>
      </w:r>
      <w:r w:rsidRPr="002F1639">
        <w:rPr>
          <w:b w:val="0"/>
          <w:bCs w:val="0"/>
        </w:rPr>
        <w:tab/>
        <w:t>□ No</w:t>
      </w:r>
    </w:p>
    <w:p w14:paraId="7DE28096" w14:textId="77777777" w:rsidR="00DC697C" w:rsidRPr="002F1639" w:rsidRDefault="00DC697C" w:rsidP="002F1639">
      <w:pPr>
        <w:pStyle w:val="ZHAWFett"/>
        <w:rPr>
          <w:b w:val="0"/>
          <w:bCs w:val="0"/>
        </w:rPr>
      </w:pPr>
    </w:p>
    <w:p w14:paraId="14ACA95D" w14:textId="7B108187" w:rsidR="004016D2" w:rsidRPr="002F1639" w:rsidRDefault="005328B2" w:rsidP="002F1639">
      <w:pPr>
        <w:pStyle w:val="ZHAWFett"/>
        <w:rPr>
          <w:b w:val="0"/>
          <w:bCs w:val="0"/>
        </w:rPr>
      </w:pPr>
      <w:r w:rsidRPr="002F1639">
        <w:rPr>
          <w:b w:val="0"/>
          <w:bCs w:val="0"/>
        </w:rPr>
        <w:t>6</w:t>
      </w:r>
      <w:r w:rsidR="00211738" w:rsidRPr="002F1639">
        <w:rPr>
          <w:b w:val="0"/>
          <w:bCs w:val="0"/>
        </w:rPr>
        <w:t xml:space="preserve">. </w:t>
      </w:r>
      <w:r w:rsidR="00E03EFB" w:rsidRPr="002F1639">
        <w:rPr>
          <w:b w:val="0"/>
          <w:bCs w:val="0"/>
        </w:rPr>
        <w:t>Did you revieve</w:t>
      </w:r>
      <w:r w:rsidR="004016D2" w:rsidRPr="002F1639">
        <w:rPr>
          <w:b w:val="0"/>
          <w:bCs w:val="0"/>
        </w:rPr>
        <w:t xml:space="preserve"> a </w:t>
      </w:r>
      <w:r w:rsidR="00AA4C36" w:rsidRPr="002F1639">
        <w:rPr>
          <w:b w:val="0"/>
          <w:bCs w:val="0"/>
        </w:rPr>
        <w:t>lung transplant</w:t>
      </w:r>
      <w:r w:rsidR="004016D2" w:rsidRPr="002F1639">
        <w:rPr>
          <w:b w:val="0"/>
          <w:bCs w:val="0"/>
        </w:rPr>
        <w:t xml:space="preserve">? </w:t>
      </w:r>
    </w:p>
    <w:p w14:paraId="0F05903D" w14:textId="4867F8EF" w:rsidR="004016D2" w:rsidRPr="002F1639" w:rsidRDefault="004016D2" w:rsidP="002F1639">
      <w:pPr>
        <w:pStyle w:val="ZHAWFett"/>
        <w:rPr>
          <w:b w:val="0"/>
          <w:bCs w:val="0"/>
        </w:rPr>
      </w:pPr>
      <w:r w:rsidRPr="002F1639">
        <w:rPr>
          <w:b w:val="0"/>
          <w:bCs w:val="0"/>
        </w:rPr>
        <w:t xml:space="preserve"> □ Yes </w:t>
      </w:r>
      <w:r w:rsidRPr="002F1639">
        <w:rPr>
          <w:b w:val="0"/>
          <w:bCs w:val="0"/>
        </w:rPr>
        <w:tab/>
        <w:t>□ No</w:t>
      </w:r>
    </w:p>
    <w:p w14:paraId="6E4EC454" w14:textId="00F45D95" w:rsidR="00FA42E7" w:rsidRPr="002F1639" w:rsidRDefault="00FA42E7" w:rsidP="002F1639">
      <w:pPr>
        <w:pStyle w:val="ZHAW"/>
        <w:rPr>
          <w:bCs w:val="0"/>
        </w:rPr>
      </w:pPr>
    </w:p>
    <w:p w14:paraId="39B6CBE3" w14:textId="443DD758" w:rsidR="009B05DD" w:rsidRPr="002F1639" w:rsidRDefault="005328B2" w:rsidP="002F1639">
      <w:pPr>
        <w:pStyle w:val="ZHAW"/>
        <w:rPr>
          <w:bCs w:val="0"/>
        </w:rPr>
      </w:pPr>
      <w:r w:rsidRPr="002F1639">
        <w:rPr>
          <w:bCs w:val="0"/>
        </w:rPr>
        <w:t>6a</w:t>
      </w:r>
      <w:r w:rsidR="00F76814" w:rsidRPr="002F1639">
        <w:rPr>
          <w:bCs w:val="0"/>
        </w:rPr>
        <w:t xml:space="preserve">. </w:t>
      </w:r>
      <w:r w:rsidR="009B05DD" w:rsidRPr="002F1639">
        <w:rPr>
          <w:bCs w:val="0"/>
        </w:rPr>
        <w:t>Timing of lung transplantation</w:t>
      </w:r>
      <w:r w:rsidR="00AA4C36" w:rsidRPr="002F1639">
        <w:rPr>
          <w:bCs w:val="0"/>
        </w:rPr>
        <w:t>:</w:t>
      </w:r>
    </w:p>
    <w:p w14:paraId="5ECECA91" w14:textId="60A5FE77" w:rsidR="00FA42E7" w:rsidRPr="002F1639" w:rsidRDefault="00FA42E7" w:rsidP="002F1639">
      <w:pPr>
        <w:pStyle w:val="ZHAW"/>
        <w:rPr>
          <w:bCs w:val="0"/>
        </w:rPr>
      </w:pPr>
      <w:r w:rsidRPr="002F1639">
        <w:rPr>
          <w:bCs w:val="0"/>
        </w:rPr>
        <w:t>□ &lt; 1 year</w:t>
      </w:r>
    </w:p>
    <w:p w14:paraId="3E3E06D9" w14:textId="6CDB6270" w:rsidR="00FA42E7" w:rsidRPr="002F1639" w:rsidRDefault="00FA42E7" w:rsidP="002F1639">
      <w:pPr>
        <w:pStyle w:val="ZHAW"/>
        <w:rPr>
          <w:bCs w:val="0"/>
        </w:rPr>
      </w:pPr>
      <w:r w:rsidRPr="002F1639">
        <w:rPr>
          <w:bCs w:val="0"/>
        </w:rPr>
        <w:t xml:space="preserve">□ 1 </w:t>
      </w:r>
      <w:r w:rsidR="00266C08" w:rsidRPr="002F1639">
        <w:rPr>
          <w:bCs w:val="0"/>
        </w:rPr>
        <w:t xml:space="preserve">- </w:t>
      </w:r>
      <w:r w:rsidRPr="002F1639">
        <w:rPr>
          <w:bCs w:val="0"/>
        </w:rPr>
        <w:t>5 years</w:t>
      </w:r>
    </w:p>
    <w:p w14:paraId="6C999B6E" w14:textId="7911BECF" w:rsidR="00FA42E7" w:rsidRPr="002F1639" w:rsidRDefault="00FA42E7" w:rsidP="002F1639">
      <w:pPr>
        <w:pStyle w:val="ZHAW"/>
        <w:rPr>
          <w:bCs w:val="0"/>
        </w:rPr>
      </w:pPr>
      <w:r w:rsidRPr="002F1639">
        <w:rPr>
          <w:bCs w:val="0"/>
        </w:rPr>
        <w:t xml:space="preserve">□ </w:t>
      </w:r>
      <w:r w:rsidR="00CB7190" w:rsidRPr="002F1639">
        <w:rPr>
          <w:bCs w:val="0"/>
        </w:rPr>
        <w:t xml:space="preserve">&gt; 5 </w:t>
      </w:r>
      <w:r w:rsidR="00266C08" w:rsidRPr="002F1639">
        <w:rPr>
          <w:bCs w:val="0"/>
        </w:rPr>
        <w:t xml:space="preserve">-10 </w:t>
      </w:r>
      <w:r w:rsidRPr="002F1639">
        <w:rPr>
          <w:bCs w:val="0"/>
        </w:rPr>
        <w:t>years</w:t>
      </w:r>
    </w:p>
    <w:p w14:paraId="5BECBAAD" w14:textId="791B5CA8" w:rsidR="00FA42E7" w:rsidRPr="002F1639" w:rsidRDefault="00FA42E7" w:rsidP="002F1639">
      <w:pPr>
        <w:pStyle w:val="ZHAW"/>
        <w:rPr>
          <w:bCs w:val="0"/>
        </w:rPr>
      </w:pPr>
      <w:r w:rsidRPr="002F1639">
        <w:rPr>
          <w:bCs w:val="0"/>
        </w:rPr>
        <w:t>□ &gt;10 years</w:t>
      </w:r>
    </w:p>
    <w:p w14:paraId="7B2E3BF8" w14:textId="77777777" w:rsidR="000D2D1C" w:rsidRPr="002F1639" w:rsidRDefault="000D2D1C" w:rsidP="002F1639">
      <w:pPr>
        <w:pStyle w:val="ZHAWFett"/>
        <w:rPr>
          <w:b w:val="0"/>
          <w:bCs w:val="0"/>
        </w:rPr>
      </w:pPr>
    </w:p>
    <w:p w14:paraId="7BDD0FA8" w14:textId="7573D40D" w:rsidR="004016D2" w:rsidRPr="002F1639" w:rsidRDefault="005328B2" w:rsidP="002F1639">
      <w:pPr>
        <w:pStyle w:val="ZHAWFett"/>
        <w:rPr>
          <w:b w:val="0"/>
          <w:bCs w:val="0"/>
        </w:rPr>
      </w:pPr>
      <w:r w:rsidRPr="002F1639">
        <w:rPr>
          <w:b w:val="0"/>
          <w:bCs w:val="0"/>
        </w:rPr>
        <w:t>6b</w:t>
      </w:r>
      <w:r w:rsidR="00F76814" w:rsidRPr="002F1639">
        <w:rPr>
          <w:b w:val="0"/>
          <w:bCs w:val="0"/>
        </w:rPr>
        <w:t xml:space="preserve">.  </w:t>
      </w:r>
      <w:r w:rsidR="00AA4C36" w:rsidRPr="002F1639">
        <w:rPr>
          <w:b w:val="0"/>
          <w:bCs w:val="0"/>
        </w:rPr>
        <w:t xml:space="preserve">Do you suffer from </w:t>
      </w:r>
      <w:r w:rsidR="004016D2" w:rsidRPr="002F1639">
        <w:rPr>
          <w:b w:val="0"/>
          <w:bCs w:val="0"/>
        </w:rPr>
        <w:t xml:space="preserve">chronic rejection of the </w:t>
      </w:r>
      <w:r w:rsidR="00AA4C36" w:rsidRPr="002F1639">
        <w:rPr>
          <w:b w:val="0"/>
          <w:bCs w:val="0"/>
        </w:rPr>
        <w:t xml:space="preserve">transplanted </w:t>
      </w:r>
      <w:r w:rsidR="004016D2" w:rsidRPr="002F1639">
        <w:rPr>
          <w:b w:val="0"/>
          <w:bCs w:val="0"/>
        </w:rPr>
        <w:t>lung?</w:t>
      </w:r>
    </w:p>
    <w:p w14:paraId="35D64B8F" w14:textId="471AFCFE" w:rsidR="004016D2" w:rsidRPr="002F1639" w:rsidRDefault="004016D2" w:rsidP="002F1639">
      <w:pPr>
        <w:pStyle w:val="ZHAWFett"/>
        <w:rPr>
          <w:b w:val="0"/>
          <w:bCs w:val="0"/>
        </w:rPr>
      </w:pPr>
      <w:r w:rsidRPr="002F1639">
        <w:rPr>
          <w:b w:val="0"/>
          <w:bCs w:val="0"/>
        </w:rPr>
        <w:t xml:space="preserve">□ Yes </w:t>
      </w:r>
      <w:r w:rsidRPr="002F1639">
        <w:rPr>
          <w:b w:val="0"/>
          <w:bCs w:val="0"/>
        </w:rPr>
        <w:tab/>
        <w:t>□ No</w:t>
      </w:r>
    </w:p>
    <w:p w14:paraId="71688339" w14:textId="517F1193" w:rsidR="004016D2" w:rsidRPr="002F1639" w:rsidRDefault="004016D2" w:rsidP="002F1639">
      <w:pPr>
        <w:pStyle w:val="ZHAWFett"/>
        <w:rPr>
          <w:b w:val="0"/>
          <w:bCs w:val="0"/>
        </w:rPr>
      </w:pPr>
    </w:p>
    <w:p w14:paraId="6F8882E0" w14:textId="768EEFD5" w:rsidR="00211738" w:rsidRPr="002F1639" w:rsidRDefault="005328B2" w:rsidP="002F1639">
      <w:pPr>
        <w:pStyle w:val="ZHAWFett"/>
        <w:rPr>
          <w:b w:val="0"/>
          <w:bCs w:val="0"/>
        </w:rPr>
      </w:pPr>
      <w:r w:rsidRPr="002F1639">
        <w:rPr>
          <w:b w:val="0"/>
          <w:bCs w:val="0"/>
        </w:rPr>
        <w:t>6c</w:t>
      </w:r>
      <w:r w:rsidR="00211738" w:rsidRPr="002F1639">
        <w:rPr>
          <w:b w:val="0"/>
          <w:bCs w:val="0"/>
        </w:rPr>
        <w:t xml:space="preserve">. </w:t>
      </w:r>
      <w:r w:rsidR="00AA4C36" w:rsidRPr="002F1639">
        <w:rPr>
          <w:b w:val="0"/>
          <w:bCs w:val="0"/>
        </w:rPr>
        <w:t xml:space="preserve">Do you </w:t>
      </w:r>
      <w:r w:rsidR="00211738" w:rsidRPr="002F1639">
        <w:rPr>
          <w:b w:val="0"/>
          <w:bCs w:val="0"/>
        </w:rPr>
        <w:t xml:space="preserve">currently </w:t>
      </w:r>
      <w:r w:rsidR="00AA4C36" w:rsidRPr="002F1639">
        <w:rPr>
          <w:b w:val="0"/>
          <w:bCs w:val="0"/>
        </w:rPr>
        <w:t xml:space="preserve">have </w:t>
      </w:r>
      <w:r w:rsidR="00211738" w:rsidRPr="002F1639">
        <w:rPr>
          <w:b w:val="0"/>
          <w:bCs w:val="0"/>
        </w:rPr>
        <w:t xml:space="preserve">stable </w:t>
      </w:r>
      <w:r w:rsidR="00AA4C36" w:rsidRPr="002F1639">
        <w:rPr>
          <w:b w:val="0"/>
          <w:bCs w:val="0"/>
        </w:rPr>
        <w:t xml:space="preserve">lung function </w:t>
      </w:r>
      <w:r w:rsidR="00CB7190" w:rsidRPr="002F1639">
        <w:rPr>
          <w:b w:val="0"/>
          <w:bCs w:val="0"/>
        </w:rPr>
        <w:t>despite chronic rejection</w:t>
      </w:r>
      <w:r w:rsidR="00211738" w:rsidRPr="002F1639">
        <w:rPr>
          <w:b w:val="0"/>
          <w:bCs w:val="0"/>
        </w:rPr>
        <w:t>?</w:t>
      </w:r>
    </w:p>
    <w:p w14:paraId="4B36A89F" w14:textId="77777777" w:rsidR="00211738" w:rsidRPr="002F1639" w:rsidRDefault="00211738" w:rsidP="002F1639">
      <w:pPr>
        <w:pStyle w:val="ZHAWFett"/>
        <w:rPr>
          <w:b w:val="0"/>
          <w:bCs w:val="0"/>
        </w:rPr>
      </w:pPr>
      <w:r w:rsidRPr="002F1639">
        <w:rPr>
          <w:b w:val="0"/>
          <w:bCs w:val="0"/>
        </w:rPr>
        <w:t xml:space="preserve">□ Yes </w:t>
      </w:r>
      <w:r w:rsidRPr="002F1639">
        <w:rPr>
          <w:b w:val="0"/>
          <w:bCs w:val="0"/>
        </w:rPr>
        <w:tab/>
        <w:t>□ No</w:t>
      </w:r>
    </w:p>
    <w:p w14:paraId="7693F2C6" w14:textId="0228B1DE" w:rsidR="00FA42E7" w:rsidRPr="002F1639" w:rsidRDefault="00FA42E7" w:rsidP="002F1639">
      <w:pPr>
        <w:pStyle w:val="ZHAWFett"/>
        <w:rPr>
          <w:b w:val="0"/>
          <w:bCs w:val="0"/>
        </w:rPr>
      </w:pPr>
    </w:p>
    <w:p w14:paraId="74AD0C1F" w14:textId="1FCA9096" w:rsidR="0060593D" w:rsidRPr="002F1639" w:rsidRDefault="005328B2" w:rsidP="002F1639">
      <w:pPr>
        <w:pStyle w:val="ZHAWFett"/>
        <w:rPr>
          <w:b w:val="0"/>
          <w:bCs w:val="0"/>
        </w:rPr>
      </w:pPr>
      <w:r w:rsidRPr="002F1639">
        <w:rPr>
          <w:b w:val="0"/>
          <w:bCs w:val="0"/>
        </w:rPr>
        <w:t>7</w:t>
      </w:r>
      <w:r w:rsidR="00211738" w:rsidRPr="002F1639">
        <w:rPr>
          <w:b w:val="0"/>
          <w:bCs w:val="0"/>
        </w:rPr>
        <w:t xml:space="preserve">. </w:t>
      </w:r>
      <w:r w:rsidR="00BB6D34" w:rsidRPr="002F1639">
        <w:rPr>
          <w:b w:val="0"/>
          <w:bCs w:val="0"/>
        </w:rPr>
        <w:t>I</w:t>
      </w:r>
      <w:r w:rsidR="0060593D" w:rsidRPr="002F1639">
        <w:rPr>
          <w:b w:val="0"/>
          <w:bCs w:val="0"/>
        </w:rPr>
        <w:t xml:space="preserve">nformation </w:t>
      </w:r>
      <w:r w:rsidR="00F40ADA" w:rsidRPr="002F1639">
        <w:rPr>
          <w:b w:val="0"/>
          <w:bCs w:val="0"/>
        </w:rPr>
        <w:t xml:space="preserve">regarding </w:t>
      </w:r>
      <w:r w:rsidR="0060593D" w:rsidRPr="002F1639">
        <w:rPr>
          <w:b w:val="0"/>
          <w:bCs w:val="0"/>
        </w:rPr>
        <w:t xml:space="preserve">your lung function: My current FEV1 value is </w:t>
      </w:r>
      <w:r w:rsidR="004135C4" w:rsidRPr="002F1639">
        <w:rPr>
          <w:b w:val="0"/>
          <w:bCs w:val="0"/>
        </w:rPr>
        <w:t xml:space="preserve">(% </w:t>
      </w:r>
      <w:r w:rsidR="00E03EFB" w:rsidRPr="002F1639">
        <w:rPr>
          <w:b w:val="0"/>
          <w:bCs w:val="0"/>
        </w:rPr>
        <w:t>predicted</w:t>
      </w:r>
      <w:r w:rsidR="004135C4" w:rsidRPr="002F1639">
        <w:rPr>
          <w:b w:val="0"/>
          <w:bCs w:val="0"/>
        </w:rPr>
        <w:t>):</w:t>
      </w:r>
    </w:p>
    <w:p w14:paraId="52143456" w14:textId="59F4C5DA" w:rsidR="0060593D" w:rsidRPr="002F1639" w:rsidRDefault="0060593D" w:rsidP="002F1639">
      <w:pPr>
        <w:pStyle w:val="ZHAWFett"/>
        <w:rPr>
          <w:b w:val="0"/>
          <w:bCs w:val="0"/>
        </w:rPr>
      </w:pPr>
      <w:r w:rsidRPr="002F1639">
        <w:rPr>
          <w:b w:val="0"/>
          <w:bCs w:val="0"/>
        </w:rPr>
        <w:t xml:space="preserve">□ &gt; 80% </w:t>
      </w:r>
    </w:p>
    <w:p w14:paraId="70A9926A" w14:textId="1E572E8A" w:rsidR="0060593D" w:rsidRPr="002F1639" w:rsidRDefault="0060593D" w:rsidP="002F1639">
      <w:pPr>
        <w:pStyle w:val="ZHAWFett"/>
        <w:rPr>
          <w:b w:val="0"/>
          <w:bCs w:val="0"/>
        </w:rPr>
      </w:pPr>
      <w:r w:rsidRPr="002F1639">
        <w:rPr>
          <w:b w:val="0"/>
          <w:bCs w:val="0"/>
        </w:rPr>
        <w:t xml:space="preserve">□ </w:t>
      </w:r>
      <w:r w:rsidR="004016D2" w:rsidRPr="002F1639">
        <w:rPr>
          <w:b w:val="0"/>
          <w:bCs w:val="0"/>
        </w:rPr>
        <w:t xml:space="preserve">40 </w:t>
      </w:r>
      <w:r w:rsidR="00BF4DEB" w:rsidRPr="002F1639">
        <w:rPr>
          <w:b w:val="0"/>
          <w:bCs w:val="0"/>
        </w:rPr>
        <w:t xml:space="preserve">– 80% </w:t>
      </w:r>
    </w:p>
    <w:p w14:paraId="6A13DB1F" w14:textId="4FDC8A6E" w:rsidR="0060593D" w:rsidRPr="002F1639" w:rsidRDefault="0060593D" w:rsidP="002F1639">
      <w:pPr>
        <w:pStyle w:val="ZHAWFett"/>
        <w:rPr>
          <w:b w:val="0"/>
          <w:bCs w:val="0"/>
        </w:rPr>
      </w:pPr>
      <w:r w:rsidRPr="002F1639">
        <w:rPr>
          <w:b w:val="0"/>
          <w:bCs w:val="0"/>
        </w:rPr>
        <w:t xml:space="preserve">□ &lt;40% </w:t>
      </w:r>
    </w:p>
    <w:p w14:paraId="5AB78AC1" w14:textId="4E53046D" w:rsidR="00B822ED" w:rsidRPr="002F1639" w:rsidRDefault="00B822ED" w:rsidP="002F1639">
      <w:pPr>
        <w:pStyle w:val="ZHAWFett"/>
        <w:rPr>
          <w:b w:val="0"/>
          <w:bCs w:val="0"/>
        </w:rPr>
      </w:pPr>
    </w:p>
    <w:p w14:paraId="37723964" w14:textId="196339B7" w:rsidR="00B822ED" w:rsidRPr="002F1639" w:rsidRDefault="005328B2" w:rsidP="002F1639">
      <w:pPr>
        <w:pStyle w:val="ZHAWFett"/>
        <w:rPr>
          <w:b w:val="0"/>
          <w:bCs w:val="0"/>
        </w:rPr>
      </w:pPr>
      <w:r w:rsidRPr="002F1639">
        <w:rPr>
          <w:b w:val="0"/>
          <w:bCs w:val="0"/>
        </w:rPr>
        <w:t>8</w:t>
      </w:r>
      <w:r w:rsidR="00B822ED" w:rsidRPr="002F1639">
        <w:rPr>
          <w:b w:val="0"/>
          <w:bCs w:val="0"/>
        </w:rPr>
        <w:t xml:space="preserve">. Are you </w:t>
      </w:r>
      <w:r w:rsidR="000D2D1C" w:rsidRPr="002F1639">
        <w:rPr>
          <w:b w:val="0"/>
          <w:bCs w:val="0"/>
        </w:rPr>
        <w:t xml:space="preserve">currently </w:t>
      </w:r>
      <w:r w:rsidR="00B822ED" w:rsidRPr="002F1639">
        <w:rPr>
          <w:b w:val="0"/>
          <w:bCs w:val="0"/>
        </w:rPr>
        <w:t>being treated with any of the new CF medications?</w:t>
      </w:r>
    </w:p>
    <w:p w14:paraId="59A3473A" w14:textId="77777777" w:rsidR="00B822ED" w:rsidRPr="002F1639" w:rsidRDefault="00B822ED" w:rsidP="002F1639">
      <w:pPr>
        <w:pStyle w:val="ZHAWFett"/>
        <w:rPr>
          <w:b w:val="0"/>
          <w:bCs w:val="0"/>
        </w:rPr>
      </w:pPr>
      <w:r w:rsidRPr="002F1639">
        <w:rPr>
          <w:b w:val="0"/>
          <w:bCs w:val="0"/>
        </w:rPr>
        <w:t xml:space="preserve">□ Yes </w:t>
      </w:r>
      <w:r w:rsidRPr="002F1639">
        <w:rPr>
          <w:b w:val="0"/>
          <w:bCs w:val="0"/>
        </w:rPr>
        <w:tab/>
        <w:t>□ No</w:t>
      </w:r>
    </w:p>
    <w:p w14:paraId="6FDBADB1" w14:textId="77777777" w:rsidR="00B822ED" w:rsidRPr="002F1639" w:rsidRDefault="00B822ED" w:rsidP="002F1639">
      <w:pPr>
        <w:pStyle w:val="ZHAWFett"/>
        <w:rPr>
          <w:b w:val="0"/>
          <w:bCs w:val="0"/>
        </w:rPr>
      </w:pPr>
    </w:p>
    <w:p w14:paraId="1818D748" w14:textId="5726A406" w:rsidR="005328B2" w:rsidRPr="002F1639" w:rsidRDefault="005328B2" w:rsidP="002F1639">
      <w:pPr>
        <w:pStyle w:val="ZHAWFett"/>
        <w:rPr>
          <w:b w:val="0"/>
          <w:bCs w:val="0"/>
        </w:rPr>
      </w:pPr>
      <w:r w:rsidRPr="002F1639">
        <w:rPr>
          <w:b w:val="0"/>
          <w:bCs w:val="0"/>
        </w:rPr>
        <w:t xml:space="preserve">8a. </w:t>
      </w:r>
      <w:r w:rsidR="00E03EFB" w:rsidRPr="002F1639">
        <w:rPr>
          <w:b w:val="0"/>
          <w:bCs w:val="0"/>
        </w:rPr>
        <w:t>Please</w:t>
      </w:r>
      <w:r w:rsidRPr="002F1639">
        <w:rPr>
          <w:b w:val="0"/>
          <w:bCs w:val="0"/>
        </w:rPr>
        <w:t xml:space="preserve"> </w:t>
      </w:r>
      <w:r w:rsidR="0063132E" w:rsidRPr="002F1639">
        <w:rPr>
          <w:b w:val="0"/>
          <w:bCs w:val="0"/>
        </w:rPr>
        <w:t xml:space="preserve">specify </w:t>
      </w:r>
      <w:r w:rsidRPr="002F1639">
        <w:rPr>
          <w:b w:val="0"/>
          <w:bCs w:val="0"/>
        </w:rPr>
        <w:t>drug:</w:t>
      </w:r>
      <w:r w:rsidRPr="002F1639">
        <w:rPr>
          <w:b w:val="0"/>
          <w:bCs w:val="0"/>
        </w:rPr>
        <w:tab/>
      </w:r>
    </w:p>
    <w:p w14:paraId="34E14C71" w14:textId="34EFC505" w:rsidR="003A501B" w:rsidRPr="002F1639" w:rsidRDefault="003A501B" w:rsidP="002F1639">
      <w:pPr>
        <w:pStyle w:val="ZHAWFett"/>
        <w:rPr>
          <w:b w:val="0"/>
          <w:bCs w:val="0"/>
        </w:rPr>
      </w:pPr>
      <w:r w:rsidRPr="002F1639">
        <w:rPr>
          <w:b w:val="0"/>
          <w:bCs w:val="0"/>
        </w:rPr>
        <w:t>□ Kalydeco</w:t>
      </w:r>
      <w:r w:rsidRPr="002F1639">
        <w:rPr>
          <w:b w:val="0"/>
          <w:bCs w:val="0"/>
          <w:vertAlign w:val="superscript"/>
        </w:rPr>
        <w:t>®</w:t>
      </w:r>
      <w:r w:rsidRPr="002F1639">
        <w:rPr>
          <w:b w:val="0"/>
          <w:bCs w:val="0"/>
        </w:rPr>
        <w:t xml:space="preserve"> (Ivacaftor)</w:t>
      </w:r>
    </w:p>
    <w:p w14:paraId="423E5CCC" w14:textId="6C6D6BFE" w:rsidR="003A501B" w:rsidRPr="002F1639" w:rsidRDefault="003A501B" w:rsidP="002F1639">
      <w:pPr>
        <w:pStyle w:val="ZHAWFett"/>
        <w:rPr>
          <w:b w:val="0"/>
          <w:bCs w:val="0"/>
        </w:rPr>
      </w:pPr>
      <w:r w:rsidRPr="002F1639">
        <w:rPr>
          <w:b w:val="0"/>
          <w:bCs w:val="0"/>
        </w:rPr>
        <w:t>□ Orkambi</w:t>
      </w:r>
      <w:r w:rsidRPr="002F1639">
        <w:rPr>
          <w:b w:val="0"/>
          <w:bCs w:val="0"/>
          <w:vertAlign w:val="superscript"/>
        </w:rPr>
        <w:t>®</w:t>
      </w:r>
      <w:r w:rsidRPr="002F1639">
        <w:rPr>
          <w:b w:val="0"/>
          <w:bCs w:val="0"/>
        </w:rPr>
        <w:t xml:space="preserve"> (</w:t>
      </w:r>
      <w:r w:rsidR="00E03EFB" w:rsidRPr="002F1639">
        <w:rPr>
          <w:b w:val="0"/>
          <w:bCs w:val="0"/>
        </w:rPr>
        <w:t>I</w:t>
      </w:r>
      <w:r w:rsidRPr="002F1639">
        <w:rPr>
          <w:b w:val="0"/>
          <w:bCs w:val="0"/>
        </w:rPr>
        <w:t>vacaftor/</w:t>
      </w:r>
      <w:r w:rsidR="00E03EFB" w:rsidRPr="002F1639">
        <w:rPr>
          <w:b w:val="0"/>
          <w:bCs w:val="0"/>
        </w:rPr>
        <w:t>L</w:t>
      </w:r>
      <w:r w:rsidRPr="002F1639">
        <w:rPr>
          <w:b w:val="0"/>
          <w:bCs w:val="0"/>
        </w:rPr>
        <w:t>umacaftor)</w:t>
      </w:r>
    </w:p>
    <w:p w14:paraId="6D7ADE77" w14:textId="4C1C69BE" w:rsidR="003A501B" w:rsidRPr="002F1639" w:rsidRDefault="003A501B" w:rsidP="002F1639">
      <w:pPr>
        <w:pStyle w:val="ZHAWFett"/>
        <w:rPr>
          <w:b w:val="0"/>
          <w:bCs w:val="0"/>
        </w:rPr>
      </w:pPr>
      <w:r w:rsidRPr="002F1639">
        <w:rPr>
          <w:b w:val="0"/>
          <w:bCs w:val="0"/>
        </w:rPr>
        <w:t xml:space="preserve">□ </w:t>
      </w:r>
      <w:proofErr w:type="spellStart"/>
      <w:r w:rsidRPr="002F1639">
        <w:rPr>
          <w:b w:val="0"/>
          <w:bCs w:val="0"/>
        </w:rPr>
        <w:t>Symdeko</w:t>
      </w:r>
      <w:proofErr w:type="spellEnd"/>
      <w:r w:rsidRPr="002F1639">
        <w:rPr>
          <w:b w:val="0"/>
          <w:bCs w:val="0"/>
          <w:vertAlign w:val="superscript"/>
        </w:rPr>
        <w:t>®</w:t>
      </w:r>
      <w:r w:rsidRPr="002F1639">
        <w:rPr>
          <w:b w:val="0"/>
          <w:bCs w:val="0"/>
        </w:rPr>
        <w:t xml:space="preserve"> (</w:t>
      </w:r>
      <w:proofErr w:type="spellStart"/>
      <w:r w:rsidRPr="002F1639">
        <w:rPr>
          <w:b w:val="0"/>
          <w:bCs w:val="0"/>
        </w:rPr>
        <w:t>Tetzacaftor</w:t>
      </w:r>
      <w:proofErr w:type="spellEnd"/>
      <w:r w:rsidRPr="002F1639">
        <w:rPr>
          <w:b w:val="0"/>
          <w:bCs w:val="0"/>
        </w:rPr>
        <w:t>/Ivacaftor)</w:t>
      </w:r>
    </w:p>
    <w:p w14:paraId="79CBE162" w14:textId="7414783A" w:rsidR="00B822ED" w:rsidRPr="002F1639" w:rsidRDefault="003A501B" w:rsidP="002F1639">
      <w:pPr>
        <w:pStyle w:val="ZHAWFett"/>
        <w:rPr>
          <w:b w:val="0"/>
          <w:bCs w:val="0"/>
        </w:rPr>
      </w:pPr>
      <w:r w:rsidRPr="002F1639">
        <w:rPr>
          <w:b w:val="0"/>
          <w:bCs w:val="0"/>
        </w:rPr>
        <w:t xml:space="preserve">□ </w:t>
      </w:r>
      <w:proofErr w:type="spellStart"/>
      <w:r w:rsidRPr="002F1639">
        <w:rPr>
          <w:b w:val="0"/>
          <w:bCs w:val="0"/>
        </w:rPr>
        <w:t>Trikafta</w:t>
      </w:r>
      <w:proofErr w:type="spellEnd"/>
      <w:r w:rsidRPr="002F1639">
        <w:rPr>
          <w:b w:val="0"/>
          <w:bCs w:val="0"/>
          <w:vertAlign w:val="superscript"/>
        </w:rPr>
        <w:t>®</w:t>
      </w:r>
      <w:r w:rsidRPr="002F1639">
        <w:rPr>
          <w:b w:val="0"/>
          <w:bCs w:val="0"/>
        </w:rPr>
        <w:t xml:space="preserve"> (</w:t>
      </w:r>
      <w:r w:rsidR="00E03EFB" w:rsidRPr="002F1639">
        <w:rPr>
          <w:b w:val="0"/>
          <w:bCs w:val="0"/>
        </w:rPr>
        <w:t>E</w:t>
      </w:r>
      <w:r w:rsidRPr="002F1639">
        <w:rPr>
          <w:b w:val="0"/>
          <w:bCs w:val="0"/>
        </w:rPr>
        <w:t>lexacaftor/</w:t>
      </w:r>
      <w:r w:rsidR="00E03EFB" w:rsidRPr="002F1639">
        <w:rPr>
          <w:b w:val="0"/>
          <w:bCs w:val="0"/>
        </w:rPr>
        <w:t>T</w:t>
      </w:r>
      <w:r w:rsidRPr="002F1639">
        <w:rPr>
          <w:b w:val="0"/>
          <w:bCs w:val="0"/>
        </w:rPr>
        <w:t>ezacaftor/</w:t>
      </w:r>
      <w:r w:rsidR="00E03EFB" w:rsidRPr="002F1639">
        <w:rPr>
          <w:b w:val="0"/>
          <w:bCs w:val="0"/>
        </w:rPr>
        <w:t>I</w:t>
      </w:r>
      <w:r w:rsidRPr="002F1639">
        <w:rPr>
          <w:b w:val="0"/>
          <w:bCs w:val="0"/>
        </w:rPr>
        <w:t>vacaftor)</w:t>
      </w:r>
    </w:p>
    <w:p w14:paraId="34DA60BB" w14:textId="56883F4D" w:rsidR="00AC6D3B" w:rsidRPr="00866EC0" w:rsidRDefault="00AC6D3B" w:rsidP="002F1639">
      <w:pPr>
        <w:pStyle w:val="ZHAW"/>
      </w:pPr>
    </w:p>
    <w:p w14:paraId="43F16396" w14:textId="17B6B411" w:rsidR="003A501B" w:rsidRPr="003A501B" w:rsidRDefault="003A501B" w:rsidP="002F1639">
      <w:pPr>
        <w:pStyle w:val="ZHAW"/>
      </w:pPr>
      <w:r w:rsidRPr="003A501B">
        <w:t xml:space="preserve">8b. Start </w:t>
      </w:r>
      <w:proofErr w:type="spellStart"/>
      <w:r w:rsidRPr="003A501B">
        <w:t>Trikafta</w:t>
      </w:r>
      <w:proofErr w:type="spellEnd"/>
      <w:r w:rsidRPr="00E03EFB">
        <w:rPr>
          <w:vertAlign w:val="superscript"/>
        </w:rPr>
        <w:t>®</w:t>
      </w:r>
      <w:r w:rsidRPr="003A501B">
        <w:t xml:space="preserve"> </w:t>
      </w:r>
    </w:p>
    <w:p w14:paraId="011C2DE0" w14:textId="426BCB8F" w:rsidR="003A501B" w:rsidRPr="00866EC0" w:rsidRDefault="003A501B" w:rsidP="002F1639">
      <w:pPr>
        <w:pStyle w:val="ZHAW"/>
      </w:pPr>
      <w:r w:rsidRPr="00866EC0">
        <w:t>□ before February 1, 2021</w:t>
      </w:r>
    </w:p>
    <w:p w14:paraId="3C6CFDF3" w14:textId="506F7FBB" w:rsidR="003A501B" w:rsidRPr="00866EC0" w:rsidRDefault="003A501B" w:rsidP="002F1639">
      <w:pPr>
        <w:pStyle w:val="ZHAW"/>
      </w:pPr>
      <w:r w:rsidRPr="00866EC0">
        <w:t>□ after February 1, 2021</w:t>
      </w:r>
    </w:p>
    <w:p w14:paraId="16335F7A" w14:textId="4DF66773" w:rsidR="003A501B" w:rsidRDefault="003A501B" w:rsidP="002F1639">
      <w:pPr>
        <w:pStyle w:val="ZHAW"/>
      </w:pPr>
    </w:p>
    <w:p w14:paraId="00EB76E2" w14:textId="643C5B58" w:rsidR="00BB6D34" w:rsidRDefault="00BB6D34" w:rsidP="002F1639">
      <w:pPr>
        <w:pStyle w:val="ZHAW"/>
      </w:pPr>
    </w:p>
    <w:p w14:paraId="7A89355A" w14:textId="7CD0C90F" w:rsidR="00BB6D34" w:rsidRDefault="00BB6D34" w:rsidP="002F1639">
      <w:pPr>
        <w:pStyle w:val="ZHAW"/>
      </w:pPr>
    </w:p>
    <w:p w14:paraId="3A93A244" w14:textId="006F6EB3" w:rsidR="00436845" w:rsidRPr="00866EC0" w:rsidRDefault="005328B2" w:rsidP="002F1639">
      <w:pPr>
        <w:pStyle w:val="ZHAW"/>
        <w:rPr>
          <w:i/>
        </w:rPr>
      </w:pPr>
      <w:r w:rsidRPr="00866EC0">
        <w:rPr>
          <w:rStyle w:val="ZHAWFettZchn"/>
          <w:b w:val="0"/>
          <w:bCs/>
          <w:lang w:val="en-US"/>
        </w:rPr>
        <w:t>9</w:t>
      </w:r>
      <w:r w:rsidR="00266C08" w:rsidRPr="00866EC0">
        <w:rPr>
          <w:rStyle w:val="ZHAWFettZchn"/>
          <w:b w:val="0"/>
          <w:bCs/>
          <w:lang w:val="en-US"/>
        </w:rPr>
        <w:t xml:space="preserve">. </w:t>
      </w:r>
      <w:r w:rsidR="00E03EFB">
        <w:rPr>
          <w:rStyle w:val="ZHAWFettZchn"/>
          <w:b w:val="0"/>
          <w:bCs/>
          <w:lang w:val="en-US"/>
        </w:rPr>
        <w:t>D</w:t>
      </w:r>
      <w:r w:rsidR="00B133CC" w:rsidRPr="00866EC0">
        <w:rPr>
          <w:rStyle w:val="ZHAWFettZchn"/>
          <w:b w:val="0"/>
          <w:bCs/>
          <w:lang w:val="en-US"/>
        </w:rPr>
        <w:t xml:space="preserve">o </w:t>
      </w:r>
      <w:r w:rsidR="0052193E" w:rsidRPr="00866EC0">
        <w:rPr>
          <w:rStyle w:val="ZHAWFettZchn"/>
          <w:b w:val="0"/>
          <w:bCs/>
          <w:lang w:val="en-US"/>
        </w:rPr>
        <w:t>you</w:t>
      </w:r>
      <w:r w:rsidR="00B133CC" w:rsidRPr="00866EC0">
        <w:rPr>
          <w:rStyle w:val="ZHAWFettZchn"/>
          <w:b w:val="0"/>
          <w:bCs/>
          <w:lang w:val="en-US"/>
        </w:rPr>
        <w:t xml:space="preserve"> have </w:t>
      </w:r>
      <w:r w:rsidR="00E6140B" w:rsidRPr="00866EC0">
        <w:rPr>
          <w:rStyle w:val="ZHAWFettZchn"/>
          <w:b w:val="0"/>
          <w:bCs/>
          <w:lang w:val="en-US"/>
        </w:rPr>
        <w:t xml:space="preserve">one or more of </w:t>
      </w:r>
      <w:r w:rsidR="002073B9" w:rsidRPr="00866EC0">
        <w:rPr>
          <w:rStyle w:val="ZHAWFettZchn"/>
          <w:b w:val="0"/>
          <w:bCs/>
          <w:lang w:val="en-US"/>
        </w:rPr>
        <w:t xml:space="preserve">the following </w:t>
      </w:r>
      <w:r w:rsidR="002F7EED">
        <w:rPr>
          <w:rStyle w:val="ZHAWFettZchn"/>
          <w:b w:val="0"/>
          <w:bCs/>
          <w:lang w:val="en-US"/>
        </w:rPr>
        <w:t>concomitant disease</w:t>
      </w:r>
      <w:r w:rsidR="005F4229" w:rsidRPr="00866EC0">
        <w:rPr>
          <w:rStyle w:val="ZHAWFettZchn"/>
          <w:b w:val="0"/>
          <w:bCs/>
          <w:lang w:val="en-US"/>
        </w:rPr>
        <w:t xml:space="preserve">/other </w:t>
      </w:r>
      <w:r w:rsidR="00D13192" w:rsidRPr="00866EC0">
        <w:rPr>
          <w:rStyle w:val="ZHAWFettZchn"/>
          <w:b w:val="0"/>
          <w:bCs/>
          <w:lang w:val="en-US"/>
        </w:rPr>
        <w:t xml:space="preserve">diagnoses </w:t>
      </w:r>
      <w:r w:rsidR="00AB6887" w:rsidRPr="00866EC0">
        <w:rPr>
          <w:rStyle w:val="ZHAWFettZchn"/>
          <w:b w:val="0"/>
          <w:bCs/>
          <w:lang w:val="en-US"/>
        </w:rPr>
        <w:t xml:space="preserve">that </w:t>
      </w:r>
      <w:r w:rsidR="00AA4C36" w:rsidRPr="00866EC0">
        <w:rPr>
          <w:rStyle w:val="ZHAWFettZchn"/>
          <w:b w:val="0"/>
          <w:bCs/>
          <w:lang w:val="en-US"/>
        </w:rPr>
        <w:t xml:space="preserve">may be at </w:t>
      </w:r>
      <w:r w:rsidR="00AB6887" w:rsidRPr="00866EC0">
        <w:rPr>
          <w:rStyle w:val="ZHAWFettZchn"/>
          <w:b w:val="0"/>
          <w:bCs/>
          <w:lang w:val="en-US"/>
        </w:rPr>
        <w:t xml:space="preserve">increased risk </w:t>
      </w:r>
      <w:r w:rsidR="002F7EED">
        <w:rPr>
          <w:rStyle w:val="ZHAWFettZchn"/>
          <w:b w:val="0"/>
          <w:bCs/>
          <w:lang w:val="en-US"/>
        </w:rPr>
        <w:t>of</w:t>
      </w:r>
      <w:r w:rsidR="00AB6887" w:rsidRPr="00866EC0">
        <w:rPr>
          <w:rStyle w:val="ZHAWFettZchn"/>
          <w:b w:val="0"/>
          <w:bCs/>
          <w:lang w:val="en-US"/>
        </w:rPr>
        <w:t xml:space="preserve"> COVID-19</w:t>
      </w:r>
      <w:r w:rsidR="00D30DF5" w:rsidRPr="00866EC0">
        <w:rPr>
          <w:rStyle w:val="ZHAWFettZchn"/>
          <w:b w:val="0"/>
          <w:bCs/>
          <w:lang w:val="en-US"/>
        </w:rPr>
        <w:t xml:space="preserve">? </w:t>
      </w:r>
      <w:r w:rsidR="00436845" w:rsidRPr="00866EC0">
        <w:rPr>
          <w:i/>
        </w:rPr>
        <w:t>Multiple answers possible</w:t>
      </w:r>
    </w:p>
    <w:p w14:paraId="22F1946D" w14:textId="38B784F0" w:rsidR="00AB6887" w:rsidRPr="00866EC0" w:rsidRDefault="00436845" w:rsidP="002F1639">
      <w:pPr>
        <w:pStyle w:val="ZHAW"/>
      </w:pPr>
      <w:r w:rsidRPr="00866EC0">
        <w:t xml:space="preserve">□ </w:t>
      </w:r>
      <w:r w:rsidR="00AB6887" w:rsidRPr="00866EC0">
        <w:t>No</w:t>
      </w:r>
    </w:p>
    <w:p w14:paraId="190390A2" w14:textId="77777777" w:rsidR="002F7EED" w:rsidRDefault="00AB6887" w:rsidP="002F1639">
      <w:pPr>
        <w:pStyle w:val="ZHAW"/>
      </w:pPr>
      <w:r w:rsidRPr="00866EC0">
        <w:t xml:space="preserve">□ </w:t>
      </w:r>
      <w:r w:rsidR="00436845" w:rsidRPr="00866EC0">
        <w:t>Heart disease</w:t>
      </w:r>
    </w:p>
    <w:p w14:paraId="2D71FFA4" w14:textId="77777777" w:rsidR="002F7EED" w:rsidRDefault="00436845" w:rsidP="002F1639">
      <w:pPr>
        <w:pStyle w:val="ZHAW"/>
      </w:pPr>
      <w:r w:rsidRPr="00866EC0">
        <w:t>□ High blood pressure</w:t>
      </w:r>
    </w:p>
    <w:p w14:paraId="6FC83651" w14:textId="77777777" w:rsidR="002F7EED" w:rsidRDefault="00436845" w:rsidP="002F1639">
      <w:pPr>
        <w:pStyle w:val="ZHAW"/>
      </w:pPr>
      <w:r w:rsidRPr="00866EC0">
        <w:t>□ Diabetes</w:t>
      </w:r>
      <w:r w:rsidRPr="00866EC0">
        <w:br/>
        <w:t xml:space="preserve">□ </w:t>
      </w:r>
      <w:proofErr w:type="gramStart"/>
      <w:r w:rsidR="005620A1" w:rsidRPr="00866EC0">
        <w:t xml:space="preserve">Chronic </w:t>
      </w:r>
      <w:r w:rsidRPr="00866EC0">
        <w:t>kidney disease</w:t>
      </w:r>
      <w:proofErr w:type="gramEnd"/>
      <w:r w:rsidRPr="00866EC0">
        <w:t xml:space="preserve"> </w:t>
      </w:r>
      <w:r w:rsidR="00E67597" w:rsidRPr="00866EC0">
        <w:t xml:space="preserve">or </w:t>
      </w:r>
      <w:r w:rsidR="005620A1" w:rsidRPr="00866EC0">
        <w:t xml:space="preserve">dialysis or </w:t>
      </w:r>
      <w:r w:rsidR="00D41931" w:rsidRPr="00866EC0">
        <w:t>kidney transplantation</w:t>
      </w:r>
    </w:p>
    <w:p w14:paraId="1B63FFBC" w14:textId="46EF9231" w:rsidR="00AB6887" w:rsidRPr="00866EC0" w:rsidRDefault="00D41931" w:rsidP="002F1639">
      <w:pPr>
        <w:pStyle w:val="ZHAW"/>
      </w:pPr>
      <w:r w:rsidRPr="00866EC0">
        <w:t xml:space="preserve">□ </w:t>
      </w:r>
      <w:r w:rsidR="00D468BF" w:rsidRPr="00866EC0">
        <w:t>Cancer</w:t>
      </w:r>
    </w:p>
    <w:p w14:paraId="2F4B4211" w14:textId="32FC450E" w:rsidR="00A549F9" w:rsidRPr="002F1639" w:rsidRDefault="00436845" w:rsidP="002F1639">
      <w:pPr>
        <w:pStyle w:val="ZHAWFett"/>
        <w:rPr>
          <w:b w:val="0"/>
          <w:bCs w:val="0"/>
        </w:rPr>
      </w:pPr>
      <w:r w:rsidRPr="00866EC0">
        <w:br/>
      </w:r>
      <w:r w:rsidR="005328B2" w:rsidRPr="002F1639">
        <w:rPr>
          <w:b w:val="0"/>
          <w:bCs w:val="0"/>
        </w:rPr>
        <w:t>10</w:t>
      </w:r>
      <w:r w:rsidR="00A549F9" w:rsidRPr="002F1639">
        <w:rPr>
          <w:b w:val="0"/>
          <w:bCs w:val="0"/>
        </w:rPr>
        <w:t xml:space="preserve">. How often </w:t>
      </w:r>
      <w:r w:rsidR="002F7EED" w:rsidRPr="002F1639">
        <w:rPr>
          <w:b w:val="0"/>
          <w:bCs w:val="0"/>
        </w:rPr>
        <w:t>do</w:t>
      </w:r>
      <w:r w:rsidR="00A549F9" w:rsidRPr="002F1639">
        <w:rPr>
          <w:b w:val="0"/>
          <w:bCs w:val="0"/>
        </w:rPr>
        <w:t xml:space="preserve"> you usually </w:t>
      </w:r>
      <w:r w:rsidR="002F7EED" w:rsidRPr="002F1639">
        <w:rPr>
          <w:b w:val="0"/>
          <w:bCs w:val="0"/>
        </w:rPr>
        <w:t>attend the</w:t>
      </w:r>
      <w:r w:rsidR="00A549F9" w:rsidRPr="002F1639">
        <w:rPr>
          <w:b w:val="0"/>
          <w:bCs w:val="0"/>
        </w:rPr>
        <w:t xml:space="preserve"> CF </w:t>
      </w:r>
      <w:r w:rsidR="00AA4C36" w:rsidRPr="002F1639">
        <w:rPr>
          <w:b w:val="0"/>
          <w:bCs w:val="0"/>
        </w:rPr>
        <w:t xml:space="preserve">or </w:t>
      </w:r>
      <w:r w:rsidR="00A549F9" w:rsidRPr="002F1639">
        <w:rPr>
          <w:b w:val="0"/>
          <w:bCs w:val="0"/>
        </w:rPr>
        <w:t xml:space="preserve">transplant center for </w:t>
      </w:r>
      <w:r w:rsidR="002F7EED" w:rsidRPr="002F1639">
        <w:rPr>
          <w:b w:val="0"/>
          <w:bCs w:val="0"/>
        </w:rPr>
        <w:t xml:space="preserve">outpatient </w:t>
      </w:r>
      <w:r w:rsidR="00A549F9" w:rsidRPr="002F1639">
        <w:rPr>
          <w:b w:val="0"/>
          <w:bCs w:val="0"/>
        </w:rPr>
        <w:t>consultations?</w:t>
      </w:r>
    </w:p>
    <w:p w14:paraId="75325526" w14:textId="77777777" w:rsidR="00A549F9" w:rsidRPr="00866EC0" w:rsidRDefault="00A549F9" w:rsidP="002F1639">
      <w:pPr>
        <w:pStyle w:val="ZHAW"/>
      </w:pPr>
      <w:r w:rsidRPr="00866EC0">
        <w:t xml:space="preserve">□ Monthly </w:t>
      </w:r>
    </w:p>
    <w:p w14:paraId="26F97DE1" w14:textId="1E4C1946" w:rsidR="00A549F9" w:rsidRPr="00866EC0" w:rsidRDefault="00A549F9" w:rsidP="002F1639">
      <w:pPr>
        <w:pStyle w:val="ZHAW"/>
      </w:pPr>
      <w:r w:rsidRPr="00866EC0">
        <w:t xml:space="preserve">□ every 1 - 3 months </w:t>
      </w:r>
    </w:p>
    <w:p w14:paraId="4C5EE9F1" w14:textId="77777777" w:rsidR="00A549F9" w:rsidRPr="00866EC0" w:rsidRDefault="00A549F9" w:rsidP="002F1639">
      <w:pPr>
        <w:pStyle w:val="ZHAW"/>
      </w:pPr>
      <w:r w:rsidRPr="00866EC0">
        <w:t xml:space="preserve">□ every 3 - 6 months   </w:t>
      </w:r>
      <w:r w:rsidRPr="00866EC0">
        <w:tab/>
      </w:r>
    </w:p>
    <w:p w14:paraId="7041AE25" w14:textId="77777777" w:rsidR="00A549F9" w:rsidRPr="00866EC0" w:rsidRDefault="00A549F9" w:rsidP="002F1639">
      <w:pPr>
        <w:pStyle w:val="ZHAW"/>
      </w:pPr>
      <w:r w:rsidRPr="00866EC0">
        <w:t xml:space="preserve">□ every 6 - 12 months </w:t>
      </w:r>
    </w:p>
    <w:p w14:paraId="22C2BB5A" w14:textId="77777777" w:rsidR="00A549F9" w:rsidRPr="00866EC0" w:rsidRDefault="00A549F9" w:rsidP="002F1639">
      <w:pPr>
        <w:pStyle w:val="ZHAW"/>
      </w:pPr>
      <w:r w:rsidRPr="00866EC0">
        <w:t>□ &gt; 12 months</w:t>
      </w:r>
    </w:p>
    <w:p w14:paraId="4738D5F8" w14:textId="77777777" w:rsidR="00DC697C" w:rsidRDefault="00DC697C" w:rsidP="009E573D">
      <w:pPr>
        <w:pStyle w:val="ZHAWberschrift1"/>
        <w:rPr>
          <w:lang w:val="en-US"/>
        </w:rPr>
      </w:pPr>
    </w:p>
    <w:p w14:paraId="695D6B62" w14:textId="6A756E85" w:rsidR="009E573D" w:rsidRPr="00866EC0" w:rsidRDefault="002E65C9" w:rsidP="009E573D">
      <w:pPr>
        <w:pStyle w:val="ZHAWberschrift1"/>
        <w:rPr>
          <w:lang w:val="en-US"/>
        </w:rPr>
      </w:pPr>
      <w:r w:rsidRPr="00866EC0">
        <w:rPr>
          <w:lang w:val="en-US"/>
        </w:rPr>
        <w:t xml:space="preserve">Details of </w:t>
      </w:r>
      <w:r w:rsidR="009E573D" w:rsidRPr="00866EC0">
        <w:rPr>
          <w:lang w:val="en-US"/>
        </w:rPr>
        <w:t xml:space="preserve">education </w:t>
      </w:r>
      <w:r w:rsidRPr="00866EC0">
        <w:rPr>
          <w:lang w:val="en-US"/>
        </w:rPr>
        <w:t xml:space="preserve">&amp; </w:t>
      </w:r>
      <w:r w:rsidR="009E573D" w:rsidRPr="00866EC0">
        <w:rPr>
          <w:lang w:val="en-US"/>
        </w:rPr>
        <w:t>profession</w:t>
      </w:r>
    </w:p>
    <w:p w14:paraId="147C8EB7" w14:textId="77777777" w:rsidR="009E573D" w:rsidRPr="00866EC0" w:rsidRDefault="009E573D" w:rsidP="002F1639">
      <w:pPr>
        <w:pStyle w:val="ZHAW"/>
      </w:pPr>
    </w:p>
    <w:p w14:paraId="124E24FE" w14:textId="670F497A" w:rsidR="004D3487" w:rsidRPr="00866EC0" w:rsidRDefault="005328B2" w:rsidP="002F1639">
      <w:pPr>
        <w:pStyle w:val="ZHAW"/>
        <w:rPr>
          <w:b/>
        </w:rPr>
      </w:pPr>
      <w:r w:rsidRPr="00866EC0">
        <w:rPr>
          <w:rStyle w:val="ZHAWFettZchn"/>
          <w:b w:val="0"/>
          <w:bCs/>
          <w:lang w:val="en-US"/>
        </w:rPr>
        <w:t>11</w:t>
      </w:r>
      <w:r w:rsidR="00266C08" w:rsidRPr="00866EC0">
        <w:rPr>
          <w:rStyle w:val="ZHAWFettZchn"/>
          <w:b w:val="0"/>
          <w:bCs/>
          <w:lang w:val="en-US"/>
        </w:rPr>
        <w:t xml:space="preserve">. </w:t>
      </w:r>
      <w:r w:rsidR="002F7EED">
        <w:rPr>
          <w:rStyle w:val="ZHAWFettZchn"/>
          <w:b w:val="0"/>
          <w:bCs/>
          <w:lang w:val="en-US"/>
        </w:rPr>
        <w:t>A</w:t>
      </w:r>
      <w:r w:rsidR="00B133CC" w:rsidRPr="00866EC0">
        <w:rPr>
          <w:rStyle w:val="ZHAWFettZchn"/>
          <w:b w:val="0"/>
          <w:bCs/>
          <w:lang w:val="en-US"/>
        </w:rPr>
        <w:t xml:space="preserve">re </w:t>
      </w:r>
      <w:r w:rsidR="005B7251" w:rsidRPr="00866EC0">
        <w:rPr>
          <w:rStyle w:val="ZHAWFettZchn"/>
          <w:b w:val="0"/>
          <w:bCs/>
          <w:lang w:val="en-US"/>
        </w:rPr>
        <w:t xml:space="preserve">you </w:t>
      </w:r>
      <w:r w:rsidR="0052193E" w:rsidRPr="00866EC0">
        <w:rPr>
          <w:rStyle w:val="ZHAWFettZchn"/>
          <w:b w:val="0"/>
          <w:bCs/>
          <w:lang w:val="en-US"/>
        </w:rPr>
        <w:t>employed</w:t>
      </w:r>
      <w:r w:rsidR="005B7251" w:rsidRPr="00866EC0">
        <w:rPr>
          <w:rStyle w:val="ZHAWFettZchn"/>
          <w:b w:val="0"/>
          <w:bCs/>
          <w:lang w:val="en-US"/>
        </w:rPr>
        <w:t xml:space="preserve">? </w:t>
      </w:r>
      <w:r w:rsidR="00F3108B" w:rsidRPr="00866EC0">
        <w:rPr>
          <w:b/>
        </w:rPr>
        <w:tab/>
      </w:r>
    </w:p>
    <w:p w14:paraId="1A704403" w14:textId="674B2F15" w:rsidR="009276B2" w:rsidRPr="00866EC0" w:rsidRDefault="005B7251" w:rsidP="002F1639">
      <w:pPr>
        <w:pStyle w:val="ZHAW"/>
      </w:pPr>
      <w:r w:rsidRPr="00866EC0">
        <w:t xml:space="preserve">□ Yes </w:t>
      </w:r>
      <w:r w:rsidRPr="00866EC0">
        <w:tab/>
        <w:t xml:space="preserve">□ No </w:t>
      </w:r>
    </w:p>
    <w:p w14:paraId="4A5A2A72" w14:textId="77777777" w:rsidR="004D3487" w:rsidRPr="00866EC0" w:rsidRDefault="004D3487" w:rsidP="002F1639">
      <w:pPr>
        <w:pStyle w:val="ZHAW"/>
      </w:pPr>
    </w:p>
    <w:p w14:paraId="5FEDE14F" w14:textId="4D82163E" w:rsidR="009276B2" w:rsidRPr="00866EC0" w:rsidRDefault="005328B2" w:rsidP="002F1639">
      <w:pPr>
        <w:pStyle w:val="ZHAW"/>
      </w:pPr>
      <w:r w:rsidRPr="00866EC0">
        <w:rPr>
          <w:rStyle w:val="ZHAWFettZchn"/>
          <w:b w:val="0"/>
          <w:bCs/>
          <w:lang w:val="en-US"/>
        </w:rPr>
        <w:t>11a</w:t>
      </w:r>
      <w:r w:rsidR="00266C08" w:rsidRPr="00866EC0">
        <w:rPr>
          <w:rStyle w:val="ZHAWFettZchn"/>
          <w:b w:val="0"/>
          <w:bCs/>
          <w:lang w:val="en-US"/>
        </w:rPr>
        <w:t xml:space="preserve">. </w:t>
      </w:r>
      <w:r w:rsidR="002F7EED">
        <w:rPr>
          <w:rStyle w:val="ZHAWFettZchn"/>
          <w:b w:val="0"/>
          <w:bCs/>
          <w:lang w:val="en-US"/>
        </w:rPr>
        <w:t>Level of employment (percentage)</w:t>
      </w:r>
      <w:r w:rsidR="009276B2" w:rsidRPr="00866EC0">
        <w:rPr>
          <w:rStyle w:val="ZHAWFettZchn"/>
          <w:b w:val="0"/>
          <w:bCs/>
          <w:lang w:val="en-US"/>
        </w:rPr>
        <w:t xml:space="preserve">? </w:t>
      </w:r>
      <w:r w:rsidR="005B7251" w:rsidRPr="00866EC0">
        <w:rPr>
          <w:b/>
        </w:rPr>
        <w:tab/>
      </w:r>
      <w:r w:rsidR="005B7251" w:rsidRPr="00866EC0">
        <w:t>________%</w:t>
      </w:r>
    </w:p>
    <w:p w14:paraId="2DBC021B" w14:textId="42AB237B" w:rsidR="004D3487" w:rsidRPr="00866EC0" w:rsidRDefault="004D3487" w:rsidP="002F1639">
      <w:pPr>
        <w:pStyle w:val="ZHAW"/>
      </w:pPr>
    </w:p>
    <w:p w14:paraId="6A353466" w14:textId="653B9264" w:rsidR="00782E0C" w:rsidRPr="00866EC0" w:rsidRDefault="00782E0C" w:rsidP="002F1639">
      <w:pPr>
        <w:pStyle w:val="ZHAW"/>
        <w:rPr>
          <w:rStyle w:val="ZHAWFettZchn"/>
          <w:b w:val="0"/>
          <w:bCs/>
          <w:lang w:val="en-US"/>
        </w:rPr>
      </w:pPr>
      <w:r w:rsidRPr="00866EC0">
        <w:rPr>
          <w:rStyle w:val="ZHAWFettZchn"/>
          <w:b w:val="0"/>
          <w:bCs/>
          <w:lang w:val="en-US"/>
        </w:rPr>
        <w:t xml:space="preserve">12. </w:t>
      </w:r>
      <w:r w:rsidR="002F7EED">
        <w:rPr>
          <w:rStyle w:val="ZHAWFettZchn"/>
          <w:b w:val="0"/>
          <w:bCs/>
          <w:lang w:val="en-US"/>
        </w:rPr>
        <w:t>I</w:t>
      </w:r>
      <w:r w:rsidRPr="00866EC0">
        <w:rPr>
          <w:rStyle w:val="ZHAWFettZchn"/>
          <w:b w:val="0"/>
          <w:bCs/>
          <w:lang w:val="en-US"/>
        </w:rPr>
        <w:t xml:space="preserve">n the </w:t>
      </w:r>
      <w:r w:rsidRPr="00866EC0">
        <w:rPr>
          <w:rStyle w:val="ZHAWFettZchn"/>
          <w:lang w:val="en-US"/>
        </w:rPr>
        <w:t xml:space="preserve">last six months, </w:t>
      </w:r>
      <w:r w:rsidRPr="00866EC0">
        <w:rPr>
          <w:rStyle w:val="ZHAWFettZchn"/>
          <w:b w:val="0"/>
          <w:bCs/>
          <w:lang w:val="en-US"/>
        </w:rPr>
        <w:t xml:space="preserve">have your work circumstances changed due to the COVID 19 pandemic? </w:t>
      </w:r>
    </w:p>
    <w:p w14:paraId="66A35FF4" w14:textId="77777777" w:rsidR="00782E0C" w:rsidRPr="00866EC0" w:rsidRDefault="00782E0C" w:rsidP="002F1639">
      <w:pPr>
        <w:pStyle w:val="ZHAW"/>
      </w:pPr>
      <w:r w:rsidRPr="00866EC0">
        <w:t xml:space="preserve">□ Yes </w:t>
      </w:r>
      <w:r w:rsidRPr="00866EC0">
        <w:tab/>
        <w:t xml:space="preserve">□ No </w:t>
      </w:r>
    </w:p>
    <w:p w14:paraId="20B81EE0" w14:textId="3C0A933A" w:rsidR="00782E0C" w:rsidRPr="00866EC0" w:rsidRDefault="00782E0C" w:rsidP="002F1639">
      <w:pPr>
        <w:pStyle w:val="ZHAW"/>
        <w:rPr>
          <w:rStyle w:val="ZHAWFettZchn"/>
          <w:b w:val="0"/>
          <w:bCs/>
          <w:lang w:val="en-US"/>
        </w:rPr>
      </w:pPr>
    </w:p>
    <w:p w14:paraId="59B73880" w14:textId="0CCD8537" w:rsidR="00782E0C" w:rsidRPr="00866EC0" w:rsidRDefault="00782E0C" w:rsidP="002F1639">
      <w:pPr>
        <w:pStyle w:val="ZHAW"/>
        <w:rPr>
          <w:rStyle w:val="ZHAWFettZchn"/>
          <w:b w:val="0"/>
          <w:bCs/>
          <w:lang w:val="en-US"/>
        </w:rPr>
      </w:pPr>
      <w:r w:rsidRPr="00866EC0">
        <w:rPr>
          <w:rStyle w:val="ZHAWFettZchn"/>
          <w:b w:val="0"/>
          <w:bCs/>
          <w:lang w:val="en-US"/>
        </w:rPr>
        <w:t xml:space="preserve">12a. </w:t>
      </w:r>
      <w:r w:rsidR="002F7EED">
        <w:rPr>
          <w:rStyle w:val="ZHAWFettZchn"/>
          <w:b w:val="0"/>
          <w:bCs/>
          <w:lang w:val="en-US"/>
        </w:rPr>
        <w:t>P</w:t>
      </w:r>
      <w:r w:rsidRPr="00866EC0">
        <w:rPr>
          <w:rStyle w:val="ZHAWFettZchn"/>
          <w:b w:val="0"/>
          <w:bCs/>
          <w:lang w:val="en-US"/>
        </w:rPr>
        <w:t xml:space="preserve">lease specify: </w:t>
      </w:r>
    </w:p>
    <w:p w14:paraId="528542E7" w14:textId="1B8DA8B1" w:rsidR="00782E0C" w:rsidRPr="00866EC0" w:rsidRDefault="00782E0C" w:rsidP="002F1639">
      <w:pPr>
        <w:pStyle w:val="ZHAW"/>
        <w:rPr>
          <w:rStyle w:val="ZHAWFettZchn"/>
          <w:b w:val="0"/>
          <w:bCs/>
          <w:lang w:val="en-US"/>
        </w:rPr>
      </w:pPr>
      <w:r w:rsidRPr="00866EC0">
        <w:rPr>
          <w:rStyle w:val="ZHAWFettZchn"/>
          <w:b w:val="0"/>
          <w:bCs/>
          <w:lang w:val="en-US"/>
        </w:rPr>
        <w:t>□ Increase in scope of work</w:t>
      </w:r>
    </w:p>
    <w:p w14:paraId="5D64755A" w14:textId="5A383FEE" w:rsidR="00782E0C" w:rsidRPr="00866EC0" w:rsidRDefault="00782E0C" w:rsidP="002F1639">
      <w:pPr>
        <w:pStyle w:val="ZHAW"/>
        <w:rPr>
          <w:rStyle w:val="ZHAWFettZchn"/>
          <w:b w:val="0"/>
          <w:bCs/>
          <w:lang w:val="en-US"/>
        </w:rPr>
      </w:pPr>
      <w:r w:rsidRPr="00866EC0">
        <w:t xml:space="preserve">□ </w:t>
      </w:r>
      <w:r w:rsidRPr="00866EC0">
        <w:rPr>
          <w:rStyle w:val="ZHAWFettZchn"/>
          <w:b w:val="0"/>
          <w:bCs/>
          <w:lang w:val="en-US"/>
        </w:rPr>
        <w:t>Reduction in scope of work</w:t>
      </w:r>
    </w:p>
    <w:p w14:paraId="348456C0" w14:textId="77777777" w:rsidR="00782E0C" w:rsidRPr="00866EC0" w:rsidRDefault="00782E0C" w:rsidP="002F1639">
      <w:pPr>
        <w:pStyle w:val="ZHAW"/>
        <w:rPr>
          <w:rStyle w:val="ZHAWFettZchn"/>
          <w:b w:val="0"/>
          <w:bCs/>
          <w:lang w:val="en-US"/>
        </w:rPr>
      </w:pPr>
      <w:r w:rsidRPr="00866EC0">
        <w:t xml:space="preserve">□ </w:t>
      </w:r>
      <w:r w:rsidRPr="00866EC0">
        <w:rPr>
          <w:rStyle w:val="ZHAWFettZchn"/>
          <w:b w:val="0"/>
          <w:bCs/>
          <w:lang w:val="en-US"/>
        </w:rPr>
        <w:t xml:space="preserve">Complete or partial work from home </w:t>
      </w:r>
    </w:p>
    <w:p w14:paraId="71F6EAF0" w14:textId="60A52F45" w:rsidR="00782E0C" w:rsidRPr="00866EC0" w:rsidRDefault="00782E0C" w:rsidP="002F1639">
      <w:pPr>
        <w:pStyle w:val="ZHAW"/>
        <w:rPr>
          <w:rStyle w:val="ZHAWFettZchn"/>
          <w:b w:val="0"/>
          <w:bCs/>
          <w:lang w:val="en-US"/>
        </w:rPr>
      </w:pPr>
      <w:r w:rsidRPr="00866EC0">
        <w:t xml:space="preserve">□ </w:t>
      </w:r>
      <w:r w:rsidRPr="00866EC0">
        <w:rPr>
          <w:rStyle w:val="ZHAWFettZchn"/>
          <w:b w:val="0"/>
          <w:bCs/>
          <w:lang w:val="en-US"/>
        </w:rPr>
        <w:t>Complete cessation of professional activity</w:t>
      </w:r>
    </w:p>
    <w:p w14:paraId="2FDA77DD" w14:textId="77777777" w:rsidR="00F028FF" w:rsidRPr="00866EC0" w:rsidRDefault="00782E0C" w:rsidP="002F1639">
      <w:pPr>
        <w:pStyle w:val="ZHAW"/>
        <w:rPr>
          <w:rStyle w:val="ZHAWFettZchn"/>
          <w:b w:val="0"/>
          <w:bCs/>
          <w:lang w:val="en-US"/>
        </w:rPr>
      </w:pPr>
      <w:r w:rsidRPr="00866EC0">
        <w:t xml:space="preserve">□ </w:t>
      </w:r>
      <w:r w:rsidRPr="00866EC0">
        <w:rPr>
          <w:rStyle w:val="ZHAWFettZchn"/>
          <w:b w:val="0"/>
          <w:bCs/>
          <w:lang w:val="en-US"/>
        </w:rPr>
        <w:t xml:space="preserve">Partial cessation of professional activity </w:t>
      </w:r>
    </w:p>
    <w:p w14:paraId="289FF2F3" w14:textId="338C9214" w:rsidR="00782E0C" w:rsidRPr="00866EC0" w:rsidRDefault="00782E0C" w:rsidP="002F1639">
      <w:pPr>
        <w:pStyle w:val="ZHAW"/>
        <w:rPr>
          <w:rStyle w:val="ZHAWFettZchn"/>
          <w:b w:val="0"/>
          <w:bCs/>
          <w:lang w:val="en-US"/>
        </w:rPr>
      </w:pPr>
      <w:r w:rsidRPr="00866EC0">
        <w:rPr>
          <w:rStyle w:val="ZHAWFettZchn"/>
          <w:b w:val="0"/>
          <w:bCs/>
          <w:lang w:val="en-US"/>
        </w:rPr>
        <w:t xml:space="preserve">□ </w:t>
      </w:r>
      <w:r w:rsidR="00F028FF" w:rsidRPr="00866EC0">
        <w:t>S</w:t>
      </w:r>
      <w:r w:rsidRPr="00866EC0">
        <w:rPr>
          <w:rStyle w:val="ZHAWFettZchn"/>
          <w:b w:val="0"/>
          <w:bCs/>
          <w:lang w:val="en-US"/>
        </w:rPr>
        <w:t>ick leave</w:t>
      </w:r>
    </w:p>
    <w:p w14:paraId="72822404" w14:textId="77777777" w:rsidR="00F028FF" w:rsidRPr="00866EC0" w:rsidRDefault="00782E0C" w:rsidP="002F1639">
      <w:pPr>
        <w:pStyle w:val="ZHAW"/>
        <w:rPr>
          <w:rStyle w:val="ZHAWFettZchn"/>
          <w:b w:val="0"/>
          <w:bCs/>
          <w:lang w:val="en-US"/>
        </w:rPr>
      </w:pPr>
      <w:r w:rsidRPr="00866EC0">
        <w:rPr>
          <w:rStyle w:val="ZHAWFettZchn"/>
          <w:b w:val="0"/>
          <w:bCs/>
          <w:lang w:val="en-US"/>
        </w:rPr>
        <w:t xml:space="preserve">□ Unemployment or partial unemployment </w:t>
      </w:r>
    </w:p>
    <w:p w14:paraId="1B380E33" w14:textId="675B45AB" w:rsidR="00782E0C" w:rsidRPr="00866EC0" w:rsidRDefault="00F028FF" w:rsidP="002F1639">
      <w:pPr>
        <w:pStyle w:val="ZHAW"/>
        <w:rPr>
          <w:rStyle w:val="ZHAWFettZchn"/>
          <w:b w:val="0"/>
          <w:bCs/>
          <w:lang w:val="en-US"/>
        </w:rPr>
      </w:pPr>
      <w:r w:rsidRPr="00866EC0">
        <w:lastRenderedPageBreak/>
        <w:t xml:space="preserve">□ </w:t>
      </w:r>
      <w:r w:rsidR="00782E0C" w:rsidRPr="00866EC0">
        <w:rPr>
          <w:rStyle w:val="ZHAWFettZchn"/>
          <w:b w:val="0"/>
          <w:bCs/>
          <w:lang w:val="en-US"/>
        </w:rPr>
        <w:t xml:space="preserve">Termination of </w:t>
      </w:r>
      <w:r w:rsidRPr="00866EC0">
        <w:rPr>
          <w:rStyle w:val="ZHAWFettZchn"/>
          <w:b w:val="0"/>
          <w:bCs/>
          <w:lang w:val="en-US"/>
        </w:rPr>
        <w:t>the employment contract</w:t>
      </w:r>
    </w:p>
    <w:p w14:paraId="50857DAA" w14:textId="6B176889" w:rsidR="00782E0C" w:rsidRPr="00866EC0" w:rsidRDefault="00782E0C" w:rsidP="002F1639">
      <w:pPr>
        <w:pStyle w:val="ZHAW"/>
        <w:rPr>
          <w:rStyle w:val="ZHAWFettZchn"/>
          <w:b w:val="0"/>
          <w:bCs/>
          <w:lang w:val="en-US"/>
        </w:rPr>
      </w:pPr>
      <w:r w:rsidRPr="00866EC0">
        <w:t xml:space="preserve">□ </w:t>
      </w:r>
      <w:r w:rsidRPr="00866EC0">
        <w:rPr>
          <w:rStyle w:val="ZHAWFettZchn"/>
          <w:b w:val="0"/>
          <w:bCs/>
          <w:lang w:val="en-US"/>
        </w:rPr>
        <w:t>Non-extension of the employment contract</w:t>
      </w:r>
    </w:p>
    <w:p w14:paraId="3A7D0BA9" w14:textId="722D100C" w:rsidR="00782E0C" w:rsidRDefault="00782E0C" w:rsidP="002F1639">
      <w:pPr>
        <w:pStyle w:val="ZHAW"/>
        <w:rPr>
          <w:rStyle w:val="ZHAWFettZchn"/>
          <w:b w:val="0"/>
          <w:bCs/>
          <w:lang w:val="en-US"/>
        </w:rPr>
      </w:pPr>
      <w:r w:rsidRPr="00866EC0">
        <w:rPr>
          <w:rStyle w:val="ZHAWFettZchn"/>
          <w:b w:val="0"/>
          <w:bCs/>
          <w:lang w:val="en-US"/>
        </w:rPr>
        <w:t>□ Other</w:t>
      </w:r>
    </w:p>
    <w:p w14:paraId="45CD83C3" w14:textId="77777777" w:rsidR="002F1639" w:rsidRPr="00866EC0" w:rsidRDefault="002F1639" w:rsidP="002F1639">
      <w:pPr>
        <w:pStyle w:val="ZHAW"/>
      </w:pPr>
    </w:p>
    <w:p w14:paraId="7D0943CC" w14:textId="38523ECF" w:rsidR="00782E0C" w:rsidRPr="00866EC0" w:rsidRDefault="00782E0C" w:rsidP="002F1639">
      <w:pPr>
        <w:pStyle w:val="ZHAW"/>
      </w:pPr>
      <w:r w:rsidRPr="00866EC0">
        <w:t>12b. If "Other", please specify: _________________</w:t>
      </w:r>
    </w:p>
    <w:p w14:paraId="46405B5F" w14:textId="77777777" w:rsidR="00782E0C" w:rsidRPr="00866EC0" w:rsidRDefault="00782E0C" w:rsidP="002F1639">
      <w:pPr>
        <w:pStyle w:val="ZHAW"/>
      </w:pPr>
    </w:p>
    <w:p w14:paraId="14F3C1A4" w14:textId="469E0A9B" w:rsidR="002F7EED" w:rsidRDefault="00782E0C" w:rsidP="002F1639">
      <w:pPr>
        <w:pStyle w:val="ZHAW"/>
        <w:rPr>
          <w:rStyle w:val="ZHAWFettZchn"/>
          <w:b w:val="0"/>
          <w:bCs/>
          <w:lang w:val="en-US"/>
        </w:rPr>
      </w:pPr>
      <w:r w:rsidRPr="00866EC0">
        <w:rPr>
          <w:rStyle w:val="ZHAWFettZchn"/>
          <w:b w:val="0"/>
          <w:bCs/>
          <w:lang w:val="en-US"/>
        </w:rPr>
        <w:t>13</w:t>
      </w:r>
      <w:r w:rsidR="00266C08" w:rsidRPr="00866EC0">
        <w:rPr>
          <w:rStyle w:val="ZHAWFettZchn"/>
          <w:b w:val="0"/>
          <w:bCs/>
          <w:lang w:val="en-US"/>
        </w:rPr>
        <w:t xml:space="preserve">. </w:t>
      </w:r>
      <w:r w:rsidR="002F7EED">
        <w:rPr>
          <w:rStyle w:val="ZHAWFettZchn"/>
          <w:b w:val="0"/>
          <w:bCs/>
          <w:lang w:val="en-US"/>
        </w:rPr>
        <w:t>What is your highest education?</w:t>
      </w:r>
    </w:p>
    <w:p w14:paraId="1A79FC7D" w14:textId="059DE200" w:rsidR="00782E0C" w:rsidRPr="00866EC0" w:rsidRDefault="002F7EED" w:rsidP="002F1639">
      <w:pPr>
        <w:pStyle w:val="ZHAW"/>
      </w:pPr>
      <w:r w:rsidRPr="005C00ED">
        <w:t>□ University / University of Applied Sciences / College of Education / ETH</w:t>
      </w:r>
      <w:r w:rsidRPr="005C00ED">
        <w:br/>
        <w:t>□ Federal diploma (master craftsman diploma), Federal professional certificate / Technician or technical school / Higher technical school, HTL, HWV</w:t>
      </w:r>
      <w:r w:rsidRPr="005C00ED">
        <w:br/>
        <w:t>□ Technical secondary school / Matura school / vocational school-leaving certificate / teacher training seminar</w:t>
      </w:r>
      <w:r w:rsidRPr="005C00ED">
        <w:br/>
        <w:t>□ Apprenticeship / vocational training</w:t>
      </w:r>
      <w:r w:rsidRPr="005C00ED">
        <w:br/>
        <w:t>□ Compulsory school completed</w:t>
      </w:r>
      <w:r w:rsidRPr="005C00ED">
        <w:br/>
        <w:t>□ Compulsory school not completed</w:t>
      </w:r>
    </w:p>
    <w:p w14:paraId="59C322C6" w14:textId="2E19E889" w:rsidR="00A452AC" w:rsidRPr="00866EC0" w:rsidRDefault="00A452AC" w:rsidP="002F1639">
      <w:pPr>
        <w:pStyle w:val="ZHAW"/>
      </w:pPr>
    </w:p>
    <w:p w14:paraId="49D07B17" w14:textId="77777777" w:rsidR="00BB6D34" w:rsidRDefault="00782E0C" w:rsidP="002F1639">
      <w:pPr>
        <w:pStyle w:val="ZHAW"/>
        <w:rPr>
          <w:rStyle w:val="ZHAWFettZchn"/>
          <w:b w:val="0"/>
          <w:bCs/>
          <w:lang w:val="en-US"/>
        </w:rPr>
      </w:pPr>
      <w:r w:rsidRPr="00866EC0">
        <w:rPr>
          <w:rStyle w:val="ZHAWFettZchn"/>
          <w:b w:val="0"/>
          <w:bCs/>
          <w:lang w:val="en-US"/>
        </w:rPr>
        <w:t>14</w:t>
      </w:r>
      <w:r w:rsidR="00266C08" w:rsidRPr="00866EC0">
        <w:rPr>
          <w:rStyle w:val="ZHAWFettZchn"/>
          <w:b w:val="0"/>
          <w:bCs/>
          <w:lang w:val="en-US"/>
        </w:rPr>
        <w:t xml:space="preserve">. </w:t>
      </w:r>
      <w:r w:rsidR="002F7EED">
        <w:rPr>
          <w:rStyle w:val="ZHAWFettZchn"/>
          <w:b w:val="0"/>
          <w:bCs/>
          <w:lang w:val="en-US"/>
        </w:rPr>
        <w:t>D</w:t>
      </w:r>
      <w:r w:rsidR="00266C08" w:rsidRPr="00866EC0">
        <w:rPr>
          <w:rStyle w:val="ZHAWFettZchn"/>
          <w:b w:val="0"/>
          <w:bCs/>
          <w:lang w:val="en-US"/>
        </w:rPr>
        <w:t xml:space="preserve">o </w:t>
      </w:r>
      <w:r w:rsidR="009276B2" w:rsidRPr="00866EC0">
        <w:rPr>
          <w:rStyle w:val="ZHAWFettZchn"/>
          <w:b w:val="0"/>
          <w:bCs/>
          <w:lang w:val="en-US"/>
        </w:rPr>
        <w:t xml:space="preserve">you </w:t>
      </w:r>
      <w:r w:rsidR="00BB00F3" w:rsidRPr="00866EC0">
        <w:rPr>
          <w:rStyle w:val="ZHAWFettZchn"/>
          <w:b w:val="0"/>
          <w:bCs/>
          <w:lang w:val="en-US"/>
        </w:rPr>
        <w:t xml:space="preserve">receive </w:t>
      </w:r>
      <w:r w:rsidR="009276B2" w:rsidRPr="00866EC0">
        <w:rPr>
          <w:rStyle w:val="ZHAWFettZchn"/>
          <w:b w:val="0"/>
          <w:bCs/>
          <w:lang w:val="en-US"/>
        </w:rPr>
        <w:t xml:space="preserve">an </w:t>
      </w:r>
      <w:r w:rsidR="002F7EED">
        <w:rPr>
          <w:rStyle w:val="ZHAWFettZchn"/>
          <w:b w:val="0"/>
          <w:bCs/>
          <w:lang w:val="en-US"/>
        </w:rPr>
        <w:t>invalidity insurance</w:t>
      </w:r>
      <w:r w:rsidR="009276B2" w:rsidRPr="00866EC0">
        <w:rPr>
          <w:rStyle w:val="ZHAWFettZchn"/>
          <w:b w:val="0"/>
          <w:bCs/>
          <w:lang w:val="en-US"/>
        </w:rPr>
        <w:t xml:space="preserve">? </w:t>
      </w:r>
    </w:p>
    <w:p w14:paraId="22EAFAAF" w14:textId="5E0F0502" w:rsidR="0095301C" w:rsidRPr="00866EC0" w:rsidRDefault="00641315" w:rsidP="002F1639">
      <w:pPr>
        <w:pStyle w:val="ZHAW"/>
      </w:pPr>
      <w:r w:rsidRPr="00866EC0">
        <w:t xml:space="preserve">□ Yes </w:t>
      </w:r>
      <w:r w:rsidRPr="00866EC0">
        <w:tab/>
        <w:t xml:space="preserve">□ No </w:t>
      </w:r>
    </w:p>
    <w:p w14:paraId="2558EF22" w14:textId="77777777" w:rsidR="004D3487" w:rsidRPr="00866EC0" w:rsidRDefault="004D3487" w:rsidP="002F1639">
      <w:pPr>
        <w:pStyle w:val="ZHAW"/>
        <w:rPr>
          <w:rStyle w:val="ZHAWFettZchn"/>
          <w:b w:val="0"/>
          <w:bCs/>
          <w:lang w:val="en-US"/>
        </w:rPr>
      </w:pPr>
    </w:p>
    <w:p w14:paraId="55609638" w14:textId="56902C16" w:rsidR="00491474" w:rsidRPr="00866EC0" w:rsidRDefault="00782E0C" w:rsidP="002F1639">
      <w:pPr>
        <w:pStyle w:val="ZHAW"/>
      </w:pPr>
      <w:r w:rsidRPr="00866EC0">
        <w:rPr>
          <w:rStyle w:val="ZHAWFettZchn"/>
          <w:b w:val="0"/>
          <w:bCs/>
          <w:lang w:val="en-US"/>
        </w:rPr>
        <w:t>14a</w:t>
      </w:r>
      <w:r w:rsidR="00266C08" w:rsidRPr="00866EC0">
        <w:rPr>
          <w:rStyle w:val="ZHAWFettZchn"/>
          <w:b w:val="0"/>
          <w:bCs/>
          <w:lang w:val="en-US"/>
        </w:rPr>
        <w:t xml:space="preserve">. </w:t>
      </w:r>
      <w:r w:rsidR="002F7EED">
        <w:rPr>
          <w:rStyle w:val="ZHAWFettZchn"/>
          <w:b w:val="0"/>
          <w:bCs/>
          <w:lang w:val="en-US"/>
        </w:rPr>
        <w:t>Level of invalidity insurance (percentage)</w:t>
      </w:r>
      <w:r w:rsidR="00BB00F3" w:rsidRPr="00866EC0">
        <w:rPr>
          <w:rStyle w:val="ZHAWFettZchn"/>
          <w:b w:val="0"/>
          <w:bCs/>
          <w:lang w:val="en-US"/>
        </w:rPr>
        <w:t>?</w:t>
      </w:r>
      <w:r w:rsidR="002229E5" w:rsidRPr="00866EC0">
        <w:tab/>
      </w:r>
    </w:p>
    <w:p w14:paraId="4092F48C" w14:textId="6ACC90B2" w:rsidR="00CD6356" w:rsidRPr="00866EC0" w:rsidRDefault="00CD6356" w:rsidP="002F1639">
      <w:pPr>
        <w:pStyle w:val="ZHAW"/>
        <w:rPr>
          <w:rStyle w:val="ZHAWFettZchn"/>
          <w:b w:val="0"/>
          <w:lang w:val="en-US"/>
        </w:rPr>
      </w:pPr>
      <w:r w:rsidRPr="00866EC0">
        <w:t xml:space="preserve">□ </w:t>
      </w:r>
      <w:r w:rsidRPr="00866EC0">
        <w:rPr>
          <w:rStyle w:val="ZHAWFettZchn"/>
          <w:b w:val="0"/>
          <w:lang w:val="en-US"/>
        </w:rPr>
        <w:t>Quarter pension (40-49%)</w:t>
      </w:r>
    </w:p>
    <w:p w14:paraId="60BC74A7" w14:textId="1DF8BF38" w:rsidR="00CD6356" w:rsidRPr="00866EC0" w:rsidRDefault="00CD6356" w:rsidP="002F1639">
      <w:pPr>
        <w:pStyle w:val="ZHAW"/>
        <w:rPr>
          <w:rStyle w:val="ZHAWFettZchn"/>
          <w:b w:val="0"/>
          <w:lang w:val="en-US"/>
        </w:rPr>
      </w:pPr>
      <w:r w:rsidRPr="00866EC0">
        <w:rPr>
          <w:rStyle w:val="ZHAWFettZchn"/>
          <w:b w:val="0"/>
          <w:lang w:val="en-US"/>
        </w:rPr>
        <w:t>□ Half pension (50-59%)</w:t>
      </w:r>
    </w:p>
    <w:p w14:paraId="38D403AF" w14:textId="3ED8CB36" w:rsidR="00CD6356" w:rsidRPr="00866EC0" w:rsidRDefault="00CD6356" w:rsidP="002F1639">
      <w:pPr>
        <w:pStyle w:val="ZHAW"/>
        <w:rPr>
          <w:rStyle w:val="ZHAWFettZchn"/>
          <w:b w:val="0"/>
          <w:lang w:val="en-US"/>
        </w:rPr>
      </w:pPr>
      <w:r w:rsidRPr="00866EC0">
        <w:rPr>
          <w:rStyle w:val="ZHAWFettZchn"/>
          <w:b w:val="0"/>
          <w:lang w:val="en-US"/>
        </w:rPr>
        <w:t>□ Three-quarter pension (60-70%)</w:t>
      </w:r>
    </w:p>
    <w:p w14:paraId="123B261B" w14:textId="1D63244D" w:rsidR="00AC6D3B" w:rsidRPr="00866EC0" w:rsidRDefault="00CD6356" w:rsidP="002F1639">
      <w:pPr>
        <w:pStyle w:val="ZHAW"/>
      </w:pPr>
      <w:r w:rsidRPr="00866EC0">
        <w:rPr>
          <w:rStyle w:val="ZHAWFettZchn"/>
          <w:b w:val="0"/>
          <w:lang w:val="en-US"/>
        </w:rPr>
        <w:t xml:space="preserve">□ Whole pension (70-100%) </w:t>
      </w:r>
    </w:p>
    <w:p w14:paraId="3BE0C8F2" w14:textId="3989C7ED" w:rsidR="005E1B35" w:rsidRPr="00866EC0" w:rsidRDefault="005E1B35" w:rsidP="002F1639">
      <w:pPr>
        <w:pStyle w:val="ZHAW"/>
      </w:pPr>
    </w:p>
    <w:p w14:paraId="4756405F" w14:textId="06026291" w:rsidR="00A549F9" w:rsidRPr="00866EC0" w:rsidRDefault="00A549F9" w:rsidP="00943F47">
      <w:pPr>
        <w:pStyle w:val="ZHAWberschrift1"/>
        <w:rPr>
          <w:lang w:val="en-US"/>
        </w:rPr>
      </w:pPr>
      <w:r w:rsidRPr="00866EC0">
        <w:rPr>
          <w:lang w:val="en-US"/>
        </w:rPr>
        <w:t>Questions about the current situation of COVID-19</w:t>
      </w:r>
    </w:p>
    <w:p w14:paraId="4347ECB5" w14:textId="77777777" w:rsidR="00AC6D3B" w:rsidRPr="00866EC0" w:rsidRDefault="00AC6D3B" w:rsidP="002F1639">
      <w:pPr>
        <w:pStyle w:val="ZHAW"/>
      </w:pPr>
    </w:p>
    <w:p w14:paraId="1D78E61B" w14:textId="663F6FA7" w:rsidR="002F7EED" w:rsidRPr="005C00ED" w:rsidRDefault="002F7EED" w:rsidP="002F1639">
      <w:pPr>
        <w:pStyle w:val="ZHAW"/>
      </w:pPr>
      <w:r w:rsidRPr="005C00ED">
        <w:t>1</w:t>
      </w:r>
      <w:r>
        <w:t>5</w:t>
      </w:r>
      <w:r w:rsidRPr="005C00ED">
        <w:t xml:space="preserve">. </w:t>
      </w:r>
      <w:r>
        <w:t>W</w:t>
      </w:r>
      <w:r w:rsidRPr="005C00ED">
        <w:t xml:space="preserve">e </w:t>
      </w:r>
      <w:r>
        <w:t>would like to know</w:t>
      </w:r>
      <w:r w:rsidRPr="005C00ED">
        <w:t xml:space="preserve"> how you</w:t>
      </w:r>
      <w:r>
        <w:t xml:space="preserve"> regard your</w:t>
      </w:r>
      <w:r w:rsidRPr="005C00ED">
        <w:t xml:space="preserve"> health </w:t>
      </w:r>
      <w:r>
        <w:t>status</w:t>
      </w:r>
      <w:r w:rsidRPr="005C00ED">
        <w:t xml:space="preserve"> </w:t>
      </w:r>
      <w:r>
        <w:t>today</w:t>
      </w:r>
      <w:r w:rsidRPr="005C00ED">
        <w:t>.</w:t>
      </w:r>
    </w:p>
    <w:p w14:paraId="19C85AEB" w14:textId="1997DF82" w:rsidR="002F7EED" w:rsidRPr="00DC697C" w:rsidRDefault="002F7EED" w:rsidP="002F1639">
      <w:pPr>
        <w:pStyle w:val="ZHAW"/>
      </w:pPr>
      <w:r w:rsidRPr="005C00ED">
        <w:t>This scale is provided with numbers from 0 to 100.</w:t>
      </w:r>
      <w:r w:rsidR="00DC697C">
        <w:t xml:space="preserve"> </w:t>
      </w:r>
      <w:r w:rsidRPr="005C00ED">
        <w:t>100 is the best health you can imagine. 0 (zero) is the worst health you can imagine</w:t>
      </w:r>
      <w:r>
        <w:t>.</w:t>
      </w:r>
      <w:r w:rsidRPr="005C00ED">
        <w:t xml:space="preserve"> Please use the slider below to adjust how good or bad your health is today.</w:t>
      </w:r>
      <w:r w:rsidR="00DC697C">
        <w:t xml:space="preserve"> </w:t>
      </w:r>
      <w:r w:rsidRPr="00DC697C">
        <w:rPr>
          <w:i/>
          <w:iCs/>
        </w:rPr>
        <w:t>Visual analogue scale: 0, Worst health; 100, Best health</w:t>
      </w:r>
    </w:p>
    <w:p w14:paraId="687C3235" w14:textId="77777777" w:rsidR="002F7EED" w:rsidRPr="00866EC0" w:rsidRDefault="002F7EED" w:rsidP="002F1639">
      <w:pPr>
        <w:pStyle w:val="ZHAW"/>
      </w:pPr>
    </w:p>
    <w:p w14:paraId="1698289B" w14:textId="7B3FE020" w:rsidR="009D1703" w:rsidRPr="00866EC0" w:rsidRDefault="00782E0C" w:rsidP="002F1639">
      <w:pPr>
        <w:pStyle w:val="ZHAW"/>
      </w:pPr>
      <w:r w:rsidRPr="00866EC0">
        <w:t>16</w:t>
      </w:r>
      <w:r w:rsidR="005328B2" w:rsidRPr="00866EC0">
        <w:t xml:space="preserve">. </w:t>
      </w:r>
      <w:r w:rsidR="002F7EED">
        <w:t>H</w:t>
      </w:r>
      <w:r w:rsidR="005328B2" w:rsidRPr="00866EC0">
        <w:t>ave you had at least one episode (</w:t>
      </w:r>
      <w:r w:rsidR="00550980" w:rsidRPr="00866EC0">
        <w:t xml:space="preserve">i.e., </w:t>
      </w:r>
      <w:r w:rsidR="005328B2" w:rsidRPr="00866EC0">
        <w:t xml:space="preserve">at least 3 consecutive days) of typical COVID-19 symptoms, such as fever, increased cough, increased shortness of breath, increased headache, loss of smell or taste, in the years </w:t>
      </w:r>
      <w:r w:rsidR="009E3730" w:rsidRPr="00866EC0">
        <w:rPr>
          <w:b/>
        </w:rPr>
        <w:t>since the onset of the coronavirus pandemic</w:t>
      </w:r>
      <w:r w:rsidR="005328B2" w:rsidRPr="00866EC0">
        <w:t>?</w:t>
      </w:r>
      <w:r w:rsidR="002F1639">
        <w:t xml:space="preserve"> </w:t>
      </w:r>
      <w:r w:rsidR="009D1703" w:rsidRPr="00866EC0">
        <w:t xml:space="preserve">□ Yes </w:t>
      </w:r>
      <w:r w:rsidR="009D1703" w:rsidRPr="00866EC0">
        <w:tab/>
        <w:t>□ No</w:t>
      </w:r>
    </w:p>
    <w:p w14:paraId="0CFCCFC4" w14:textId="77777777" w:rsidR="002F1639" w:rsidRDefault="002F1639" w:rsidP="002F1639">
      <w:pPr>
        <w:pStyle w:val="ZHAW"/>
      </w:pPr>
    </w:p>
    <w:p w14:paraId="3B01BE5B" w14:textId="3594152B" w:rsidR="005328B2" w:rsidRPr="00866EC0" w:rsidRDefault="00782E0C" w:rsidP="002F1639">
      <w:pPr>
        <w:pStyle w:val="ZHAW"/>
      </w:pPr>
      <w:r w:rsidRPr="00866EC0">
        <w:lastRenderedPageBreak/>
        <w:t>16a</w:t>
      </w:r>
      <w:r w:rsidR="005328B2" w:rsidRPr="00866EC0">
        <w:t xml:space="preserve">. </w:t>
      </w:r>
      <w:r w:rsidR="00F40ADA">
        <w:t>If yes, p</w:t>
      </w:r>
      <w:r w:rsidR="005328B2" w:rsidRPr="00866EC0">
        <w:t xml:space="preserve">lease select: </w:t>
      </w:r>
    </w:p>
    <w:p w14:paraId="4CF06DC4" w14:textId="4DDED973" w:rsidR="005328B2" w:rsidRPr="00866EC0" w:rsidRDefault="005328B2" w:rsidP="002F1639">
      <w:pPr>
        <w:pStyle w:val="ZHAW"/>
      </w:pPr>
      <w:r w:rsidRPr="00866EC0">
        <w:t>□ 1 episode</w:t>
      </w:r>
    </w:p>
    <w:p w14:paraId="3EAFE7B2" w14:textId="35B990AD" w:rsidR="005328B2" w:rsidRPr="00866EC0" w:rsidRDefault="005328B2" w:rsidP="002F1639">
      <w:pPr>
        <w:pStyle w:val="ZHAW"/>
      </w:pPr>
      <w:r w:rsidRPr="00866EC0">
        <w:t>□ 2 episodes</w:t>
      </w:r>
    </w:p>
    <w:p w14:paraId="5398F84D" w14:textId="44AD27EF" w:rsidR="005328B2" w:rsidRPr="00866EC0" w:rsidRDefault="005328B2" w:rsidP="002F1639">
      <w:pPr>
        <w:pStyle w:val="ZHAW"/>
      </w:pPr>
      <w:r w:rsidRPr="00866EC0">
        <w:t>□ 3 or more episodes</w:t>
      </w:r>
    </w:p>
    <w:p w14:paraId="7C14C657" w14:textId="77777777" w:rsidR="005328B2" w:rsidRPr="00866EC0" w:rsidRDefault="005328B2" w:rsidP="002F1639">
      <w:pPr>
        <w:pStyle w:val="ZHAW"/>
        <w:rPr>
          <w:highlight w:val="yellow"/>
        </w:rPr>
      </w:pPr>
    </w:p>
    <w:p w14:paraId="7D587C4A" w14:textId="1B01B760" w:rsidR="005328B2" w:rsidRPr="00866EC0" w:rsidRDefault="00782E0C" w:rsidP="002F1639">
      <w:pPr>
        <w:pStyle w:val="ZHAW"/>
      </w:pPr>
      <w:r w:rsidRPr="00866EC0">
        <w:t>16b</w:t>
      </w:r>
      <w:r w:rsidR="005328B2" w:rsidRPr="00866EC0">
        <w:t xml:space="preserve">. What symptoms did you have during this episode? </w:t>
      </w:r>
      <w:r w:rsidR="005328B2" w:rsidRPr="002F7EED">
        <w:rPr>
          <w:i/>
          <w:iCs/>
        </w:rPr>
        <w:t>(Multiple answers possible)</w:t>
      </w:r>
    </w:p>
    <w:p w14:paraId="46A520EA" w14:textId="396D09E9" w:rsidR="005328B2" w:rsidRPr="00866EC0" w:rsidRDefault="005328B2" w:rsidP="002F1639">
      <w:pPr>
        <w:pStyle w:val="ZHAW"/>
      </w:pPr>
      <w:r w:rsidRPr="00866EC0">
        <w:t>□ General symptoms, e.g., fever, fatigue, tiredness</w:t>
      </w:r>
    </w:p>
    <w:p w14:paraId="47EC7890" w14:textId="2C555E04" w:rsidR="005328B2" w:rsidRPr="00866EC0" w:rsidRDefault="005328B2" w:rsidP="002F1639">
      <w:pPr>
        <w:pStyle w:val="ZHAW"/>
      </w:pPr>
      <w:r w:rsidRPr="00866EC0">
        <w:t xml:space="preserve">□ Respiratory problems such as </w:t>
      </w:r>
      <w:r w:rsidR="00550980" w:rsidRPr="00866EC0">
        <w:t xml:space="preserve">rhinitis, </w:t>
      </w:r>
      <w:r w:rsidRPr="00866EC0">
        <w:t>cough, shortness of breath</w:t>
      </w:r>
    </w:p>
    <w:p w14:paraId="55DA180F" w14:textId="53A8C0B4" w:rsidR="005328B2" w:rsidRPr="00866EC0" w:rsidRDefault="002F7EED" w:rsidP="002F1639">
      <w:pPr>
        <w:pStyle w:val="ZHAW"/>
      </w:pPr>
      <w:r w:rsidRPr="00866EC0">
        <w:t>□</w:t>
      </w:r>
      <w:r>
        <w:t xml:space="preserve"> </w:t>
      </w:r>
      <w:r w:rsidR="005328B2" w:rsidRPr="00866EC0">
        <w:t>Gastrointestinal symptoms such as loss of appetite, nausea, diarrhea</w:t>
      </w:r>
    </w:p>
    <w:p w14:paraId="5F718767" w14:textId="6572E369" w:rsidR="005328B2" w:rsidRPr="00866EC0" w:rsidRDefault="005328B2" w:rsidP="002F1639">
      <w:pPr>
        <w:pStyle w:val="ZHAW"/>
      </w:pPr>
      <w:r w:rsidRPr="00866EC0">
        <w:t>□ Other complaints such as loss of smell or taste, irritated eyes</w:t>
      </w:r>
    </w:p>
    <w:p w14:paraId="67D02319" w14:textId="36DF5CBC" w:rsidR="00AA2927" w:rsidRPr="00866EC0" w:rsidRDefault="00AA2927" w:rsidP="002F1639">
      <w:pPr>
        <w:pStyle w:val="ZHAW"/>
      </w:pPr>
    </w:p>
    <w:p w14:paraId="5CEA6F61" w14:textId="77777777" w:rsidR="002F7EED" w:rsidRDefault="00782E0C" w:rsidP="002F1639">
      <w:pPr>
        <w:pStyle w:val="ZHAW"/>
      </w:pPr>
      <w:r w:rsidRPr="00866EC0">
        <w:t>16c</w:t>
      </w:r>
      <w:r w:rsidR="00AA2927" w:rsidRPr="00866EC0">
        <w:t xml:space="preserve">. What </w:t>
      </w:r>
      <w:r w:rsidR="002F7EED">
        <w:t>did</w:t>
      </w:r>
      <w:r w:rsidR="00AA2927" w:rsidRPr="00866EC0">
        <w:t xml:space="preserve"> you </w:t>
      </w:r>
      <w:r w:rsidR="002F7EED">
        <w:t>do</w:t>
      </w:r>
      <w:r w:rsidR="00AA2927" w:rsidRPr="00866EC0">
        <w:t xml:space="preserve"> when the first </w:t>
      </w:r>
      <w:r w:rsidR="00550980" w:rsidRPr="00866EC0">
        <w:t xml:space="preserve">COVID-19-like </w:t>
      </w:r>
      <w:r w:rsidR="00AA2927" w:rsidRPr="00866EC0">
        <w:t xml:space="preserve">symptoms appeared? </w:t>
      </w:r>
    </w:p>
    <w:p w14:paraId="2F48447A" w14:textId="2AD588B6" w:rsidR="00AA2927" w:rsidRPr="002F7EED" w:rsidRDefault="00AA2927" w:rsidP="002F1639">
      <w:pPr>
        <w:pStyle w:val="ZHAW"/>
      </w:pPr>
      <w:r w:rsidRPr="002F7EED">
        <w:t xml:space="preserve">(Multiple answers possible) </w:t>
      </w:r>
    </w:p>
    <w:p w14:paraId="46BC5E78" w14:textId="01A55A95" w:rsidR="00AA2927" w:rsidRPr="00866EC0" w:rsidRDefault="00AA2927" w:rsidP="002F1639">
      <w:pPr>
        <w:pStyle w:val="ZHAW"/>
      </w:pPr>
      <w:r w:rsidRPr="00866EC0">
        <w:t>□ You stayed at home</w:t>
      </w:r>
    </w:p>
    <w:p w14:paraId="450A07B5" w14:textId="76C3C16C" w:rsidR="00AA2927" w:rsidRPr="00866EC0" w:rsidRDefault="00AA2927" w:rsidP="002F1639">
      <w:pPr>
        <w:pStyle w:val="ZHAW"/>
      </w:pPr>
      <w:r w:rsidRPr="00866EC0">
        <w:t xml:space="preserve">□ You have contacted your primary care physician </w:t>
      </w:r>
    </w:p>
    <w:p w14:paraId="2CD689EA" w14:textId="5EEC8119" w:rsidR="00AA2927" w:rsidRPr="00866EC0" w:rsidRDefault="00AA2927" w:rsidP="002F1639">
      <w:pPr>
        <w:pStyle w:val="ZHAW"/>
      </w:pPr>
      <w:r w:rsidRPr="00866EC0">
        <w:t>□ You have contacted your CF/</w:t>
      </w:r>
      <w:r w:rsidR="002F7EED">
        <w:t>T</w:t>
      </w:r>
      <w:r w:rsidRPr="00866EC0">
        <w:t>ransplant center</w:t>
      </w:r>
    </w:p>
    <w:p w14:paraId="3D75A3B5" w14:textId="639C7962" w:rsidR="00AA2927" w:rsidRPr="00866EC0" w:rsidRDefault="00AA2927" w:rsidP="002F1639">
      <w:pPr>
        <w:pStyle w:val="ZHAW"/>
      </w:pPr>
      <w:r w:rsidRPr="00866EC0">
        <w:t xml:space="preserve">□ You went to the emergency of a hospital </w:t>
      </w:r>
    </w:p>
    <w:p w14:paraId="65163E74" w14:textId="7F81A18E" w:rsidR="00AA2927" w:rsidRPr="00866EC0" w:rsidRDefault="00AA2927" w:rsidP="002F1639">
      <w:pPr>
        <w:pStyle w:val="ZHAW"/>
      </w:pPr>
      <w:r w:rsidRPr="00866EC0">
        <w:t>□ You have called 911 (144)</w:t>
      </w:r>
    </w:p>
    <w:p w14:paraId="07312A48" w14:textId="2DC84E37" w:rsidR="00AA2927" w:rsidRPr="00866EC0" w:rsidRDefault="00AA2927" w:rsidP="002F1639">
      <w:pPr>
        <w:pStyle w:val="ZHAW"/>
      </w:pPr>
      <w:r w:rsidRPr="00866EC0">
        <w:t xml:space="preserve">□ You have not done anything special </w:t>
      </w:r>
    </w:p>
    <w:p w14:paraId="0614997C" w14:textId="77777777" w:rsidR="005328B2" w:rsidRPr="00866EC0" w:rsidRDefault="005328B2" w:rsidP="002F1639">
      <w:pPr>
        <w:pStyle w:val="ZHAW"/>
      </w:pPr>
    </w:p>
    <w:p w14:paraId="608F7478" w14:textId="322188E1" w:rsidR="004703A3" w:rsidRPr="00866EC0" w:rsidRDefault="00023F40" w:rsidP="002F1639">
      <w:pPr>
        <w:pStyle w:val="ZHAW"/>
        <w:rPr>
          <w:color w:val="FF0000"/>
        </w:rPr>
      </w:pPr>
      <w:r w:rsidRPr="00866EC0">
        <w:t>17</w:t>
      </w:r>
      <w:r w:rsidR="005E1B35" w:rsidRPr="00866EC0">
        <w:t xml:space="preserve">. </w:t>
      </w:r>
      <w:r w:rsidR="00A549F9" w:rsidRPr="00866EC0">
        <w:t xml:space="preserve">Have </w:t>
      </w:r>
      <w:r w:rsidR="00BC12B4" w:rsidRPr="00866EC0">
        <w:t xml:space="preserve">you </w:t>
      </w:r>
      <w:r w:rsidR="00A549F9" w:rsidRPr="00866EC0">
        <w:t xml:space="preserve">been </w:t>
      </w:r>
      <w:r w:rsidR="00ED13B3" w:rsidRPr="00866EC0">
        <w:t xml:space="preserve">tested for </w:t>
      </w:r>
      <w:r w:rsidR="00BD0711" w:rsidRPr="00866EC0">
        <w:t>coronavirus (SARS-CoV-2)</w:t>
      </w:r>
      <w:r w:rsidR="00BC12B4" w:rsidRPr="00866EC0">
        <w:t xml:space="preserve">? </w:t>
      </w:r>
    </w:p>
    <w:p w14:paraId="4FD2D65F" w14:textId="6F990D16" w:rsidR="004703A3" w:rsidRPr="00866EC0" w:rsidRDefault="00BC12B4" w:rsidP="002F1639">
      <w:pPr>
        <w:pStyle w:val="ZHAW"/>
      </w:pPr>
      <w:r w:rsidRPr="00866EC0">
        <w:t xml:space="preserve">□ Yes </w:t>
      </w:r>
      <w:r w:rsidRPr="00866EC0">
        <w:tab/>
        <w:t>□ No</w:t>
      </w:r>
    </w:p>
    <w:p w14:paraId="168F96EC" w14:textId="1D9DA192" w:rsidR="00A549F9" w:rsidRPr="00866EC0" w:rsidRDefault="00A549F9" w:rsidP="002F1639">
      <w:pPr>
        <w:pStyle w:val="ZHAW"/>
      </w:pPr>
    </w:p>
    <w:p w14:paraId="71D4C97B" w14:textId="4E6BD1B4" w:rsidR="003716D5" w:rsidRPr="00866EC0" w:rsidRDefault="00023F40" w:rsidP="002F1639">
      <w:pPr>
        <w:pStyle w:val="ZHAW"/>
        <w:rPr>
          <w:color w:val="FF0000"/>
        </w:rPr>
      </w:pPr>
      <w:r w:rsidRPr="00866EC0">
        <w:t>17a</w:t>
      </w:r>
      <w:r w:rsidR="003716D5" w:rsidRPr="00866EC0">
        <w:t xml:space="preserve">. </w:t>
      </w:r>
      <w:r w:rsidR="00AC6D3B" w:rsidRPr="00866EC0">
        <w:t>Test result</w:t>
      </w:r>
      <w:r w:rsidR="0076798D" w:rsidRPr="00866EC0">
        <w:t xml:space="preserve">? </w:t>
      </w:r>
    </w:p>
    <w:p w14:paraId="5A5891B3" w14:textId="258E03EA" w:rsidR="003716D5" w:rsidRPr="00866EC0" w:rsidRDefault="003716D5" w:rsidP="002F1639">
      <w:pPr>
        <w:pStyle w:val="ZHAW"/>
      </w:pPr>
      <w:r w:rsidRPr="00866EC0">
        <w:t xml:space="preserve">□ Positive </w:t>
      </w:r>
      <w:r w:rsidRPr="00866EC0">
        <w:tab/>
        <w:t>□ Negative</w:t>
      </w:r>
    </w:p>
    <w:p w14:paraId="68C8BEB9" w14:textId="52979899" w:rsidR="00AA2927" w:rsidRPr="00866EC0" w:rsidRDefault="00AA2927" w:rsidP="002F1639">
      <w:pPr>
        <w:pStyle w:val="ZHAW"/>
      </w:pPr>
    </w:p>
    <w:p w14:paraId="7493D081" w14:textId="1958B811" w:rsidR="00023F40" w:rsidRPr="00866EC0" w:rsidRDefault="00023F40" w:rsidP="002F1639">
      <w:pPr>
        <w:pStyle w:val="ZHAW"/>
        <w:rPr>
          <w:color w:val="FF0000"/>
        </w:rPr>
      </w:pPr>
      <w:r w:rsidRPr="00866EC0">
        <w:t xml:space="preserve">18. </w:t>
      </w:r>
      <w:r w:rsidR="007C2C66">
        <w:t>H</w:t>
      </w:r>
      <w:r w:rsidRPr="00866EC0">
        <w:t xml:space="preserve">ave you been treated with any of the following medications specifically for COVID-19? </w:t>
      </w:r>
      <w:r w:rsidR="007C2C66">
        <w:t xml:space="preserve"> </w:t>
      </w:r>
    </w:p>
    <w:p w14:paraId="65B2E045" w14:textId="77777777" w:rsidR="00023F40" w:rsidRPr="00866EC0" w:rsidRDefault="00023F40" w:rsidP="002F1639">
      <w:pPr>
        <w:pStyle w:val="ZHAW"/>
      </w:pPr>
      <w:r w:rsidRPr="00866EC0">
        <w:t xml:space="preserve">□ Yes </w:t>
      </w:r>
      <w:r w:rsidRPr="00866EC0">
        <w:tab/>
        <w:t>□ No</w:t>
      </w:r>
    </w:p>
    <w:p w14:paraId="115E8374" w14:textId="77777777" w:rsidR="007C2C66" w:rsidRPr="00866EC0" w:rsidRDefault="007C2C66" w:rsidP="002F1639">
      <w:pPr>
        <w:pStyle w:val="ZHAW"/>
        <w:rPr>
          <w:highlight w:val="yellow"/>
        </w:rPr>
      </w:pPr>
    </w:p>
    <w:p w14:paraId="6D7F5B16" w14:textId="7B9A1733" w:rsidR="00023F40" w:rsidRPr="00866EC0" w:rsidRDefault="00023F40" w:rsidP="002F1639">
      <w:pPr>
        <w:pStyle w:val="ZHAW"/>
        <w:rPr>
          <w:color w:val="FF0000"/>
        </w:rPr>
      </w:pPr>
      <w:r w:rsidRPr="00866EC0">
        <w:t xml:space="preserve">18a. Please select drug(s): </w:t>
      </w:r>
    </w:p>
    <w:p w14:paraId="49D659D8" w14:textId="77777777" w:rsidR="00023F40" w:rsidRPr="00866EC0" w:rsidRDefault="00023F40" w:rsidP="002F1639">
      <w:pPr>
        <w:pStyle w:val="ZHAW"/>
      </w:pPr>
      <w:r w:rsidRPr="00866EC0">
        <w:t>□ Antibiotics</w:t>
      </w:r>
    </w:p>
    <w:p w14:paraId="3F41A13D" w14:textId="77777777" w:rsidR="00023F40" w:rsidRPr="00866EC0" w:rsidRDefault="00023F40" w:rsidP="002F1639">
      <w:pPr>
        <w:pStyle w:val="ZHAW"/>
      </w:pPr>
      <w:r w:rsidRPr="00866EC0">
        <w:t>□ Cortisone</w:t>
      </w:r>
    </w:p>
    <w:p w14:paraId="53D37EF8" w14:textId="77777777" w:rsidR="00023F40" w:rsidRPr="00866EC0" w:rsidRDefault="00023F40" w:rsidP="002F1639">
      <w:pPr>
        <w:pStyle w:val="ZHAW"/>
      </w:pPr>
      <w:r w:rsidRPr="00866EC0">
        <w:t xml:space="preserve">□ Hydroxychloroquine/Plaquenil </w:t>
      </w:r>
      <w:r w:rsidRPr="00F5079C">
        <w:rPr>
          <w:vertAlign w:val="superscript"/>
        </w:rPr>
        <w:sym w:font="Symbol" w:char="F0D2"/>
      </w:r>
    </w:p>
    <w:p w14:paraId="73BAD9D1" w14:textId="7456B2F5" w:rsidR="00023F40" w:rsidRPr="00866EC0" w:rsidRDefault="00023F40" w:rsidP="002F1639">
      <w:pPr>
        <w:pStyle w:val="ZHAW"/>
      </w:pPr>
      <w:r w:rsidRPr="00866EC0">
        <w:t xml:space="preserve">□ Antiviral agents (e.g., </w:t>
      </w:r>
      <w:proofErr w:type="spellStart"/>
      <w:r w:rsidRPr="00866EC0">
        <w:t>olseltamivir</w:t>
      </w:r>
      <w:proofErr w:type="spellEnd"/>
      <w:r w:rsidRPr="00866EC0">
        <w:t>/Tamiflu</w:t>
      </w:r>
      <w:r w:rsidRPr="00F5079C">
        <w:rPr>
          <w:vertAlign w:val="superscript"/>
        </w:rPr>
        <w:sym w:font="Symbol" w:char="F0D2"/>
      </w:r>
      <w:r w:rsidRPr="00866EC0">
        <w:t xml:space="preserve"> , ritonavir-lopinavir/</w:t>
      </w:r>
      <w:proofErr w:type="spellStart"/>
      <w:r w:rsidRPr="00866EC0">
        <w:t>Kaletra</w:t>
      </w:r>
      <w:proofErr w:type="spellEnd"/>
      <w:r w:rsidRPr="00F5079C">
        <w:rPr>
          <w:vertAlign w:val="superscript"/>
        </w:rPr>
        <w:sym w:font="Symbol" w:char="F0D2"/>
      </w:r>
      <w:r w:rsidRPr="00866EC0">
        <w:t xml:space="preserve">, </w:t>
      </w:r>
      <w:proofErr w:type="spellStart"/>
      <w:r w:rsidR="007C2C66">
        <w:t>r</w:t>
      </w:r>
      <w:r w:rsidRPr="00866EC0">
        <w:t>emdesivir</w:t>
      </w:r>
      <w:proofErr w:type="spellEnd"/>
      <w:r w:rsidRPr="00866EC0">
        <w:t>/</w:t>
      </w:r>
      <w:proofErr w:type="spellStart"/>
      <w:r w:rsidRPr="00866EC0">
        <w:t>Veklury</w:t>
      </w:r>
      <w:proofErr w:type="spellEnd"/>
      <w:r w:rsidRPr="00F5079C">
        <w:rPr>
          <w:vertAlign w:val="superscript"/>
        </w:rPr>
        <w:sym w:font="Symbol" w:char="F0D2"/>
      </w:r>
      <w:r w:rsidRPr="00866EC0">
        <w:t xml:space="preserve"> )</w:t>
      </w:r>
    </w:p>
    <w:p w14:paraId="1CC60AAA" w14:textId="6178F41D" w:rsidR="00023F40" w:rsidRPr="00866EC0" w:rsidRDefault="00023F40" w:rsidP="002F1639">
      <w:pPr>
        <w:pStyle w:val="ZHAW"/>
      </w:pPr>
      <w:r w:rsidRPr="00866EC0">
        <w:t>□ I do not know</w:t>
      </w:r>
    </w:p>
    <w:p w14:paraId="40593ADC" w14:textId="77777777" w:rsidR="00DC697C" w:rsidRDefault="00DC697C" w:rsidP="002F1639">
      <w:pPr>
        <w:pStyle w:val="ZHAW"/>
      </w:pPr>
    </w:p>
    <w:p w14:paraId="30CE1BA9" w14:textId="77F6564A" w:rsidR="00D96E96" w:rsidRPr="00866EC0" w:rsidRDefault="00023F40" w:rsidP="002F1639">
      <w:pPr>
        <w:pStyle w:val="ZHAW"/>
        <w:rPr>
          <w:color w:val="FF0000"/>
        </w:rPr>
      </w:pPr>
      <w:r w:rsidRPr="00866EC0">
        <w:lastRenderedPageBreak/>
        <w:t>19</w:t>
      </w:r>
      <w:r w:rsidR="00D96E96" w:rsidRPr="00866EC0">
        <w:t xml:space="preserve">. </w:t>
      </w:r>
      <w:r w:rsidR="007C2C66">
        <w:t>W</w:t>
      </w:r>
      <w:r w:rsidR="00D96E96" w:rsidRPr="00866EC0">
        <w:t xml:space="preserve">ere you hospitalized? </w:t>
      </w:r>
    </w:p>
    <w:p w14:paraId="5A02836F" w14:textId="0C6D1242" w:rsidR="009E3730" w:rsidRPr="00866EC0" w:rsidRDefault="009E3730" w:rsidP="002F1639">
      <w:pPr>
        <w:pStyle w:val="ZHAW"/>
      </w:pPr>
      <w:r w:rsidRPr="00866EC0">
        <w:t xml:space="preserve">1 Hospitalization </w:t>
      </w:r>
      <w:r w:rsidR="007C2C66">
        <w:tab/>
      </w:r>
      <w:r w:rsidRPr="00866EC0">
        <w:t xml:space="preserve">□ Yes </w:t>
      </w:r>
      <w:r w:rsidRPr="00866EC0">
        <w:tab/>
        <w:t>□ No</w:t>
      </w:r>
    </w:p>
    <w:p w14:paraId="2D791D48" w14:textId="4F621816" w:rsidR="009E3730" w:rsidRPr="00866EC0" w:rsidRDefault="009E3730" w:rsidP="002F1639">
      <w:pPr>
        <w:pStyle w:val="ZHAW"/>
      </w:pPr>
      <w:r w:rsidRPr="00866EC0">
        <w:t xml:space="preserve">2 Hospitalization </w:t>
      </w:r>
      <w:r w:rsidR="007C2C66">
        <w:tab/>
      </w:r>
      <w:r w:rsidRPr="00866EC0">
        <w:t xml:space="preserve">□ Yes </w:t>
      </w:r>
      <w:r w:rsidRPr="00866EC0">
        <w:tab/>
        <w:t>□ No</w:t>
      </w:r>
    </w:p>
    <w:p w14:paraId="1A651279" w14:textId="0142E0FB" w:rsidR="009E3730" w:rsidRPr="00866EC0" w:rsidRDefault="009E3730" w:rsidP="002F1639">
      <w:pPr>
        <w:pStyle w:val="ZHAW"/>
      </w:pPr>
      <w:r w:rsidRPr="00866EC0">
        <w:t xml:space="preserve">3 Hospitalization </w:t>
      </w:r>
      <w:r w:rsidR="007C2C66">
        <w:tab/>
      </w:r>
      <w:r w:rsidRPr="00866EC0">
        <w:t xml:space="preserve">□ Yes </w:t>
      </w:r>
      <w:r w:rsidRPr="00866EC0">
        <w:tab/>
        <w:t>□ No</w:t>
      </w:r>
    </w:p>
    <w:p w14:paraId="31C53F82" w14:textId="77777777" w:rsidR="00782E0C" w:rsidRPr="00866EC0" w:rsidRDefault="00782E0C" w:rsidP="002F1639">
      <w:pPr>
        <w:pStyle w:val="ZHAW"/>
        <w:rPr>
          <w:highlight w:val="yellow"/>
        </w:rPr>
      </w:pPr>
    </w:p>
    <w:p w14:paraId="61F436CC" w14:textId="618548A5" w:rsidR="006430DD" w:rsidRPr="00866EC0" w:rsidRDefault="00023F40" w:rsidP="002F1639">
      <w:pPr>
        <w:pStyle w:val="ZHAW"/>
        <w:rPr>
          <w:color w:val="FF0000"/>
        </w:rPr>
      </w:pPr>
      <w:r w:rsidRPr="00866EC0">
        <w:t>19a</w:t>
      </w:r>
      <w:r w:rsidR="006430DD" w:rsidRPr="00866EC0">
        <w:t>. Have you been in the intensive care unit</w:t>
      </w:r>
      <w:r w:rsidR="00106BC8" w:rsidRPr="00866EC0">
        <w:t xml:space="preserve">? </w:t>
      </w:r>
    </w:p>
    <w:p w14:paraId="76F761CD" w14:textId="245DB644" w:rsidR="006430DD" w:rsidRPr="00866EC0" w:rsidRDefault="006430DD" w:rsidP="002F1639">
      <w:pPr>
        <w:pStyle w:val="ZHAW"/>
      </w:pPr>
      <w:r w:rsidRPr="00866EC0">
        <w:t xml:space="preserve">1 Hospitalization </w:t>
      </w:r>
      <w:r w:rsidR="007C2C66">
        <w:tab/>
      </w:r>
      <w:r w:rsidRPr="00866EC0">
        <w:t xml:space="preserve">□ Yes </w:t>
      </w:r>
      <w:r w:rsidRPr="00866EC0">
        <w:tab/>
        <w:t>□ No</w:t>
      </w:r>
    </w:p>
    <w:p w14:paraId="4DB5190E" w14:textId="3A2621B9" w:rsidR="006430DD" w:rsidRPr="00866EC0" w:rsidRDefault="006430DD" w:rsidP="002F1639">
      <w:pPr>
        <w:pStyle w:val="ZHAW"/>
      </w:pPr>
      <w:r w:rsidRPr="00866EC0">
        <w:t xml:space="preserve">2 Hospitalization </w:t>
      </w:r>
      <w:r w:rsidR="007C2C66">
        <w:tab/>
      </w:r>
      <w:r w:rsidRPr="00866EC0">
        <w:t xml:space="preserve">□ Yes </w:t>
      </w:r>
      <w:r w:rsidRPr="00866EC0">
        <w:tab/>
        <w:t>□ No</w:t>
      </w:r>
    </w:p>
    <w:p w14:paraId="0410D07E" w14:textId="63E899EF" w:rsidR="006430DD" w:rsidRPr="00866EC0" w:rsidRDefault="006430DD" w:rsidP="002F1639">
      <w:pPr>
        <w:pStyle w:val="ZHAW"/>
      </w:pPr>
      <w:r w:rsidRPr="00866EC0">
        <w:t xml:space="preserve">3 Hospitalization </w:t>
      </w:r>
      <w:r w:rsidR="007C2C66">
        <w:tab/>
      </w:r>
      <w:r w:rsidRPr="00866EC0">
        <w:t xml:space="preserve">□ Yes </w:t>
      </w:r>
      <w:r w:rsidRPr="00866EC0">
        <w:tab/>
        <w:t>□ No</w:t>
      </w:r>
    </w:p>
    <w:p w14:paraId="6F6EE7A8" w14:textId="77777777" w:rsidR="006430DD" w:rsidRPr="00866EC0" w:rsidRDefault="006430DD" w:rsidP="002F1639">
      <w:pPr>
        <w:pStyle w:val="ZHAW"/>
      </w:pPr>
    </w:p>
    <w:p w14:paraId="31290915" w14:textId="5140C2F9" w:rsidR="00951974" w:rsidRPr="00866EC0" w:rsidRDefault="00023F40" w:rsidP="002F1639">
      <w:pPr>
        <w:pStyle w:val="ZHAW"/>
        <w:rPr>
          <w:color w:val="FF0000"/>
        </w:rPr>
      </w:pPr>
      <w:r w:rsidRPr="00866EC0">
        <w:t>19b</w:t>
      </w:r>
      <w:r w:rsidR="006430DD" w:rsidRPr="00866EC0">
        <w:t xml:space="preserve">. </w:t>
      </w:r>
      <w:r w:rsidR="007C2C66">
        <w:t>M</w:t>
      </w:r>
      <w:r w:rsidR="00951974" w:rsidRPr="00866EC0">
        <w:t>echanical ventilation</w:t>
      </w:r>
      <w:r w:rsidR="00106BC8" w:rsidRPr="00866EC0">
        <w:t xml:space="preserve">? </w:t>
      </w:r>
    </w:p>
    <w:p w14:paraId="7E646909" w14:textId="6D665CF5" w:rsidR="006430DD" w:rsidRPr="00866EC0" w:rsidRDefault="006430DD" w:rsidP="002F1639">
      <w:pPr>
        <w:pStyle w:val="ZHAW"/>
      </w:pPr>
      <w:r w:rsidRPr="00866EC0">
        <w:t xml:space="preserve">1 Hospitalization </w:t>
      </w:r>
      <w:r w:rsidR="007C2C66">
        <w:tab/>
      </w:r>
      <w:r w:rsidRPr="00866EC0">
        <w:t xml:space="preserve">□ Yes </w:t>
      </w:r>
      <w:r w:rsidRPr="00866EC0">
        <w:tab/>
        <w:t>□ No</w:t>
      </w:r>
    </w:p>
    <w:p w14:paraId="6D1E74A7" w14:textId="0B091BDE" w:rsidR="006430DD" w:rsidRPr="00866EC0" w:rsidRDefault="006430DD" w:rsidP="002F1639">
      <w:pPr>
        <w:pStyle w:val="ZHAW"/>
      </w:pPr>
      <w:r w:rsidRPr="00866EC0">
        <w:t xml:space="preserve">2 Hospitalization </w:t>
      </w:r>
      <w:r w:rsidR="007C2C66">
        <w:tab/>
      </w:r>
      <w:r w:rsidRPr="00866EC0">
        <w:t xml:space="preserve">□ Yes </w:t>
      </w:r>
      <w:r w:rsidRPr="00866EC0">
        <w:tab/>
        <w:t>□ No</w:t>
      </w:r>
    </w:p>
    <w:p w14:paraId="77C676C0" w14:textId="777EC6AC" w:rsidR="00BF4382" w:rsidRPr="00866EC0" w:rsidRDefault="006430DD" w:rsidP="002F1639">
      <w:pPr>
        <w:pStyle w:val="ZHAW"/>
      </w:pPr>
      <w:r w:rsidRPr="00866EC0">
        <w:t xml:space="preserve">3 Hospitalization </w:t>
      </w:r>
      <w:r w:rsidR="007C2C66">
        <w:tab/>
      </w:r>
      <w:r w:rsidRPr="00866EC0">
        <w:t xml:space="preserve">□ Yes </w:t>
      </w:r>
      <w:r w:rsidRPr="00866EC0">
        <w:tab/>
        <w:t>□ No</w:t>
      </w:r>
    </w:p>
    <w:p w14:paraId="7449D2D0" w14:textId="77777777" w:rsidR="00782E0C" w:rsidRPr="00866EC0" w:rsidRDefault="00782E0C" w:rsidP="002F1639">
      <w:pPr>
        <w:pStyle w:val="ZHAW"/>
      </w:pPr>
    </w:p>
    <w:p w14:paraId="382B88CD" w14:textId="48EA5A69" w:rsidR="00810F8A" w:rsidRPr="00BB6D34" w:rsidRDefault="00023F40" w:rsidP="002F1639">
      <w:pPr>
        <w:pStyle w:val="ZHAW"/>
      </w:pPr>
      <w:r w:rsidRPr="00866EC0">
        <w:t>20</w:t>
      </w:r>
      <w:r w:rsidR="00810F8A" w:rsidRPr="00866EC0">
        <w:t xml:space="preserve">. </w:t>
      </w:r>
      <w:r w:rsidR="007C2C66">
        <w:t>H</w:t>
      </w:r>
      <w:r w:rsidR="00810F8A" w:rsidRPr="00866EC0">
        <w:t>ow do you protect yourself in the current situation?</w:t>
      </w:r>
      <w:r w:rsidR="00BB6D34">
        <w:t xml:space="preserve"> </w:t>
      </w:r>
      <w:r w:rsidR="00810F8A" w:rsidRPr="007C2C66">
        <w:rPr>
          <w:i/>
          <w:iCs/>
        </w:rPr>
        <w:t xml:space="preserve">Multiple answers possible </w:t>
      </w:r>
    </w:p>
    <w:p w14:paraId="792BF896" w14:textId="48319326" w:rsidR="00810F8A" w:rsidRPr="00866EC0" w:rsidRDefault="00810F8A" w:rsidP="002F1639">
      <w:pPr>
        <w:pStyle w:val="ZHAW"/>
      </w:pPr>
      <w:r w:rsidRPr="00866EC0">
        <w:t>□ Self-is</w:t>
      </w:r>
      <w:r w:rsidR="007C2C66">
        <w:t>o</w:t>
      </w:r>
      <w:r w:rsidRPr="00866EC0">
        <w:t>lation</w:t>
      </w:r>
    </w:p>
    <w:p w14:paraId="26EC83B6" w14:textId="77777777" w:rsidR="00810F8A" w:rsidRPr="00866EC0" w:rsidRDefault="00810F8A" w:rsidP="002F1639">
      <w:pPr>
        <w:pStyle w:val="ZHAW"/>
      </w:pPr>
      <w:r w:rsidRPr="00866EC0">
        <w:t>□ Home office</w:t>
      </w:r>
    </w:p>
    <w:p w14:paraId="5A85A246" w14:textId="4F3E2CA2" w:rsidR="00810F8A" w:rsidRPr="00866EC0" w:rsidRDefault="00810F8A" w:rsidP="002F1639">
      <w:pPr>
        <w:pStyle w:val="ZHAW"/>
      </w:pPr>
      <w:r w:rsidRPr="00866EC0">
        <w:t xml:space="preserve">□ Wearing </w:t>
      </w:r>
      <w:r w:rsidR="00AA4C36" w:rsidRPr="00866EC0">
        <w:t xml:space="preserve">a mouth guard or FFP2/3 mask, </w:t>
      </w:r>
      <w:r w:rsidRPr="00866EC0">
        <w:t>outside the house.</w:t>
      </w:r>
    </w:p>
    <w:p w14:paraId="53AF4A5E" w14:textId="13EC13EA" w:rsidR="00810F8A" w:rsidRPr="00866EC0" w:rsidRDefault="00810F8A" w:rsidP="002F1639">
      <w:pPr>
        <w:pStyle w:val="ZHAW"/>
      </w:pPr>
      <w:r w:rsidRPr="00866EC0">
        <w:t>□ Regular hand disinfection/hand washing</w:t>
      </w:r>
    </w:p>
    <w:p w14:paraId="06C4EA6B" w14:textId="77777777" w:rsidR="00810F8A" w:rsidRPr="00866EC0" w:rsidRDefault="00810F8A" w:rsidP="002F1639">
      <w:pPr>
        <w:pStyle w:val="ZHAW"/>
      </w:pPr>
      <w:r w:rsidRPr="00866EC0">
        <w:t xml:space="preserve">□ Other </w:t>
      </w:r>
    </w:p>
    <w:p w14:paraId="4B61BE6C" w14:textId="77777777" w:rsidR="00810F8A" w:rsidRPr="00866EC0" w:rsidRDefault="00810F8A" w:rsidP="002F1639">
      <w:pPr>
        <w:pStyle w:val="ZHAW"/>
      </w:pPr>
    </w:p>
    <w:p w14:paraId="7FD30DDF" w14:textId="77777777" w:rsidR="00810F8A" w:rsidRPr="00866EC0" w:rsidRDefault="00810F8A" w:rsidP="002F1639">
      <w:pPr>
        <w:pStyle w:val="ZHAW"/>
      </w:pPr>
      <w:r w:rsidRPr="00866EC0">
        <w:t>If other, please specify:  _______________</w:t>
      </w:r>
    </w:p>
    <w:p w14:paraId="1B025E72" w14:textId="44EE042B" w:rsidR="007C2C66" w:rsidRDefault="007C2C66" w:rsidP="002F1639">
      <w:pPr>
        <w:pStyle w:val="ZHAW"/>
      </w:pPr>
    </w:p>
    <w:p w14:paraId="7A22CDC5" w14:textId="77777777" w:rsidR="007C2C66" w:rsidRPr="00866EC0" w:rsidRDefault="007C2C66" w:rsidP="002F1639">
      <w:pPr>
        <w:pStyle w:val="ZHAW"/>
      </w:pPr>
    </w:p>
    <w:p w14:paraId="2AEF529E" w14:textId="73CDA57E" w:rsidR="002F71EB" w:rsidRPr="00866EC0" w:rsidRDefault="00023F40" w:rsidP="002F1639">
      <w:pPr>
        <w:pStyle w:val="ZHAW"/>
      </w:pPr>
      <w:r w:rsidRPr="00866EC0">
        <w:t>21</w:t>
      </w:r>
      <w:r w:rsidR="0076798D" w:rsidRPr="00866EC0">
        <w:t xml:space="preserve">. </w:t>
      </w:r>
      <w:r w:rsidR="007C2C66">
        <w:t>W</w:t>
      </w:r>
      <w:r w:rsidR="002F71EB" w:rsidRPr="00866EC0">
        <w:t xml:space="preserve">ere you scheduled for a regular routine </w:t>
      </w:r>
      <w:r w:rsidR="007C2C66">
        <w:t>check-up</w:t>
      </w:r>
      <w:r w:rsidR="002F71EB" w:rsidRPr="00866EC0">
        <w:t xml:space="preserve"> at your CF/</w:t>
      </w:r>
      <w:r w:rsidR="007C2C66">
        <w:t>T</w:t>
      </w:r>
      <w:r w:rsidR="002F71EB" w:rsidRPr="00866EC0">
        <w:t xml:space="preserve">ransplant </w:t>
      </w:r>
      <w:r w:rsidR="007C2C66">
        <w:t>C</w:t>
      </w:r>
      <w:r w:rsidR="002F71EB" w:rsidRPr="00866EC0">
        <w:t xml:space="preserve">enter in </w:t>
      </w:r>
      <w:r w:rsidR="00B822ED" w:rsidRPr="00866EC0">
        <w:t xml:space="preserve">the </w:t>
      </w:r>
      <w:r w:rsidR="00B822ED" w:rsidRPr="00866EC0">
        <w:rPr>
          <w:b/>
        </w:rPr>
        <w:t>last 3 months</w:t>
      </w:r>
      <w:r w:rsidR="002F71EB" w:rsidRPr="00866EC0">
        <w:t>?</w:t>
      </w:r>
    </w:p>
    <w:p w14:paraId="1AF1F2D9" w14:textId="22A18EC8" w:rsidR="00BC12B4" w:rsidRPr="00866EC0" w:rsidRDefault="00BC12B4" w:rsidP="002F1639">
      <w:pPr>
        <w:pStyle w:val="ZHAW"/>
      </w:pPr>
      <w:r w:rsidRPr="00866EC0">
        <w:t xml:space="preserve">□ Yes </w:t>
      </w:r>
      <w:r w:rsidRPr="00866EC0">
        <w:tab/>
        <w:t>□ No</w:t>
      </w:r>
    </w:p>
    <w:p w14:paraId="6B8E9BD3" w14:textId="1AEBDBB0" w:rsidR="00BC12B4" w:rsidRPr="00866EC0" w:rsidRDefault="00BC12B4" w:rsidP="002F1639">
      <w:pPr>
        <w:pStyle w:val="ZHAW"/>
      </w:pPr>
    </w:p>
    <w:p w14:paraId="56479064" w14:textId="0E4EA99D" w:rsidR="007C2C66" w:rsidRDefault="00023F40" w:rsidP="002F1639">
      <w:pPr>
        <w:pStyle w:val="ZHAW"/>
      </w:pPr>
      <w:r w:rsidRPr="00866EC0">
        <w:t>21a</w:t>
      </w:r>
      <w:r w:rsidR="007864DC" w:rsidRPr="00866EC0">
        <w:t xml:space="preserve">. </w:t>
      </w:r>
      <w:r w:rsidR="00345719" w:rsidRPr="00866EC0">
        <w:t xml:space="preserve">Has this </w:t>
      </w:r>
      <w:r w:rsidR="002F71EB" w:rsidRPr="00866EC0">
        <w:t xml:space="preserve">routine </w:t>
      </w:r>
      <w:r w:rsidR="007C2C66">
        <w:t>check-up</w:t>
      </w:r>
      <w:r w:rsidR="002F71EB" w:rsidRPr="00866EC0">
        <w:t xml:space="preserve"> </w:t>
      </w:r>
      <w:r w:rsidR="00345719" w:rsidRPr="00866EC0">
        <w:t xml:space="preserve">been </w:t>
      </w:r>
      <w:r w:rsidR="007864DC" w:rsidRPr="00866EC0">
        <w:t xml:space="preserve">postponed </w:t>
      </w:r>
      <w:r w:rsidR="000F03E0" w:rsidRPr="00866EC0">
        <w:t>or cancelled</w:t>
      </w:r>
      <w:r w:rsidR="007864DC" w:rsidRPr="00866EC0">
        <w:t>?</w:t>
      </w:r>
      <w:r w:rsidR="007C2C66">
        <w:t xml:space="preserve"> </w:t>
      </w:r>
    </w:p>
    <w:p w14:paraId="601E5F30" w14:textId="77777777" w:rsidR="00EE0F3A" w:rsidRPr="00866EC0" w:rsidRDefault="00EE0F3A" w:rsidP="002F1639">
      <w:pPr>
        <w:pStyle w:val="ZHAW"/>
      </w:pPr>
      <w:r w:rsidRPr="00866EC0">
        <w:t xml:space="preserve">□ Yes </w:t>
      </w:r>
      <w:r w:rsidRPr="00866EC0">
        <w:tab/>
        <w:t>□ No</w:t>
      </w:r>
    </w:p>
    <w:p w14:paraId="4C6A4AA9" w14:textId="69E3716C" w:rsidR="00345719" w:rsidRPr="00866EC0" w:rsidRDefault="00345719" w:rsidP="002F1639">
      <w:pPr>
        <w:pStyle w:val="ZHAW"/>
      </w:pPr>
    </w:p>
    <w:p w14:paraId="7E2A7CD2" w14:textId="3471FB27" w:rsidR="00345719" w:rsidRDefault="00023F40" w:rsidP="002F1639">
      <w:pPr>
        <w:pStyle w:val="ZHAW"/>
      </w:pPr>
      <w:r w:rsidRPr="00866EC0">
        <w:t>21b</w:t>
      </w:r>
      <w:r w:rsidR="00EE0F3A" w:rsidRPr="00866EC0">
        <w:t xml:space="preserve">. </w:t>
      </w:r>
      <w:r w:rsidR="00CF176A" w:rsidRPr="00866EC0">
        <w:t xml:space="preserve">Who took the initiative to postpone </w:t>
      </w:r>
      <w:r w:rsidR="00345719" w:rsidRPr="00866EC0">
        <w:t xml:space="preserve">or cancel the </w:t>
      </w:r>
      <w:r w:rsidR="002F71EB" w:rsidRPr="00866EC0">
        <w:t>routine control appointment</w:t>
      </w:r>
      <w:r w:rsidR="00345719" w:rsidRPr="00866EC0">
        <w:t>?</w:t>
      </w:r>
    </w:p>
    <w:p w14:paraId="45591E42" w14:textId="1B700C3D" w:rsidR="002F6520" w:rsidRPr="00866EC0" w:rsidRDefault="007864DC" w:rsidP="002F1639">
      <w:pPr>
        <w:pStyle w:val="ZHAW"/>
      </w:pPr>
      <w:r w:rsidRPr="00866EC0">
        <w:t xml:space="preserve">□ CF </w:t>
      </w:r>
      <w:r w:rsidR="00345719" w:rsidRPr="00866EC0">
        <w:t>Team</w:t>
      </w:r>
    </w:p>
    <w:p w14:paraId="7541BC13" w14:textId="6BE8EA8D" w:rsidR="002F6520" w:rsidRPr="00866EC0" w:rsidRDefault="00973462" w:rsidP="002F1639">
      <w:pPr>
        <w:pStyle w:val="ZHAW"/>
      </w:pPr>
      <w:r w:rsidRPr="00866EC0">
        <w:t xml:space="preserve">□ </w:t>
      </w:r>
      <w:r w:rsidR="007C2C66">
        <w:t>Y</w:t>
      </w:r>
      <w:r w:rsidRPr="00866EC0">
        <w:t>ourself</w:t>
      </w:r>
      <w:r w:rsidR="002F6520" w:rsidRPr="00866EC0">
        <w:tab/>
      </w:r>
    </w:p>
    <w:p w14:paraId="39A658E2" w14:textId="619B39F8" w:rsidR="005944DC" w:rsidRDefault="005944DC" w:rsidP="002F1639">
      <w:pPr>
        <w:pStyle w:val="ZHAW"/>
      </w:pPr>
    </w:p>
    <w:p w14:paraId="1B0BD868" w14:textId="77777777" w:rsidR="00BB6D34" w:rsidRPr="00866EC0" w:rsidRDefault="00BB6D34" w:rsidP="002F1639">
      <w:pPr>
        <w:pStyle w:val="ZHAW"/>
      </w:pPr>
    </w:p>
    <w:p w14:paraId="1E89E646" w14:textId="3079C42E" w:rsidR="007C2C66" w:rsidRPr="007C2C66" w:rsidRDefault="00023F40" w:rsidP="002F1639">
      <w:pPr>
        <w:pStyle w:val="ZHAW"/>
      </w:pPr>
      <w:r w:rsidRPr="00866EC0">
        <w:lastRenderedPageBreak/>
        <w:t>21c</w:t>
      </w:r>
      <w:r w:rsidR="00B471CB" w:rsidRPr="00866EC0">
        <w:t xml:space="preserve">. </w:t>
      </w:r>
      <w:r w:rsidR="00C044A5" w:rsidRPr="00866EC0">
        <w:t xml:space="preserve">Were you </w:t>
      </w:r>
      <w:r w:rsidR="00835B02" w:rsidRPr="00866EC0">
        <w:t xml:space="preserve">offered </w:t>
      </w:r>
      <w:r w:rsidR="00DD3FA5" w:rsidRPr="00866EC0">
        <w:t xml:space="preserve">alternatives for </w:t>
      </w:r>
      <w:r w:rsidR="00835B02" w:rsidRPr="00866EC0">
        <w:t xml:space="preserve">your </w:t>
      </w:r>
      <w:r w:rsidR="00077DEA" w:rsidRPr="00866EC0">
        <w:t>routine control</w:t>
      </w:r>
      <w:r w:rsidR="00C044A5" w:rsidRPr="00866EC0">
        <w:t xml:space="preserve">? </w:t>
      </w:r>
    </w:p>
    <w:p w14:paraId="74819226" w14:textId="53AB423F" w:rsidR="00C044A5" w:rsidRPr="00866EC0" w:rsidRDefault="00C044A5" w:rsidP="002F1639">
      <w:pPr>
        <w:pStyle w:val="ZHAW"/>
      </w:pPr>
      <w:r w:rsidRPr="00866EC0">
        <w:t xml:space="preserve">□ Yes </w:t>
      </w:r>
      <w:r w:rsidRPr="00866EC0">
        <w:tab/>
        <w:t>□ No</w:t>
      </w:r>
    </w:p>
    <w:p w14:paraId="77FCF9EB" w14:textId="77777777" w:rsidR="005C4F51" w:rsidRPr="00866EC0" w:rsidRDefault="005C4F51" w:rsidP="002F1639">
      <w:pPr>
        <w:pStyle w:val="ZHAW"/>
      </w:pPr>
    </w:p>
    <w:p w14:paraId="5B351636" w14:textId="4A67ED9B" w:rsidR="00DD3FA5" w:rsidRPr="007C2C66" w:rsidRDefault="00023F40" w:rsidP="002F1639">
      <w:pPr>
        <w:pStyle w:val="ZHAW"/>
        <w:rPr>
          <w:i/>
          <w:iCs/>
        </w:rPr>
      </w:pPr>
      <w:r w:rsidRPr="00866EC0">
        <w:t>21d</w:t>
      </w:r>
      <w:r w:rsidR="008B6B16" w:rsidRPr="00866EC0">
        <w:t xml:space="preserve">. What alternatives were offered to you? </w:t>
      </w:r>
    </w:p>
    <w:p w14:paraId="472B7F8C" w14:textId="34E75A7F" w:rsidR="00DD3FA5" w:rsidRPr="0094276D" w:rsidRDefault="00742BDC" w:rsidP="002F1639">
      <w:pPr>
        <w:pStyle w:val="ZHAW"/>
      </w:pPr>
      <w:r w:rsidRPr="0094276D">
        <w:t xml:space="preserve">□ </w:t>
      </w:r>
      <w:r w:rsidR="00DD3FA5" w:rsidRPr="0094276D">
        <w:t xml:space="preserve">Online consultation </w:t>
      </w:r>
      <w:r w:rsidR="007C2C66" w:rsidRPr="0094276D">
        <w:t xml:space="preserve">hour </w:t>
      </w:r>
      <w:r w:rsidRPr="0094276D">
        <w:t>(e.g.</w:t>
      </w:r>
      <w:r w:rsidR="007C2C66" w:rsidRPr="0094276D">
        <w:t>,</w:t>
      </w:r>
      <w:r w:rsidRPr="0094276D">
        <w:t xml:space="preserve"> via Skype, Zoom, </w:t>
      </w:r>
      <w:r w:rsidR="00A354BE" w:rsidRPr="0094276D">
        <w:t>etc.</w:t>
      </w:r>
      <w:r w:rsidRPr="0094276D">
        <w:t xml:space="preserve">) </w:t>
      </w:r>
    </w:p>
    <w:p w14:paraId="543E2037" w14:textId="32357271" w:rsidR="00C044A5" w:rsidRPr="00866EC0" w:rsidRDefault="008B6B16" w:rsidP="002F1639">
      <w:pPr>
        <w:pStyle w:val="ZHAW"/>
      </w:pPr>
      <w:r w:rsidRPr="00866EC0">
        <w:t xml:space="preserve">□ </w:t>
      </w:r>
      <w:r w:rsidR="007C2C66">
        <w:t>C</w:t>
      </w:r>
      <w:r w:rsidR="00DD3FA5" w:rsidRPr="00866EC0">
        <w:t>onsultation</w:t>
      </w:r>
      <w:r w:rsidR="007C2C66">
        <w:t xml:space="preserve"> telephone</w:t>
      </w:r>
    </w:p>
    <w:p w14:paraId="2EAEF648" w14:textId="77777777" w:rsidR="002F71EB" w:rsidRPr="00866EC0" w:rsidRDefault="00DD3FA5" w:rsidP="002F1639">
      <w:pPr>
        <w:pStyle w:val="ZHAW"/>
      </w:pPr>
      <w:r w:rsidRPr="00866EC0">
        <w:t xml:space="preserve">□ Other </w:t>
      </w:r>
    </w:p>
    <w:p w14:paraId="5104104D" w14:textId="77777777" w:rsidR="002F71EB" w:rsidRPr="00866EC0" w:rsidRDefault="002F71EB" w:rsidP="002F1639">
      <w:pPr>
        <w:pStyle w:val="ZHAW"/>
      </w:pPr>
    </w:p>
    <w:p w14:paraId="4A579AA1" w14:textId="5CB4C690" w:rsidR="00DD3FA5" w:rsidRPr="00866EC0" w:rsidRDefault="000E334C" w:rsidP="002F1639">
      <w:pPr>
        <w:pStyle w:val="ZHAW"/>
      </w:pPr>
      <w:r w:rsidRPr="00866EC0">
        <w:t xml:space="preserve">If </w:t>
      </w:r>
      <w:r w:rsidR="002F71EB" w:rsidRPr="00866EC0">
        <w:t xml:space="preserve">other </w:t>
      </w:r>
      <w:r w:rsidR="00ED13B3" w:rsidRPr="00866EC0">
        <w:t xml:space="preserve">alternatives, please specify:  </w:t>
      </w:r>
      <w:r w:rsidR="008B6B16" w:rsidRPr="00866EC0">
        <w:t>__________</w:t>
      </w:r>
    </w:p>
    <w:p w14:paraId="5A8225CB" w14:textId="77777777" w:rsidR="00426CF0" w:rsidRPr="00866EC0" w:rsidRDefault="00426CF0" w:rsidP="002F1639">
      <w:pPr>
        <w:pStyle w:val="ZHAW"/>
      </w:pPr>
    </w:p>
    <w:p w14:paraId="69BF99DE" w14:textId="0DC7FC49" w:rsidR="00036E57" w:rsidRPr="00866EC0" w:rsidRDefault="00023F40" w:rsidP="002F1639">
      <w:pPr>
        <w:pStyle w:val="ZHAW"/>
      </w:pPr>
      <w:r w:rsidRPr="00866EC0">
        <w:t>22</w:t>
      </w:r>
      <w:r w:rsidR="008B6B16" w:rsidRPr="00866EC0">
        <w:t xml:space="preserve">. </w:t>
      </w:r>
      <w:r w:rsidR="007C2C66">
        <w:t>H</w:t>
      </w:r>
      <w:r w:rsidR="00D400CA" w:rsidRPr="00866EC0">
        <w:t xml:space="preserve">ave you been informed </w:t>
      </w:r>
      <w:r w:rsidR="007C2C66" w:rsidRPr="00866EC0">
        <w:t xml:space="preserve">directly </w:t>
      </w:r>
      <w:r w:rsidR="00D400CA" w:rsidRPr="00866EC0">
        <w:t xml:space="preserve">by your CF/Transplant </w:t>
      </w:r>
      <w:r w:rsidR="007C2C66">
        <w:t>T</w:t>
      </w:r>
      <w:r w:rsidR="00D400CA" w:rsidRPr="00866EC0">
        <w:t xml:space="preserve">eam </w:t>
      </w:r>
      <w:r w:rsidR="007C2C66">
        <w:t>ab</w:t>
      </w:r>
      <w:r w:rsidR="00A8654A">
        <w:t>o</w:t>
      </w:r>
      <w:r w:rsidR="007C2C66">
        <w:t>ut</w:t>
      </w:r>
      <w:r w:rsidR="00D400CA" w:rsidRPr="00866EC0">
        <w:t xml:space="preserve"> COVID-19 and recommended </w:t>
      </w:r>
      <w:r w:rsidR="007C2C66">
        <w:t>rules of conduct</w:t>
      </w:r>
      <w:r w:rsidR="00D400CA" w:rsidRPr="00866EC0">
        <w:t>?</w:t>
      </w:r>
    </w:p>
    <w:p w14:paraId="29D0B9E9" w14:textId="77777777" w:rsidR="00C044A5" w:rsidRPr="00866EC0" w:rsidRDefault="00C044A5" w:rsidP="002F1639">
      <w:pPr>
        <w:pStyle w:val="ZHAW"/>
      </w:pPr>
      <w:r w:rsidRPr="00866EC0">
        <w:t xml:space="preserve">□ Yes </w:t>
      </w:r>
      <w:r w:rsidRPr="00866EC0">
        <w:tab/>
        <w:t>□ No</w:t>
      </w:r>
    </w:p>
    <w:p w14:paraId="138F313D" w14:textId="579269B4" w:rsidR="00036E57" w:rsidRPr="00866EC0" w:rsidRDefault="00036E57" w:rsidP="002F1639">
      <w:pPr>
        <w:pStyle w:val="ZHAW"/>
      </w:pPr>
    </w:p>
    <w:p w14:paraId="26EE09D7" w14:textId="1013256F" w:rsidR="00452A8F" w:rsidRPr="00866EC0" w:rsidRDefault="00023F40" w:rsidP="002F1639">
      <w:pPr>
        <w:pStyle w:val="ZHAW"/>
      </w:pPr>
      <w:r w:rsidRPr="00866EC0">
        <w:t>22a</w:t>
      </w:r>
      <w:r w:rsidR="00452A8F" w:rsidRPr="00866EC0">
        <w:t xml:space="preserve">. How were you informed by your CF/Transplant </w:t>
      </w:r>
      <w:r w:rsidR="007C2C66">
        <w:t>T</w:t>
      </w:r>
      <w:r w:rsidR="00452A8F" w:rsidRPr="00866EC0">
        <w:t>eam regarding COVID-19?</w:t>
      </w:r>
      <w:r w:rsidR="007C2C66" w:rsidRPr="007C2C66">
        <w:t xml:space="preserve"> </w:t>
      </w:r>
    </w:p>
    <w:p w14:paraId="6EA5A314" w14:textId="30E70B75" w:rsidR="009E3730" w:rsidRPr="00866EC0" w:rsidRDefault="009E3730" w:rsidP="002F1639">
      <w:pPr>
        <w:pStyle w:val="ZHAW"/>
      </w:pPr>
      <w:r w:rsidRPr="00866EC0">
        <w:t>□ Consultation hour</w:t>
      </w:r>
    </w:p>
    <w:p w14:paraId="0EE828BE" w14:textId="18D997EA" w:rsidR="00452A8F" w:rsidRPr="00866EC0" w:rsidRDefault="00452A8F" w:rsidP="002F1639">
      <w:pPr>
        <w:pStyle w:val="ZHAW"/>
      </w:pPr>
      <w:r w:rsidRPr="00866EC0">
        <w:t xml:space="preserve">□ Phone </w:t>
      </w:r>
    </w:p>
    <w:p w14:paraId="7B6FADD4" w14:textId="11B61CDF" w:rsidR="00452A8F" w:rsidRPr="00866EC0" w:rsidRDefault="00452A8F" w:rsidP="002F1639">
      <w:pPr>
        <w:pStyle w:val="ZHAW"/>
      </w:pPr>
      <w:r w:rsidRPr="00866EC0">
        <w:t>□ E-mail</w:t>
      </w:r>
    </w:p>
    <w:p w14:paraId="277B6AF8" w14:textId="77777777" w:rsidR="00452A8F" w:rsidRPr="00866EC0" w:rsidRDefault="00452A8F" w:rsidP="002F1639">
      <w:pPr>
        <w:pStyle w:val="ZHAW"/>
      </w:pPr>
      <w:r w:rsidRPr="00866EC0">
        <w:t>□ Link to homepage</w:t>
      </w:r>
    </w:p>
    <w:p w14:paraId="066C8FB0" w14:textId="01DE24B4" w:rsidR="00452A8F" w:rsidRPr="00866EC0" w:rsidRDefault="00452A8F" w:rsidP="002F1639">
      <w:pPr>
        <w:pStyle w:val="ZHAW"/>
      </w:pPr>
      <w:r w:rsidRPr="00866EC0">
        <w:t>□ Other</w:t>
      </w:r>
    </w:p>
    <w:p w14:paraId="3A988523" w14:textId="708015EB" w:rsidR="00452A8F" w:rsidRPr="00866EC0" w:rsidRDefault="00452A8F" w:rsidP="002F1639">
      <w:pPr>
        <w:pStyle w:val="ZHAW"/>
      </w:pPr>
      <w:r w:rsidRPr="00866EC0">
        <w:t>If other, please specify: _______________</w:t>
      </w:r>
    </w:p>
    <w:p w14:paraId="7CD5D87F" w14:textId="0D55359F" w:rsidR="00452A8F" w:rsidRDefault="00452A8F" w:rsidP="002F1639">
      <w:pPr>
        <w:pStyle w:val="ZHAW"/>
      </w:pPr>
    </w:p>
    <w:p w14:paraId="51D48B88" w14:textId="42319133" w:rsidR="002F71EB" w:rsidRPr="00866EC0" w:rsidRDefault="00023F40" w:rsidP="002F1639">
      <w:pPr>
        <w:pStyle w:val="ZHAW"/>
      </w:pPr>
      <w:r w:rsidRPr="00866EC0">
        <w:t>22b</w:t>
      </w:r>
      <w:r w:rsidR="002F71EB" w:rsidRPr="00866EC0">
        <w:t xml:space="preserve">. </w:t>
      </w:r>
      <w:r w:rsidR="00D400CA" w:rsidRPr="00866EC0">
        <w:t xml:space="preserve">Do you feel sufficiently informed? </w:t>
      </w:r>
    </w:p>
    <w:p w14:paraId="774C58B2" w14:textId="06822EBB" w:rsidR="00D400CA" w:rsidRPr="00866EC0" w:rsidRDefault="00D400CA" w:rsidP="002F1639">
      <w:pPr>
        <w:pStyle w:val="ZHAW"/>
      </w:pPr>
      <w:r w:rsidRPr="00866EC0">
        <w:t xml:space="preserve">□ Yes </w:t>
      </w:r>
      <w:r w:rsidRPr="00866EC0">
        <w:tab/>
        <w:t>□ No</w:t>
      </w:r>
    </w:p>
    <w:p w14:paraId="6A1DAF49" w14:textId="2AFE611F" w:rsidR="006936FB" w:rsidRPr="00866EC0" w:rsidRDefault="006936FB" w:rsidP="002F1639">
      <w:pPr>
        <w:pStyle w:val="ZHAW"/>
      </w:pPr>
    </w:p>
    <w:p w14:paraId="759A7A43" w14:textId="56332D9E" w:rsidR="008C5D3D" w:rsidRPr="00866EC0" w:rsidRDefault="00023F40" w:rsidP="002F1639">
      <w:pPr>
        <w:pStyle w:val="ZHAW"/>
      </w:pPr>
      <w:r w:rsidRPr="00866EC0">
        <w:t>23</w:t>
      </w:r>
      <w:r w:rsidR="008C5D3D" w:rsidRPr="00866EC0">
        <w:t xml:space="preserve">. </w:t>
      </w:r>
      <w:r w:rsidR="007C2C66">
        <w:t>H</w:t>
      </w:r>
      <w:r w:rsidR="008C5D3D" w:rsidRPr="00866EC0">
        <w:t>ave you been informed directly by your CF/</w:t>
      </w:r>
      <w:r w:rsidR="007C2C66">
        <w:t>T</w:t>
      </w:r>
      <w:r w:rsidR="008C5D3D" w:rsidRPr="00866EC0">
        <w:t xml:space="preserve">ransplant </w:t>
      </w:r>
      <w:r w:rsidR="007C2C66">
        <w:t>T</w:t>
      </w:r>
      <w:r w:rsidR="008C5D3D" w:rsidRPr="00866EC0">
        <w:t>eam regarding coronavirus vaccination?</w:t>
      </w:r>
    </w:p>
    <w:p w14:paraId="425164EF" w14:textId="77777777" w:rsidR="008C5D3D" w:rsidRPr="00866EC0" w:rsidRDefault="008C5D3D" w:rsidP="002F1639">
      <w:pPr>
        <w:pStyle w:val="ZHAW"/>
      </w:pPr>
      <w:r w:rsidRPr="00866EC0">
        <w:t xml:space="preserve">□ Yes </w:t>
      </w:r>
      <w:r w:rsidRPr="00866EC0">
        <w:tab/>
        <w:t>□ No</w:t>
      </w:r>
    </w:p>
    <w:p w14:paraId="7BE0AEAF" w14:textId="77777777" w:rsidR="008C5D3D" w:rsidRPr="00866EC0" w:rsidRDefault="008C5D3D" w:rsidP="002F1639">
      <w:pPr>
        <w:pStyle w:val="ZHAW"/>
      </w:pPr>
    </w:p>
    <w:p w14:paraId="3E611F59" w14:textId="498FC9CC" w:rsidR="008C5D3D" w:rsidRPr="00866EC0" w:rsidRDefault="008C5D3D" w:rsidP="002F1639">
      <w:pPr>
        <w:pStyle w:val="ZHAW"/>
      </w:pPr>
      <w:r w:rsidRPr="00866EC0">
        <w:t>23a. How were you informed by your CF/</w:t>
      </w:r>
      <w:r w:rsidR="007C2C66">
        <w:t>T</w:t>
      </w:r>
      <w:r w:rsidRPr="00866EC0">
        <w:t xml:space="preserve">ransplant </w:t>
      </w:r>
      <w:r w:rsidR="007C2C66">
        <w:t>T</w:t>
      </w:r>
      <w:r w:rsidRPr="00866EC0">
        <w:t xml:space="preserve">eam </w:t>
      </w:r>
      <w:r w:rsidR="000D2D1C" w:rsidRPr="00866EC0">
        <w:t>regarding coronavirus vaccination</w:t>
      </w:r>
      <w:r w:rsidRPr="00866EC0">
        <w:t xml:space="preserve">? </w:t>
      </w:r>
    </w:p>
    <w:p w14:paraId="6A13BE76" w14:textId="77777777" w:rsidR="009E3730" w:rsidRPr="00866EC0" w:rsidRDefault="009E3730" w:rsidP="002F1639">
      <w:pPr>
        <w:pStyle w:val="ZHAW"/>
      </w:pPr>
      <w:r w:rsidRPr="00866EC0">
        <w:t>□ Consultation hour</w:t>
      </w:r>
    </w:p>
    <w:p w14:paraId="127E9933" w14:textId="77777777" w:rsidR="009E3730" w:rsidRPr="00866EC0" w:rsidRDefault="009E3730" w:rsidP="002F1639">
      <w:pPr>
        <w:pStyle w:val="ZHAW"/>
      </w:pPr>
      <w:r w:rsidRPr="00866EC0">
        <w:t xml:space="preserve">□ Phone </w:t>
      </w:r>
    </w:p>
    <w:p w14:paraId="1DC7F553" w14:textId="77777777" w:rsidR="009E3730" w:rsidRPr="00866EC0" w:rsidRDefault="009E3730" w:rsidP="002F1639">
      <w:pPr>
        <w:pStyle w:val="ZHAW"/>
      </w:pPr>
      <w:r w:rsidRPr="00866EC0">
        <w:t>□ E-mail</w:t>
      </w:r>
    </w:p>
    <w:p w14:paraId="1B1B22AF" w14:textId="77777777" w:rsidR="009E3730" w:rsidRPr="00866EC0" w:rsidRDefault="009E3730" w:rsidP="002F1639">
      <w:pPr>
        <w:pStyle w:val="ZHAW"/>
      </w:pPr>
      <w:r w:rsidRPr="00866EC0">
        <w:t>□ Link to homepage</w:t>
      </w:r>
    </w:p>
    <w:p w14:paraId="085BC6C7" w14:textId="77777777" w:rsidR="005D07E5" w:rsidRDefault="009E3730" w:rsidP="002F1639">
      <w:pPr>
        <w:pStyle w:val="ZHAW"/>
      </w:pPr>
      <w:r w:rsidRPr="00866EC0">
        <w:t>□ Other</w:t>
      </w:r>
      <w:r w:rsidR="005D07E5">
        <w:t xml:space="preserve"> </w:t>
      </w:r>
    </w:p>
    <w:p w14:paraId="7ADE89F0" w14:textId="0F31E646" w:rsidR="008C5D3D" w:rsidRPr="00866EC0" w:rsidRDefault="008C5D3D" w:rsidP="002F1639">
      <w:pPr>
        <w:pStyle w:val="ZHAW"/>
      </w:pPr>
      <w:r w:rsidRPr="00866EC0">
        <w:t>If other, please specify: _______________</w:t>
      </w:r>
    </w:p>
    <w:p w14:paraId="15DF3590" w14:textId="4CE474B8" w:rsidR="009E3730" w:rsidRPr="00866EC0" w:rsidRDefault="00CA2CF6" w:rsidP="002F1639">
      <w:pPr>
        <w:pStyle w:val="ZHAW"/>
      </w:pPr>
      <w:r w:rsidRPr="00866EC0">
        <w:lastRenderedPageBreak/>
        <w:t xml:space="preserve">24. I have already been vaccinated against coronavirus </w:t>
      </w:r>
      <w:r w:rsidR="00EA63FE" w:rsidRPr="00866EC0">
        <w:t>(SARS-CoV-2)</w:t>
      </w:r>
      <w:r w:rsidRPr="00866EC0">
        <w:t>?</w:t>
      </w:r>
    </w:p>
    <w:p w14:paraId="75A23268" w14:textId="1326F94F" w:rsidR="00CA2CF6" w:rsidRPr="00866EC0" w:rsidRDefault="00CA2CF6" w:rsidP="002F1639">
      <w:pPr>
        <w:pStyle w:val="ZHAW"/>
      </w:pPr>
      <w:r w:rsidRPr="00866EC0">
        <w:t>□ Yes</w:t>
      </w:r>
      <w:r w:rsidR="007C2C66">
        <w:tab/>
      </w:r>
      <w:r w:rsidRPr="00866EC0">
        <w:t>□ No</w:t>
      </w:r>
    </w:p>
    <w:p w14:paraId="01193FB1" w14:textId="77777777" w:rsidR="00CA2CF6" w:rsidRPr="00866EC0" w:rsidRDefault="00CA2CF6" w:rsidP="002F1639">
      <w:pPr>
        <w:pStyle w:val="ZHAW"/>
      </w:pPr>
    </w:p>
    <w:p w14:paraId="376DF9AE" w14:textId="43E56E60" w:rsidR="000D2D1C" w:rsidRPr="00866EC0" w:rsidRDefault="00CA2CF6" w:rsidP="002F1639">
      <w:pPr>
        <w:pStyle w:val="ZHAW"/>
      </w:pPr>
      <w:r w:rsidRPr="00866EC0">
        <w:t>25</w:t>
      </w:r>
      <w:r w:rsidR="000D2D1C" w:rsidRPr="00866EC0">
        <w:t xml:space="preserve">. I will get vaccinated against coronavirus </w:t>
      </w:r>
      <w:r w:rsidR="00EA63FE" w:rsidRPr="00866EC0">
        <w:t xml:space="preserve">(SARS-CoV-2) </w:t>
      </w:r>
      <w:r w:rsidR="000D2D1C" w:rsidRPr="00866EC0">
        <w:t xml:space="preserve">as soon as I get the chance. </w:t>
      </w:r>
    </w:p>
    <w:p w14:paraId="111064FA" w14:textId="6515F646" w:rsidR="000D2D1C" w:rsidRPr="00866EC0" w:rsidRDefault="000D2D1C" w:rsidP="002F1639">
      <w:pPr>
        <w:pStyle w:val="ZHAW"/>
      </w:pPr>
      <w:r w:rsidRPr="00866EC0">
        <w:t xml:space="preserve">□ Yes </w:t>
      </w:r>
      <w:r w:rsidR="007C2C66">
        <w:tab/>
      </w:r>
      <w:r w:rsidRPr="00866EC0">
        <w:t>□ No</w:t>
      </w:r>
      <w:r w:rsidR="007C2C66">
        <w:tab/>
      </w:r>
      <w:r w:rsidRPr="00866EC0">
        <w:t>□ I am still undecided</w:t>
      </w:r>
    </w:p>
    <w:p w14:paraId="160FD4AE" w14:textId="77777777" w:rsidR="00AB08FC" w:rsidRDefault="00AB08FC" w:rsidP="00782E0C">
      <w:pPr>
        <w:pStyle w:val="ZHAWberschrift1"/>
        <w:rPr>
          <w:lang w:val="en-US"/>
        </w:rPr>
      </w:pPr>
    </w:p>
    <w:p w14:paraId="52691AF3" w14:textId="60F44534" w:rsidR="00075148" w:rsidRPr="00866EC0" w:rsidRDefault="00426CF0" w:rsidP="00782E0C">
      <w:pPr>
        <w:pStyle w:val="ZHAWberschrift1"/>
        <w:rPr>
          <w:lang w:val="en-US"/>
        </w:rPr>
      </w:pPr>
      <w:r w:rsidRPr="00866EC0">
        <w:rPr>
          <w:lang w:val="en-US"/>
        </w:rPr>
        <w:t xml:space="preserve">Your </w:t>
      </w:r>
      <w:r w:rsidR="00A41E41" w:rsidRPr="00866EC0">
        <w:rPr>
          <w:lang w:val="en-US"/>
        </w:rPr>
        <w:t xml:space="preserve">therapy </w:t>
      </w:r>
      <w:r w:rsidR="00C45C50" w:rsidRPr="00866EC0">
        <w:rPr>
          <w:lang w:val="en-US"/>
        </w:rPr>
        <w:t>in times of COVID-19</w:t>
      </w:r>
    </w:p>
    <w:p w14:paraId="1DF9465A" w14:textId="77777777" w:rsidR="00A41E41" w:rsidRPr="00866EC0" w:rsidRDefault="00A41E41" w:rsidP="002F1639">
      <w:pPr>
        <w:pStyle w:val="ZHAW"/>
      </w:pPr>
    </w:p>
    <w:p w14:paraId="61B30513" w14:textId="2F26A6DC" w:rsidR="005B07E8" w:rsidRPr="00866EC0" w:rsidRDefault="00EA63FE" w:rsidP="002F1639">
      <w:pPr>
        <w:pStyle w:val="ZHAW"/>
      </w:pPr>
      <w:r w:rsidRPr="00866EC0">
        <w:t>26</w:t>
      </w:r>
      <w:r w:rsidR="005B07E8" w:rsidRPr="00866EC0">
        <w:t xml:space="preserve">. </w:t>
      </w:r>
      <w:r w:rsidR="007C2C66">
        <w:t>H</w:t>
      </w:r>
      <w:r w:rsidR="005B07E8" w:rsidRPr="00866EC0">
        <w:t xml:space="preserve">as your routine </w:t>
      </w:r>
      <w:r w:rsidR="007C2C66">
        <w:t>airway clearance therapy</w:t>
      </w:r>
      <w:r w:rsidR="005B07E8" w:rsidRPr="00866EC0">
        <w:t xml:space="preserve"> </w:t>
      </w:r>
      <w:r w:rsidR="00036218" w:rsidRPr="00866EC0">
        <w:t>changed under pandemic conditions</w:t>
      </w:r>
      <w:r w:rsidR="005B07E8" w:rsidRPr="00866EC0">
        <w:t>?</w:t>
      </w:r>
    </w:p>
    <w:p w14:paraId="2BD69C2B" w14:textId="40A21B6C" w:rsidR="005B07E8" w:rsidRPr="00866EC0" w:rsidRDefault="005B07E8" w:rsidP="002F1639">
      <w:pPr>
        <w:pStyle w:val="ZHAW"/>
      </w:pPr>
      <w:r w:rsidRPr="00866EC0">
        <w:t xml:space="preserve">□ Yes </w:t>
      </w:r>
      <w:r w:rsidR="00017256" w:rsidRPr="00866EC0">
        <w:tab/>
      </w:r>
      <w:r w:rsidR="007C2C66">
        <w:t xml:space="preserve"> </w:t>
      </w:r>
      <w:r w:rsidRPr="00866EC0">
        <w:t xml:space="preserve">□ </w:t>
      </w:r>
      <w:r w:rsidR="005D07E5" w:rsidRPr="00866EC0">
        <w:t xml:space="preserve">No </w:t>
      </w:r>
      <w:r w:rsidR="005D07E5" w:rsidRPr="00866EC0">
        <w:tab/>
      </w:r>
      <w:r w:rsidRPr="00866EC0">
        <w:t>□ Not applicable</w:t>
      </w:r>
    </w:p>
    <w:p w14:paraId="6331F789" w14:textId="77777777" w:rsidR="005B07E8" w:rsidRPr="00866EC0" w:rsidRDefault="005B07E8" w:rsidP="002F1639">
      <w:pPr>
        <w:pStyle w:val="ZHAW"/>
      </w:pPr>
    </w:p>
    <w:p w14:paraId="0EF21B6A" w14:textId="2E38B302" w:rsidR="005B07E8" w:rsidRPr="00866EC0" w:rsidRDefault="00EA63FE" w:rsidP="002F1639">
      <w:pPr>
        <w:pStyle w:val="ZHAW"/>
      </w:pPr>
      <w:r w:rsidRPr="00866EC0">
        <w:t>26a</w:t>
      </w:r>
      <w:r w:rsidR="005B07E8" w:rsidRPr="00866EC0">
        <w:t xml:space="preserve">. </w:t>
      </w:r>
      <w:r w:rsidR="007C2C66">
        <w:t>Are you doing</w:t>
      </w:r>
      <w:r w:rsidR="005B07E8" w:rsidRPr="00866EC0">
        <w:t xml:space="preserve"> more or </w:t>
      </w:r>
      <w:r w:rsidR="007C2C66">
        <w:t>airway clearance therapy</w:t>
      </w:r>
      <w:r w:rsidR="005B07E8" w:rsidRPr="00866EC0">
        <w:t>?</w:t>
      </w:r>
    </w:p>
    <w:p w14:paraId="79126069" w14:textId="0D93D51B" w:rsidR="005B07E8" w:rsidRPr="00866EC0" w:rsidRDefault="005B07E8" w:rsidP="002F1639">
      <w:pPr>
        <w:pStyle w:val="ZHAW"/>
      </w:pPr>
      <w:r w:rsidRPr="00866EC0">
        <w:t xml:space="preserve">□ More </w:t>
      </w:r>
      <w:r w:rsidRPr="00866EC0">
        <w:tab/>
        <w:t>□ Less</w:t>
      </w:r>
      <w:r w:rsidR="005D07E5">
        <w:tab/>
      </w:r>
      <w:r w:rsidR="005D07E5">
        <w:tab/>
      </w:r>
      <w:r w:rsidRPr="00866EC0">
        <w:t xml:space="preserve">□ </w:t>
      </w:r>
      <w:r w:rsidR="007825CC" w:rsidRPr="00866EC0">
        <w:t>Unchanged</w:t>
      </w:r>
    </w:p>
    <w:p w14:paraId="5109911B" w14:textId="77777777" w:rsidR="005B07E8" w:rsidRPr="00866EC0" w:rsidRDefault="005B07E8" w:rsidP="002F1639">
      <w:pPr>
        <w:pStyle w:val="ZHAW"/>
      </w:pPr>
    </w:p>
    <w:p w14:paraId="54F5D806" w14:textId="585F38AC" w:rsidR="005B07E8" w:rsidRPr="0094276D" w:rsidRDefault="00EA63FE" w:rsidP="002F1639">
      <w:pPr>
        <w:pStyle w:val="ZHAW"/>
        <w:rPr>
          <w:i/>
          <w:iCs/>
        </w:rPr>
      </w:pPr>
      <w:r w:rsidRPr="00866EC0">
        <w:t>26b</w:t>
      </w:r>
      <w:r w:rsidR="005B07E8" w:rsidRPr="00866EC0">
        <w:t xml:space="preserve">. </w:t>
      </w:r>
      <w:r w:rsidR="00D554BB" w:rsidRPr="00866EC0">
        <w:t xml:space="preserve">In case you </w:t>
      </w:r>
      <w:r w:rsidR="0094276D">
        <w:t>are doing</w:t>
      </w:r>
      <w:r w:rsidR="00BC5951" w:rsidRPr="00866EC0">
        <w:t xml:space="preserve"> </w:t>
      </w:r>
      <w:r w:rsidR="005B07E8" w:rsidRPr="00866EC0">
        <w:t xml:space="preserve">less </w:t>
      </w:r>
      <w:r w:rsidR="0094276D">
        <w:t>airway clearance therapy</w:t>
      </w:r>
      <w:r w:rsidR="005B07E8" w:rsidRPr="00866EC0">
        <w:t xml:space="preserve">. What are the reasons for </w:t>
      </w:r>
      <w:r w:rsidR="0094276D">
        <w:t>it</w:t>
      </w:r>
      <w:r w:rsidR="005B07E8" w:rsidRPr="00866EC0">
        <w:t xml:space="preserve">? </w:t>
      </w:r>
      <w:r w:rsidR="005B07E8" w:rsidRPr="0094276D">
        <w:rPr>
          <w:i/>
          <w:iCs/>
        </w:rPr>
        <w:t>Multiple answers possible</w:t>
      </w:r>
    </w:p>
    <w:p w14:paraId="2F3AE8F1" w14:textId="77777777" w:rsidR="0094276D" w:rsidRDefault="005B07E8" w:rsidP="002F1639">
      <w:pPr>
        <w:pStyle w:val="ZHAW"/>
      </w:pPr>
      <w:r w:rsidRPr="00866EC0">
        <w:t xml:space="preserve">□ Lack of motivation </w:t>
      </w:r>
      <w:r w:rsidRPr="00866EC0">
        <w:br/>
        <w:t>□ Lack of daily structure</w:t>
      </w:r>
    </w:p>
    <w:p w14:paraId="766D3CD0" w14:textId="020727B7" w:rsidR="005B07E8" w:rsidRPr="00866EC0" w:rsidRDefault="005B07E8" w:rsidP="002F1639">
      <w:pPr>
        <w:pStyle w:val="ZHAW"/>
      </w:pPr>
      <w:r w:rsidRPr="00866EC0">
        <w:t>□ Supervised therapy is currently cancelled (e.g., physiotherapy)</w:t>
      </w:r>
    </w:p>
    <w:p w14:paraId="57C2E136" w14:textId="4404CAB3" w:rsidR="005B07E8" w:rsidRPr="00866EC0" w:rsidRDefault="005B07E8" w:rsidP="002F1639">
      <w:pPr>
        <w:pStyle w:val="ZHAW"/>
      </w:pPr>
      <w:r w:rsidRPr="00866EC0">
        <w:t xml:space="preserve">□ Other </w:t>
      </w:r>
    </w:p>
    <w:p w14:paraId="481E6FB3" w14:textId="3F0CA874" w:rsidR="005B07E8" w:rsidRPr="00866EC0" w:rsidRDefault="000E334C" w:rsidP="002F1639">
      <w:pPr>
        <w:pStyle w:val="ZHAW"/>
      </w:pPr>
      <w:r w:rsidRPr="00866EC0">
        <w:t xml:space="preserve">If </w:t>
      </w:r>
      <w:r w:rsidR="005B07E8" w:rsidRPr="00866EC0">
        <w:t>other, please specify: ___________</w:t>
      </w:r>
    </w:p>
    <w:p w14:paraId="4D4EC20F" w14:textId="77777777" w:rsidR="005B07E8" w:rsidRPr="00866EC0" w:rsidRDefault="005B07E8" w:rsidP="002F1639">
      <w:pPr>
        <w:pStyle w:val="ZHAW"/>
      </w:pPr>
    </w:p>
    <w:p w14:paraId="0F17A7DC" w14:textId="6710AF7B" w:rsidR="008B6B16" w:rsidRPr="00866EC0" w:rsidRDefault="00EA63FE" w:rsidP="002F1639">
      <w:pPr>
        <w:pStyle w:val="ZHAW"/>
      </w:pPr>
      <w:r w:rsidRPr="00866EC0">
        <w:t>27</w:t>
      </w:r>
      <w:r w:rsidR="008B6B16" w:rsidRPr="00866EC0">
        <w:t xml:space="preserve">. </w:t>
      </w:r>
      <w:r w:rsidR="0094276D">
        <w:t>H</w:t>
      </w:r>
      <w:r w:rsidR="008B6B16" w:rsidRPr="00866EC0">
        <w:t xml:space="preserve">as your </w:t>
      </w:r>
      <w:r w:rsidR="005B08D8" w:rsidRPr="00866EC0">
        <w:t xml:space="preserve">routine daily </w:t>
      </w:r>
      <w:r w:rsidR="008B6B16" w:rsidRPr="00866EC0">
        <w:t xml:space="preserve">inhalation therapy </w:t>
      </w:r>
      <w:r w:rsidR="00036218" w:rsidRPr="00866EC0">
        <w:t>changed under pandemic conditions</w:t>
      </w:r>
      <w:r w:rsidR="008B6B16" w:rsidRPr="00866EC0">
        <w:t>?</w:t>
      </w:r>
    </w:p>
    <w:p w14:paraId="727DB924" w14:textId="28DA62AE" w:rsidR="00A9220C" w:rsidRPr="00866EC0" w:rsidRDefault="00A9220C" w:rsidP="002F1639">
      <w:pPr>
        <w:pStyle w:val="ZHAW"/>
      </w:pPr>
      <w:r w:rsidRPr="00866EC0">
        <w:t xml:space="preserve">□ Yes </w:t>
      </w:r>
      <w:r w:rsidR="0094276D">
        <w:tab/>
      </w:r>
      <w:r w:rsidRPr="00866EC0">
        <w:t>□ No</w:t>
      </w:r>
      <w:r w:rsidR="0094276D">
        <w:tab/>
      </w:r>
      <w:r w:rsidRPr="00866EC0">
        <w:t>□ Not applicable</w:t>
      </w:r>
    </w:p>
    <w:p w14:paraId="4BA3D9AA" w14:textId="77777777" w:rsidR="008B6B16" w:rsidRPr="00866EC0" w:rsidRDefault="008B6B16" w:rsidP="002F1639">
      <w:pPr>
        <w:pStyle w:val="ZHAW"/>
      </w:pPr>
    </w:p>
    <w:p w14:paraId="67E23CD3" w14:textId="6B4A3628" w:rsidR="008B6B16" w:rsidRPr="00866EC0" w:rsidRDefault="00EA63FE" w:rsidP="002F1639">
      <w:pPr>
        <w:pStyle w:val="ZHAW"/>
      </w:pPr>
      <w:r w:rsidRPr="00866EC0">
        <w:t>27a</w:t>
      </w:r>
      <w:r w:rsidR="008B6B16" w:rsidRPr="00866EC0">
        <w:t xml:space="preserve">. Do you do </w:t>
      </w:r>
      <w:proofErr w:type="gramStart"/>
      <w:r w:rsidR="008B6B16" w:rsidRPr="00866EC0">
        <w:t>more or less inhalation</w:t>
      </w:r>
      <w:proofErr w:type="gramEnd"/>
      <w:r w:rsidR="008B6B16" w:rsidRPr="00866EC0">
        <w:t xml:space="preserve"> therapy?</w:t>
      </w:r>
    </w:p>
    <w:p w14:paraId="422F116B" w14:textId="42A10F31" w:rsidR="007825CC" w:rsidRPr="00866EC0" w:rsidRDefault="007825CC" w:rsidP="002F1639">
      <w:pPr>
        <w:pStyle w:val="ZHAW"/>
      </w:pPr>
      <w:r w:rsidRPr="00866EC0">
        <w:t xml:space="preserve">□ More </w:t>
      </w:r>
      <w:r w:rsidRPr="00866EC0">
        <w:tab/>
        <w:t>□ Less</w:t>
      </w:r>
      <w:r w:rsidR="0094276D">
        <w:t xml:space="preserve"> </w:t>
      </w:r>
      <w:r w:rsidR="0094276D">
        <w:tab/>
      </w:r>
      <w:r w:rsidRPr="00866EC0">
        <w:t>□ Unchanged</w:t>
      </w:r>
    </w:p>
    <w:p w14:paraId="3BABFAEC" w14:textId="77777777" w:rsidR="005B07E8" w:rsidRPr="00866EC0" w:rsidRDefault="005B07E8" w:rsidP="002F1639">
      <w:pPr>
        <w:pStyle w:val="ZHAW"/>
      </w:pPr>
    </w:p>
    <w:p w14:paraId="53265932" w14:textId="698902D8" w:rsidR="006655D8" w:rsidRPr="00866EC0" w:rsidRDefault="00EA63FE" w:rsidP="002F1639">
      <w:pPr>
        <w:pStyle w:val="ZHAW"/>
      </w:pPr>
      <w:r w:rsidRPr="00866EC0">
        <w:t>27b</w:t>
      </w:r>
      <w:r w:rsidR="005B07E8" w:rsidRPr="00866EC0">
        <w:t xml:space="preserve">. </w:t>
      </w:r>
      <w:r w:rsidR="00D554BB" w:rsidRPr="00866EC0">
        <w:t xml:space="preserve">In </w:t>
      </w:r>
      <w:r w:rsidR="0094276D">
        <w:t>case</w:t>
      </w:r>
      <w:r w:rsidR="00D554BB" w:rsidRPr="00866EC0">
        <w:t xml:space="preserve"> you are </w:t>
      </w:r>
      <w:r w:rsidR="00BC5951" w:rsidRPr="00866EC0">
        <w:t xml:space="preserve">doing </w:t>
      </w:r>
      <w:r w:rsidR="005B07E8" w:rsidRPr="00866EC0">
        <w:t xml:space="preserve">less inhalation therapy. What are the reasons for </w:t>
      </w:r>
      <w:r w:rsidR="0094276D">
        <w:t>it</w:t>
      </w:r>
      <w:r w:rsidR="005B07E8" w:rsidRPr="00866EC0">
        <w:t xml:space="preserve">? </w:t>
      </w:r>
    </w:p>
    <w:p w14:paraId="3696FC2F" w14:textId="77777777" w:rsidR="0094276D" w:rsidRDefault="006655D8" w:rsidP="002F1639">
      <w:pPr>
        <w:pStyle w:val="ZHAW"/>
      </w:pPr>
      <w:r w:rsidRPr="00866EC0">
        <w:t xml:space="preserve">□ Lack of motivation </w:t>
      </w:r>
      <w:r w:rsidRPr="00866EC0">
        <w:br/>
        <w:t>□ Lack of daily structure</w:t>
      </w:r>
    </w:p>
    <w:p w14:paraId="1AE81FF8" w14:textId="59557016" w:rsidR="006655D8" w:rsidRPr="00866EC0" w:rsidRDefault="006655D8" w:rsidP="002F1639">
      <w:pPr>
        <w:pStyle w:val="ZHAW"/>
      </w:pPr>
      <w:r w:rsidRPr="00866EC0">
        <w:t xml:space="preserve">□ Other </w:t>
      </w:r>
    </w:p>
    <w:p w14:paraId="568B6F03" w14:textId="64033751" w:rsidR="006655D8" w:rsidRPr="00866EC0" w:rsidRDefault="000E334C" w:rsidP="002F1639">
      <w:pPr>
        <w:pStyle w:val="ZHAW"/>
      </w:pPr>
      <w:r w:rsidRPr="00866EC0">
        <w:t xml:space="preserve">If </w:t>
      </w:r>
      <w:r w:rsidR="006655D8" w:rsidRPr="00866EC0">
        <w:t>other, please specify: ___________</w:t>
      </w:r>
    </w:p>
    <w:p w14:paraId="05DDAEE4" w14:textId="561F2643" w:rsidR="00D96E96" w:rsidRPr="00866EC0" w:rsidRDefault="00D96E96" w:rsidP="002F1639">
      <w:pPr>
        <w:pStyle w:val="ZHAW"/>
      </w:pPr>
    </w:p>
    <w:p w14:paraId="74F1B348" w14:textId="77777777" w:rsidR="00DC697C" w:rsidRDefault="00DC697C" w:rsidP="002F1639">
      <w:pPr>
        <w:pStyle w:val="ZHAW"/>
      </w:pPr>
    </w:p>
    <w:p w14:paraId="73CA107B" w14:textId="3A33EC01" w:rsidR="008B6B16" w:rsidRPr="00866EC0" w:rsidRDefault="00EA63FE" w:rsidP="002F1639">
      <w:pPr>
        <w:pStyle w:val="ZHAW"/>
      </w:pPr>
      <w:r w:rsidRPr="00866EC0">
        <w:lastRenderedPageBreak/>
        <w:t>28</w:t>
      </w:r>
      <w:r w:rsidR="008B6B16" w:rsidRPr="00866EC0">
        <w:t xml:space="preserve">. </w:t>
      </w:r>
      <w:r w:rsidR="0094276D">
        <w:t>D</w:t>
      </w:r>
      <w:r w:rsidR="00036218" w:rsidRPr="00866EC0">
        <w:t xml:space="preserve">id </w:t>
      </w:r>
      <w:r w:rsidR="00C852EF" w:rsidRPr="00866EC0">
        <w:t xml:space="preserve">your routine </w:t>
      </w:r>
      <w:r w:rsidR="0094276D">
        <w:t xml:space="preserve">physical activity and </w:t>
      </w:r>
      <w:r w:rsidR="006971A6" w:rsidRPr="00866EC0">
        <w:t xml:space="preserve">exercise </w:t>
      </w:r>
      <w:r w:rsidR="008B6B16" w:rsidRPr="00866EC0">
        <w:t>behavio</w:t>
      </w:r>
      <w:r w:rsidR="0094276D">
        <w:t>u</w:t>
      </w:r>
      <w:r w:rsidR="008B6B16" w:rsidRPr="00866EC0">
        <w:t xml:space="preserve">r </w:t>
      </w:r>
      <w:r w:rsidR="00036218" w:rsidRPr="00866EC0">
        <w:t>change under pandemic conditions</w:t>
      </w:r>
      <w:r w:rsidR="008B6B16" w:rsidRPr="00866EC0">
        <w:t>?</w:t>
      </w:r>
    </w:p>
    <w:p w14:paraId="2393082F" w14:textId="6B83BA18" w:rsidR="008B6B16" w:rsidRPr="00866EC0" w:rsidRDefault="008B6B16" w:rsidP="002F1639">
      <w:pPr>
        <w:pStyle w:val="ZHAW"/>
      </w:pPr>
      <w:r w:rsidRPr="00866EC0">
        <w:t xml:space="preserve">□ Yes </w:t>
      </w:r>
      <w:r w:rsidRPr="00866EC0">
        <w:tab/>
        <w:t xml:space="preserve">□ No  </w:t>
      </w:r>
    </w:p>
    <w:p w14:paraId="5AADC126" w14:textId="3A0C0744" w:rsidR="008B6B16" w:rsidRPr="00866EC0" w:rsidRDefault="008B6B16" w:rsidP="002F1639">
      <w:pPr>
        <w:pStyle w:val="ZHAW"/>
      </w:pPr>
    </w:p>
    <w:p w14:paraId="56D7B2FC" w14:textId="358085C5" w:rsidR="008B6B16" w:rsidRPr="00866EC0" w:rsidRDefault="00EA63FE" w:rsidP="002F1639">
      <w:pPr>
        <w:pStyle w:val="ZHAW"/>
      </w:pPr>
      <w:r w:rsidRPr="00866EC0">
        <w:t>28a</w:t>
      </w:r>
      <w:r w:rsidR="008B6B16" w:rsidRPr="00866EC0">
        <w:t xml:space="preserve">. Do you do </w:t>
      </w:r>
      <w:proofErr w:type="gramStart"/>
      <w:r w:rsidR="008B6B16" w:rsidRPr="00866EC0">
        <w:t xml:space="preserve">more or less </w:t>
      </w:r>
      <w:r w:rsidR="006971A6" w:rsidRPr="00866EC0">
        <w:t>exercise</w:t>
      </w:r>
      <w:proofErr w:type="gramEnd"/>
      <w:r w:rsidR="006971A6" w:rsidRPr="00866EC0">
        <w:t xml:space="preserve"> and </w:t>
      </w:r>
      <w:r w:rsidR="008B6B16" w:rsidRPr="00866EC0">
        <w:t>sports?</w:t>
      </w:r>
    </w:p>
    <w:p w14:paraId="22BBFEC7" w14:textId="13B73B83" w:rsidR="007825CC" w:rsidRPr="00866EC0" w:rsidRDefault="007825CC" w:rsidP="002F1639">
      <w:pPr>
        <w:pStyle w:val="ZHAW"/>
      </w:pPr>
      <w:r w:rsidRPr="00866EC0">
        <w:t xml:space="preserve">□ More </w:t>
      </w:r>
      <w:r w:rsidRPr="00866EC0">
        <w:tab/>
        <w:t>□ Less</w:t>
      </w:r>
      <w:r w:rsidR="0094276D">
        <w:tab/>
      </w:r>
      <w:r w:rsidR="0094276D">
        <w:tab/>
      </w:r>
      <w:r w:rsidRPr="00866EC0">
        <w:t>□ Unchanged</w:t>
      </w:r>
    </w:p>
    <w:p w14:paraId="4A98DB04" w14:textId="76669BD5" w:rsidR="005222E3" w:rsidRPr="00866EC0" w:rsidRDefault="005222E3" w:rsidP="002F1639">
      <w:pPr>
        <w:pStyle w:val="ZHAW"/>
      </w:pPr>
    </w:p>
    <w:p w14:paraId="3D6F69B6" w14:textId="4AC31013" w:rsidR="00CE22B3" w:rsidRPr="00866EC0" w:rsidRDefault="00EA63FE" w:rsidP="002F1639">
      <w:pPr>
        <w:pStyle w:val="ZHAW"/>
      </w:pPr>
      <w:r w:rsidRPr="00866EC0">
        <w:t>28b</w:t>
      </w:r>
      <w:r w:rsidR="00CE22B3" w:rsidRPr="00866EC0">
        <w:t xml:space="preserve">. </w:t>
      </w:r>
      <w:r w:rsidR="0094276D">
        <w:t>Have you looked for</w:t>
      </w:r>
      <w:r w:rsidR="00C70294" w:rsidRPr="00866EC0">
        <w:t xml:space="preserve"> alternatives or </w:t>
      </w:r>
      <w:r w:rsidR="0094276D">
        <w:t>have</w:t>
      </w:r>
      <w:r w:rsidR="00C70294" w:rsidRPr="00866EC0">
        <w:t xml:space="preserve"> you </w:t>
      </w:r>
      <w:r w:rsidR="0094276D">
        <w:t xml:space="preserve">been </w:t>
      </w:r>
      <w:r w:rsidR="00C70294" w:rsidRPr="00866EC0">
        <w:t xml:space="preserve">able to </w:t>
      </w:r>
      <w:r w:rsidR="00C83CF9" w:rsidRPr="00866EC0">
        <w:t xml:space="preserve">increase </w:t>
      </w:r>
      <w:r w:rsidR="00C70294" w:rsidRPr="00866EC0">
        <w:t xml:space="preserve">your </w:t>
      </w:r>
      <w:r w:rsidR="00C83CF9" w:rsidRPr="00866EC0">
        <w:t xml:space="preserve">usual </w:t>
      </w:r>
      <w:r w:rsidR="00C70294" w:rsidRPr="00866EC0">
        <w:t xml:space="preserve">exercise and sports routine? </w:t>
      </w:r>
      <w:r w:rsidR="005D07E5">
        <w:t xml:space="preserve">If yes, please specify: </w:t>
      </w:r>
      <w:r w:rsidR="00C70294" w:rsidRPr="00866EC0">
        <w:t xml:space="preserve">___________________ </w:t>
      </w:r>
    </w:p>
    <w:p w14:paraId="16EB661A" w14:textId="77777777" w:rsidR="007A2155" w:rsidRPr="00866EC0" w:rsidRDefault="007A2155" w:rsidP="002F1639">
      <w:pPr>
        <w:pStyle w:val="ZHAW"/>
      </w:pPr>
    </w:p>
    <w:p w14:paraId="33FCD810" w14:textId="11BC2685" w:rsidR="005222E3" w:rsidRPr="00866EC0" w:rsidRDefault="00EA63FE" w:rsidP="002F1639">
      <w:pPr>
        <w:pStyle w:val="ZHAW"/>
      </w:pPr>
      <w:r w:rsidRPr="00866EC0">
        <w:t>28c</w:t>
      </w:r>
      <w:r w:rsidR="005222E3" w:rsidRPr="00866EC0">
        <w:t xml:space="preserve">. </w:t>
      </w:r>
      <w:r w:rsidR="00D554BB" w:rsidRPr="00866EC0">
        <w:t xml:space="preserve">In </w:t>
      </w:r>
      <w:r w:rsidR="0094276D">
        <w:t>case</w:t>
      </w:r>
      <w:r w:rsidR="00D554BB" w:rsidRPr="00866EC0">
        <w:t xml:space="preserve"> </w:t>
      </w:r>
      <w:r w:rsidR="00C83CF9" w:rsidRPr="00866EC0">
        <w:t xml:space="preserve">you </w:t>
      </w:r>
      <w:r w:rsidR="0094276D">
        <w:t xml:space="preserve">are exercising </w:t>
      </w:r>
      <w:r w:rsidR="00C83CF9" w:rsidRPr="00866EC0">
        <w:t xml:space="preserve">less and </w:t>
      </w:r>
      <w:r w:rsidR="00D554BB" w:rsidRPr="00866EC0">
        <w:t>do</w:t>
      </w:r>
      <w:r w:rsidR="0094276D">
        <w:t>ing</w:t>
      </w:r>
      <w:r w:rsidR="00D554BB" w:rsidRPr="00866EC0">
        <w:t xml:space="preserve"> </w:t>
      </w:r>
      <w:r w:rsidR="00C83CF9" w:rsidRPr="00866EC0">
        <w:t>less sport</w:t>
      </w:r>
      <w:r w:rsidR="0094276D">
        <w:t>s</w:t>
      </w:r>
      <w:r w:rsidR="00C83CF9" w:rsidRPr="00866EC0">
        <w:t xml:space="preserve">. </w:t>
      </w:r>
      <w:r w:rsidR="005222E3" w:rsidRPr="00866EC0">
        <w:t xml:space="preserve">What are the reasons for </w:t>
      </w:r>
      <w:r w:rsidR="0094276D">
        <w:t>it</w:t>
      </w:r>
      <w:r w:rsidR="005222E3" w:rsidRPr="00866EC0">
        <w:t xml:space="preserve">? </w:t>
      </w:r>
    </w:p>
    <w:p w14:paraId="05F9B914" w14:textId="77777777" w:rsidR="005222E3" w:rsidRPr="0094276D" w:rsidRDefault="005222E3" w:rsidP="002F1639">
      <w:pPr>
        <w:pStyle w:val="ZHAW"/>
      </w:pPr>
      <w:r w:rsidRPr="0094276D">
        <w:t>Multiple answers possible</w:t>
      </w:r>
    </w:p>
    <w:p w14:paraId="569B355E" w14:textId="77777777" w:rsidR="0094276D" w:rsidRDefault="005222E3" w:rsidP="002F1639">
      <w:pPr>
        <w:pStyle w:val="ZHAW"/>
      </w:pPr>
      <w:r w:rsidRPr="00866EC0">
        <w:t xml:space="preserve">□ Lack of motivation </w:t>
      </w:r>
      <w:r w:rsidRPr="00866EC0">
        <w:br/>
        <w:t>□ Lack of daily structure</w:t>
      </w:r>
    </w:p>
    <w:p w14:paraId="583DF0E2" w14:textId="7AB5D524" w:rsidR="005222E3" w:rsidRPr="00866EC0" w:rsidRDefault="005222E3" w:rsidP="002F1639">
      <w:pPr>
        <w:pStyle w:val="ZHAW"/>
      </w:pPr>
      <w:r w:rsidRPr="00866EC0">
        <w:t xml:space="preserve">□ Supervised </w:t>
      </w:r>
      <w:r w:rsidR="00E81057" w:rsidRPr="00866EC0">
        <w:t xml:space="preserve">training </w:t>
      </w:r>
      <w:r w:rsidR="0094276D">
        <w:t>is cancelled</w:t>
      </w:r>
      <w:r w:rsidRPr="00866EC0">
        <w:t xml:space="preserve"> (e.g., physiotherapy</w:t>
      </w:r>
      <w:r w:rsidR="0012678C" w:rsidRPr="00866EC0">
        <w:t xml:space="preserve">, </w:t>
      </w:r>
      <w:r w:rsidRPr="00866EC0">
        <w:t>medical training therapy)</w:t>
      </w:r>
    </w:p>
    <w:p w14:paraId="1CCBA7E9" w14:textId="7379F3C3" w:rsidR="005222E3" w:rsidRPr="00866EC0" w:rsidRDefault="005222E3" w:rsidP="002F1639">
      <w:pPr>
        <w:pStyle w:val="ZHAW"/>
      </w:pPr>
      <w:r w:rsidRPr="00866EC0">
        <w:t xml:space="preserve">□ </w:t>
      </w:r>
      <w:r w:rsidR="00E81057" w:rsidRPr="00866EC0">
        <w:t xml:space="preserve">Training opportunities are </w:t>
      </w:r>
      <w:r w:rsidR="0094276D">
        <w:t>no longer available</w:t>
      </w:r>
      <w:r w:rsidR="00E81057" w:rsidRPr="00866EC0">
        <w:t xml:space="preserve"> (e.g.</w:t>
      </w:r>
      <w:r w:rsidR="0094276D">
        <w:t>,</w:t>
      </w:r>
      <w:r w:rsidR="00E81057" w:rsidRPr="00866EC0">
        <w:t xml:space="preserve"> fitness center is closed) </w:t>
      </w:r>
    </w:p>
    <w:p w14:paraId="5B4EE5EB" w14:textId="35DF5800" w:rsidR="005222E3" w:rsidRPr="00866EC0" w:rsidRDefault="005222E3" w:rsidP="002F1639">
      <w:pPr>
        <w:pStyle w:val="ZHAW"/>
      </w:pPr>
      <w:r w:rsidRPr="00866EC0">
        <w:t>□ Other</w:t>
      </w:r>
    </w:p>
    <w:p w14:paraId="6191E231" w14:textId="5FACDF65" w:rsidR="00C83CF9" w:rsidRPr="00866EC0" w:rsidRDefault="000E334C" w:rsidP="002F1639">
      <w:pPr>
        <w:pStyle w:val="ZHAW"/>
      </w:pPr>
      <w:r w:rsidRPr="00866EC0">
        <w:t xml:space="preserve">If </w:t>
      </w:r>
      <w:r w:rsidR="00C83CF9" w:rsidRPr="00866EC0">
        <w:t>other, please specify: __________</w:t>
      </w:r>
    </w:p>
    <w:p w14:paraId="4C365D51" w14:textId="77777777" w:rsidR="007E59B2" w:rsidRDefault="007E59B2" w:rsidP="002F1639">
      <w:pPr>
        <w:pStyle w:val="ZHAW"/>
      </w:pPr>
    </w:p>
    <w:p w14:paraId="55ABA93C" w14:textId="384C7A0D" w:rsidR="00902971" w:rsidRPr="00866EC0" w:rsidRDefault="00EA63FE" w:rsidP="002F1639">
      <w:pPr>
        <w:pStyle w:val="ZHAW"/>
      </w:pPr>
      <w:r w:rsidRPr="00866EC0">
        <w:t>29</w:t>
      </w:r>
      <w:r w:rsidR="007D44BC" w:rsidRPr="00866EC0">
        <w:t xml:space="preserve">. </w:t>
      </w:r>
      <w:r w:rsidR="0094276D" w:rsidRPr="005C00ED">
        <w:t>The current situation causes me concern or fear of an infection with coronavirus.</w:t>
      </w:r>
    </w:p>
    <w:p w14:paraId="660EC203" w14:textId="4D1C7CF5" w:rsidR="007D44BC" w:rsidRPr="00866EC0" w:rsidRDefault="007D44BC" w:rsidP="002F1639">
      <w:pPr>
        <w:pStyle w:val="ZHAW"/>
      </w:pPr>
      <w:r w:rsidRPr="00866EC0">
        <w:t xml:space="preserve">□ 0 = </w:t>
      </w:r>
      <w:r w:rsidR="000C6BD3" w:rsidRPr="00866EC0">
        <w:t xml:space="preserve">not at all </w:t>
      </w:r>
      <w:r w:rsidRPr="00866EC0">
        <w:t xml:space="preserve">□ 100 = </w:t>
      </w:r>
      <w:r w:rsidR="000C6BD3" w:rsidRPr="00866EC0">
        <w:t>very much</w:t>
      </w:r>
    </w:p>
    <w:p w14:paraId="478DBF3F" w14:textId="77777777" w:rsidR="00902971" w:rsidRPr="00866EC0" w:rsidRDefault="00902971" w:rsidP="002F1639">
      <w:pPr>
        <w:pStyle w:val="ZHAW"/>
      </w:pPr>
    </w:p>
    <w:p w14:paraId="7CF88F22" w14:textId="2460211E" w:rsidR="000C6BD3" w:rsidRPr="00866EC0" w:rsidRDefault="00EA63FE" w:rsidP="002F1639">
      <w:pPr>
        <w:pStyle w:val="ZHAW"/>
      </w:pPr>
      <w:r w:rsidRPr="00866EC0">
        <w:t>30</w:t>
      </w:r>
      <w:r w:rsidR="007D44BC" w:rsidRPr="00866EC0">
        <w:t xml:space="preserve">. </w:t>
      </w:r>
      <w:r w:rsidR="0094276D">
        <w:t>T</w:t>
      </w:r>
      <w:r w:rsidR="00902971" w:rsidRPr="00866EC0">
        <w:t xml:space="preserve">he </w:t>
      </w:r>
      <w:r w:rsidR="007114DE" w:rsidRPr="00866EC0">
        <w:t xml:space="preserve">current situation </w:t>
      </w:r>
      <w:r w:rsidR="00902971" w:rsidRPr="00866EC0">
        <w:t xml:space="preserve">causes me </w:t>
      </w:r>
      <w:r w:rsidR="00EC43AD" w:rsidRPr="00866EC0">
        <w:t xml:space="preserve">concern or </w:t>
      </w:r>
      <w:r w:rsidR="00076E8C" w:rsidRPr="00866EC0">
        <w:t>fear of a worsening of my lung disease</w:t>
      </w:r>
      <w:r w:rsidR="00D82FCC" w:rsidRPr="00866EC0">
        <w:t>.</w:t>
      </w:r>
      <w:r w:rsidR="0092559C" w:rsidRPr="00866EC0">
        <w:br/>
      </w:r>
      <w:r w:rsidR="000C6BD3" w:rsidRPr="00866EC0">
        <w:t>□ 0 = not at all □ 100 = very much</w:t>
      </w:r>
    </w:p>
    <w:p w14:paraId="70E82D3E" w14:textId="66980063" w:rsidR="00902971" w:rsidRPr="00866EC0" w:rsidRDefault="00902971" w:rsidP="002F1639">
      <w:pPr>
        <w:pStyle w:val="ZHAW"/>
      </w:pPr>
    </w:p>
    <w:p w14:paraId="5FA7812E" w14:textId="27A564A1" w:rsidR="00612B32" w:rsidRPr="00866EC0" w:rsidRDefault="00EA63FE" w:rsidP="002F1639">
      <w:pPr>
        <w:pStyle w:val="ZHAW"/>
      </w:pPr>
      <w:r w:rsidRPr="00866EC0">
        <w:t>31</w:t>
      </w:r>
      <w:r w:rsidR="007D44BC" w:rsidRPr="00866EC0">
        <w:t xml:space="preserve">. </w:t>
      </w:r>
      <w:r w:rsidR="0094276D">
        <w:t>T</w:t>
      </w:r>
      <w:r w:rsidR="00902971" w:rsidRPr="00866EC0">
        <w:t xml:space="preserve">he </w:t>
      </w:r>
      <w:r w:rsidR="007114DE" w:rsidRPr="00866EC0">
        <w:t xml:space="preserve">current situation </w:t>
      </w:r>
      <w:r w:rsidR="00902971" w:rsidRPr="00866EC0">
        <w:t xml:space="preserve">causes me </w:t>
      </w:r>
      <w:r w:rsidR="00EC43AD" w:rsidRPr="00866EC0">
        <w:t xml:space="preserve">concern or </w:t>
      </w:r>
      <w:r w:rsidR="0099416C" w:rsidRPr="00866EC0">
        <w:t xml:space="preserve">fear of </w:t>
      </w:r>
      <w:r w:rsidR="00470377" w:rsidRPr="00866EC0">
        <w:t xml:space="preserve">social isolation </w:t>
      </w:r>
      <w:r w:rsidR="00FB116A" w:rsidRPr="00866EC0">
        <w:t>/ loneliness</w:t>
      </w:r>
      <w:r w:rsidR="00D82FCC" w:rsidRPr="00866EC0">
        <w:t>.</w:t>
      </w:r>
    </w:p>
    <w:p w14:paraId="7053CBAD" w14:textId="17766D30" w:rsidR="000C6BD3" w:rsidRPr="00866EC0" w:rsidRDefault="000C6BD3" w:rsidP="002F1639">
      <w:pPr>
        <w:pStyle w:val="ZHAW"/>
      </w:pPr>
      <w:r w:rsidRPr="00866EC0">
        <w:t>□ 0 = not at all □ 100 = very much</w:t>
      </w:r>
    </w:p>
    <w:p w14:paraId="5F158C7F" w14:textId="77777777" w:rsidR="00902971" w:rsidRPr="00866EC0" w:rsidRDefault="00902971" w:rsidP="002F1639">
      <w:pPr>
        <w:pStyle w:val="ZHAW"/>
      </w:pPr>
    </w:p>
    <w:p w14:paraId="6D3F2AE3" w14:textId="4C3CBF39" w:rsidR="00D82FCC" w:rsidRPr="00866EC0" w:rsidRDefault="00EA63FE" w:rsidP="002F1639">
      <w:pPr>
        <w:pStyle w:val="ZHAW"/>
      </w:pPr>
      <w:r w:rsidRPr="00866EC0">
        <w:t>32</w:t>
      </w:r>
      <w:r w:rsidR="007D44BC" w:rsidRPr="00866EC0">
        <w:t xml:space="preserve">. </w:t>
      </w:r>
      <w:r w:rsidR="0094276D">
        <w:t>T</w:t>
      </w:r>
      <w:r w:rsidR="00902971" w:rsidRPr="00866EC0">
        <w:t xml:space="preserve">he </w:t>
      </w:r>
      <w:r w:rsidR="007114DE" w:rsidRPr="00866EC0">
        <w:t xml:space="preserve">current situation </w:t>
      </w:r>
      <w:r w:rsidR="00902971" w:rsidRPr="00866EC0">
        <w:t xml:space="preserve">causes me </w:t>
      </w:r>
      <w:r w:rsidR="00EC43AD" w:rsidRPr="00866EC0">
        <w:t xml:space="preserve">concern or </w:t>
      </w:r>
      <w:r w:rsidR="0099416C" w:rsidRPr="00866EC0">
        <w:t>fear of losing my job</w:t>
      </w:r>
      <w:r w:rsidR="007D78DB" w:rsidRPr="00866EC0">
        <w:t xml:space="preserve">. </w:t>
      </w:r>
    </w:p>
    <w:p w14:paraId="59B99366" w14:textId="11D05607" w:rsidR="000C6BD3" w:rsidRPr="00866EC0" w:rsidRDefault="000C6BD3" w:rsidP="002F1639">
      <w:pPr>
        <w:pStyle w:val="ZHAW"/>
      </w:pPr>
      <w:r w:rsidRPr="00866EC0">
        <w:t>□ 0 = not at all □ 100 = very much</w:t>
      </w:r>
    </w:p>
    <w:p w14:paraId="1412E418" w14:textId="6587C6E3" w:rsidR="00902971" w:rsidRPr="00866EC0" w:rsidRDefault="00902971" w:rsidP="002F1639">
      <w:pPr>
        <w:pStyle w:val="ZHAW"/>
      </w:pPr>
    </w:p>
    <w:p w14:paraId="42DCE5CB" w14:textId="7292DE35" w:rsidR="000C6BD3" w:rsidRPr="00866EC0" w:rsidRDefault="00EA63FE" w:rsidP="002F1639">
      <w:pPr>
        <w:pStyle w:val="ZHAW"/>
      </w:pPr>
      <w:r w:rsidRPr="00866EC0">
        <w:t>33</w:t>
      </w:r>
      <w:r w:rsidR="007D44BC" w:rsidRPr="00866EC0">
        <w:t xml:space="preserve">. </w:t>
      </w:r>
      <w:r w:rsidR="0094276D">
        <w:t>T</w:t>
      </w:r>
      <w:r w:rsidR="00902971" w:rsidRPr="00866EC0">
        <w:t xml:space="preserve">he </w:t>
      </w:r>
      <w:r w:rsidR="007114DE" w:rsidRPr="00866EC0">
        <w:t xml:space="preserve">current situation </w:t>
      </w:r>
      <w:r w:rsidR="005E5E5E">
        <w:t>worries</w:t>
      </w:r>
      <w:r w:rsidR="005E5E5E" w:rsidRPr="00866EC0">
        <w:t xml:space="preserve"> </w:t>
      </w:r>
      <w:r w:rsidR="00902971" w:rsidRPr="00866EC0">
        <w:t xml:space="preserve">me </w:t>
      </w:r>
      <w:r w:rsidR="000C49C6" w:rsidRPr="00866EC0">
        <w:t>financial</w:t>
      </w:r>
      <w:r w:rsidR="005E5E5E">
        <w:t>ly</w:t>
      </w:r>
      <w:r w:rsidR="002F6D17" w:rsidRPr="00866EC0">
        <w:t>.</w:t>
      </w:r>
      <w:r w:rsidR="0092559C" w:rsidRPr="00866EC0">
        <w:br/>
      </w:r>
      <w:r w:rsidR="000C6BD3" w:rsidRPr="00866EC0">
        <w:t>□ 0 = not at all □ 100 = very much</w:t>
      </w:r>
    </w:p>
    <w:p w14:paraId="06C382D7" w14:textId="2F6880ED" w:rsidR="00013F3C" w:rsidRPr="00866EC0" w:rsidRDefault="00013F3C" w:rsidP="002F1639">
      <w:pPr>
        <w:pStyle w:val="ZHAW"/>
      </w:pPr>
    </w:p>
    <w:p w14:paraId="3D1F2465" w14:textId="4D0624FB" w:rsidR="007D44BC" w:rsidRPr="00866EC0" w:rsidRDefault="00EA63FE" w:rsidP="002F1639">
      <w:pPr>
        <w:pStyle w:val="ZHAW"/>
      </w:pPr>
      <w:r w:rsidRPr="00866EC0">
        <w:t>34</w:t>
      </w:r>
      <w:r w:rsidR="007D44BC" w:rsidRPr="00866EC0">
        <w:t xml:space="preserve">. </w:t>
      </w:r>
      <w:r w:rsidR="0094276D">
        <w:t>T</w:t>
      </w:r>
      <w:r w:rsidR="007D44BC" w:rsidRPr="00866EC0">
        <w:t xml:space="preserve">he current separation from </w:t>
      </w:r>
      <w:r w:rsidR="00362C8D" w:rsidRPr="00866EC0">
        <w:t xml:space="preserve">my family or </w:t>
      </w:r>
      <w:r w:rsidR="007D44BC" w:rsidRPr="00866EC0">
        <w:t xml:space="preserve">my partner is a great burden </w:t>
      </w:r>
      <w:r w:rsidR="0094276D">
        <w:t>for</w:t>
      </w:r>
      <w:r w:rsidR="007D44BC" w:rsidRPr="00866EC0">
        <w:t xml:space="preserve"> me.  </w:t>
      </w:r>
    </w:p>
    <w:p w14:paraId="5726D851" w14:textId="101A81BD" w:rsidR="000C6BD3" w:rsidRPr="00866EC0" w:rsidRDefault="000C6BD3" w:rsidP="002F1639">
      <w:pPr>
        <w:pStyle w:val="ZHAW"/>
      </w:pPr>
      <w:r w:rsidRPr="00866EC0">
        <w:t>□ 0 = not at all □ 100 = very much</w:t>
      </w:r>
    </w:p>
    <w:p w14:paraId="0B541724" w14:textId="71A3F4F8" w:rsidR="00EA6E8C" w:rsidRPr="00866EC0" w:rsidRDefault="00EA6E8C" w:rsidP="002F1639">
      <w:pPr>
        <w:pStyle w:val="ZHAW"/>
      </w:pPr>
    </w:p>
    <w:p w14:paraId="18F97437" w14:textId="5CBC1D83" w:rsidR="00902971" w:rsidRPr="00866EC0" w:rsidRDefault="0094276D" w:rsidP="002F1639">
      <w:pPr>
        <w:pStyle w:val="ZHAW"/>
      </w:pPr>
      <w:r>
        <w:lastRenderedPageBreak/>
        <w:t xml:space="preserve">35. </w:t>
      </w:r>
      <w:r w:rsidR="007D44BC" w:rsidRPr="00866EC0">
        <w:t xml:space="preserve">In </w:t>
      </w:r>
      <w:r w:rsidR="00036218" w:rsidRPr="00866EC0">
        <w:t xml:space="preserve">the </w:t>
      </w:r>
      <w:r w:rsidR="007114DE" w:rsidRPr="00866EC0">
        <w:t xml:space="preserve">current situation, </w:t>
      </w:r>
      <w:r w:rsidR="007D44BC" w:rsidRPr="00866EC0">
        <w:t xml:space="preserve">I feel more </w:t>
      </w:r>
      <w:r>
        <w:t xml:space="preserve">and more </w:t>
      </w:r>
      <w:r w:rsidR="007D44BC" w:rsidRPr="00866EC0">
        <w:t xml:space="preserve">solidarity </w:t>
      </w:r>
      <w:r w:rsidR="0058168D" w:rsidRPr="00866EC0">
        <w:t xml:space="preserve">from my social environment </w:t>
      </w:r>
      <w:r w:rsidR="007D44BC" w:rsidRPr="00866EC0">
        <w:t xml:space="preserve">towards </w:t>
      </w:r>
      <w:r>
        <w:t>myself</w:t>
      </w:r>
      <w:r w:rsidR="00967358" w:rsidRPr="00866EC0">
        <w:t>.</w:t>
      </w:r>
    </w:p>
    <w:p w14:paraId="34EEC611" w14:textId="5CA6BA6D" w:rsidR="007D44BC" w:rsidRPr="00866EC0" w:rsidRDefault="000C6BD3" w:rsidP="002F1639">
      <w:pPr>
        <w:pStyle w:val="ZHAW"/>
      </w:pPr>
      <w:r w:rsidRPr="00866EC0">
        <w:t>□ 0 = not at all □ 100 = very much</w:t>
      </w:r>
    </w:p>
    <w:p w14:paraId="628FD6D6" w14:textId="77777777" w:rsidR="00AB08FC" w:rsidRDefault="00AB08FC" w:rsidP="002F1639">
      <w:pPr>
        <w:pStyle w:val="ZHAW"/>
      </w:pPr>
    </w:p>
    <w:p w14:paraId="424AC7E7" w14:textId="58021296" w:rsidR="0094276D" w:rsidRPr="005C00ED" w:rsidRDefault="00EA63FE" w:rsidP="002F1639">
      <w:pPr>
        <w:pStyle w:val="ZHAW"/>
      </w:pPr>
      <w:r w:rsidRPr="00866EC0">
        <w:t>36</w:t>
      </w:r>
      <w:r w:rsidR="006A112E" w:rsidRPr="00866EC0">
        <w:t xml:space="preserve">. </w:t>
      </w:r>
      <w:r w:rsidR="0094276D">
        <w:t>H</w:t>
      </w:r>
      <w:r w:rsidR="0094276D" w:rsidRPr="005C00ED">
        <w:t xml:space="preserve">ave you also had positive experiences in connection with the current situation regarding coronavirus? If you wish, you are welcome to share them. </w:t>
      </w:r>
    </w:p>
    <w:p w14:paraId="49E3AE00" w14:textId="77777777" w:rsidR="0094276D" w:rsidRPr="005C00ED" w:rsidRDefault="0094276D" w:rsidP="002F1639">
      <w:pPr>
        <w:pStyle w:val="ZHAW"/>
      </w:pPr>
    </w:p>
    <w:p w14:paraId="363AAFC1" w14:textId="376152CF" w:rsidR="000608D1" w:rsidRPr="00415479" w:rsidRDefault="0094276D" w:rsidP="002F1639">
      <w:pPr>
        <w:pStyle w:val="ZHAW"/>
      </w:pPr>
      <w:r w:rsidRPr="005C00ED">
        <w:t xml:space="preserve">Please do not share any personal identifying information and do not name any institution. </w:t>
      </w:r>
    </w:p>
    <w:p w14:paraId="1C1C0D9D" w14:textId="5B688255" w:rsidR="006A112E" w:rsidRPr="00866EC0" w:rsidRDefault="000608D1" w:rsidP="002F1639">
      <w:pPr>
        <w:pStyle w:val="ZHAW"/>
      </w:pPr>
      <w:r w:rsidRPr="00866EC0">
        <w:t>_______________________________</w:t>
      </w:r>
      <w:r w:rsidR="00415479">
        <w:t>_________________________________________</w:t>
      </w:r>
    </w:p>
    <w:p w14:paraId="4E4A4562" w14:textId="2AD05AAF" w:rsidR="006063D5" w:rsidRPr="00866EC0" w:rsidRDefault="006063D5" w:rsidP="002F1639">
      <w:pPr>
        <w:pStyle w:val="ZHAW"/>
      </w:pPr>
      <w:r w:rsidRPr="00866EC0">
        <w:t>_______________________________</w:t>
      </w:r>
      <w:r w:rsidR="00415479">
        <w:t>_________________________________________</w:t>
      </w:r>
    </w:p>
    <w:p w14:paraId="23C4C318" w14:textId="535CE8B2" w:rsidR="009A20C3" w:rsidRPr="00866EC0" w:rsidRDefault="009A20C3" w:rsidP="002F1639">
      <w:pPr>
        <w:pStyle w:val="ZHAW"/>
      </w:pPr>
      <w:r w:rsidRPr="00866EC0">
        <w:t>Is there anything else you would like to tell us?</w:t>
      </w:r>
    </w:p>
    <w:p w14:paraId="4873F169" w14:textId="77777777" w:rsidR="00415479" w:rsidRPr="00866EC0" w:rsidRDefault="00415479" w:rsidP="002F1639">
      <w:pPr>
        <w:pStyle w:val="ZHAW"/>
      </w:pPr>
      <w:r w:rsidRPr="00866EC0">
        <w:t>_______________________________</w:t>
      </w:r>
      <w:r>
        <w:t>_________________________________________</w:t>
      </w:r>
    </w:p>
    <w:p w14:paraId="41195014" w14:textId="77777777" w:rsidR="00415479" w:rsidRDefault="00415479" w:rsidP="002F1639">
      <w:pPr>
        <w:pStyle w:val="ZHAW"/>
      </w:pPr>
    </w:p>
    <w:p w14:paraId="2C599081" w14:textId="7918A25A" w:rsidR="009A20C3" w:rsidRPr="00866EC0" w:rsidRDefault="009A20C3" w:rsidP="002F1639">
      <w:pPr>
        <w:pStyle w:val="ZHAW"/>
      </w:pPr>
      <w:r w:rsidRPr="00866EC0">
        <w:t xml:space="preserve">Please do not share any personal identifying information </w:t>
      </w:r>
      <w:r w:rsidR="0094276D">
        <w:t>and do not</w:t>
      </w:r>
      <w:r w:rsidRPr="00866EC0">
        <w:t xml:space="preserve"> name any institution. </w:t>
      </w:r>
    </w:p>
    <w:p w14:paraId="312A1B2D" w14:textId="77777777" w:rsidR="00415479" w:rsidRDefault="00415479" w:rsidP="002F1639">
      <w:pPr>
        <w:pStyle w:val="ZHAW"/>
      </w:pPr>
    </w:p>
    <w:p w14:paraId="7E7B61B7" w14:textId="56485D24" w:rsidR="00415479" w:rsidRPr="00A8654A" w:rsidRDefault="00415479" w:rsidP="002F1639">
      <w:pPr>
        <w:pStyle w:val="ZHAW"/>
      </w:pPr>
      <w:r w:rsidRPr="00A8654A">
        <w:t xml:space="preserve">Thank you very much for your participation. </w:t>
      </w:r>
    </w:p>
    <w:p w14:paraId="411C645A" w14:textId="7942AF7A" w:rsidR="009A20C3" w:rsidRPr="00866EC0" w:rsidRDefault="009A20C3" w:rsidP="002F1639">
      <w:pPr>
        <w:pStyle w:val="ZHAW"/>
      </w:pPr>
    </w:p>
    <w:p w14:paraId="0F8A19CB" w14:textId="3BE280A2" w:rsidR="00EA6E8C" w:rsidRDefault="00EA6E8C" w:rsidP="002F1639">
      <w:pPr>
        <w:pStyle w:val="ZHAW"/>
      </w:pPr>
    </w:p>
    <w:p w14:paraId="70E536DD" w14:textId="77777777" w:rsidR="001E68BD" w:rsidRDefault="001E68BD" w:rsidP="002F1639">
      <w:pPr>
        <w:pStyle w:val="ZHAW"/>
      </w:pPr>
      <w:r w:rsidRPr="00752E07">
        <w:t>*The questionnaire was programmed in REDCap (Research Electronic Data Capture) containing branching logics, i.e., questions that are conditionally shown or hidden based on certain responses (field values). These links are not shown in this questionnaire version.</w:t>
      </w:r>
    </w:p>
    <w:p w14:paraId="7B6D8B68" w14:textId="5C861772" w:rsidR="001E68BD" w:rsidRPr="00FE66C8" w:rsidRDefault="001E68BD" w:rsidP="002F1639">
      <w:pPr>
        <w:pStyle w:val="ZHAW"/>
      </w:pPr>
    </w:p>
    <w:sectPr w:rsidR="001E68BD" w:rsidRPr="00FE66C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ADC67F" w14:textId="77777777" w:rsidR="005E315A" w:rsidRDefault="005E315A" w:rsidP="005A2E9F">
      <w:r>
        <w:separator/>
      </w:r>
    </w:p>
  </w:endnote>
  <w:endnote w:type="continuationSeparator" w:id="0">
    <w:p w14:paraId="6E73648F" w14:textId="77777777" w:rsidR="005E315A" w:rsidRDefault="005E315A" w:rsidP="005A2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A16355" w14:textId="2DAA6F12" w:rsidR="00EA5F09" w:rsidRPr="00EA5F09" w:rsidRDefault="005E315A" w:rsidP="00EA5F09">
    <w:pPr>
      <w:pStyle w:val="Fuzeile"/>
      <w:ind w:right="360"/>
      <w:rPr>
        <w:rFonts w:ascii="Arial" w:hAnsi="Arial"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AB03CA" w14:textId="77777777" w:rsidR="005E315A" w:rsidRDefault="005E315A" w:rsidP="005A2E9F">
      <w:r>
        <w:separator/>
      </w:r>
    </w:p>
  </w:footnote>
  <w:footnote w:type="continuationSeparator" w:id="0">
    <w:p w14:paraId="3B8040CA" w14:textId="77777777" w:rsidR="005E315A" w:rsidRDefault="005E315A" w:rsidP="005A2E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B28B0"/>
    <w:multiLevelType w:val="hybridMultilevel"/>
    <w:tmpl w:val="5AB2F96A"/>
    <w:lvl w:ilvl="0" w:tplc="173EE914">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2918BB"/>
    <w:multiLevelType w:val="hybridMultilevel"/>
    <w:tmpl w:val="C8DC5C3C"/>
    <w:lvl w:ilvl="0" w:tplc="5BCE6BE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CB0219"/>
    <w:multiLevelType w:val="hybridMultilevel"/>
    <w:tmpl w:val="16900D46"/>
    <w:lvl w:ilvl="0" w:tplc="B7EA2192">
      <w:start w:val="1"/>
      <w:numFmt w:val="decimal"/>
      <w:lvlText w:val="%1."/>
      <w:lvlJc w:val="left"/>
      <w:pPr>
        <w:ind w:left="643" w:hanging="360"/>
      </w:pPr>
      <w:rPr>
        <w:rFonts w:hint="default"/>
        <w:b/>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0F91842"/>
    <w:multiLevelType w:val="hybridMultilevel"/>
    <w:tmpl w:val="5D08615C"/>
    <w:lvl w:ilvl="0" w:tplc="25FA735E">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68038D9"/>
    <w:multiLevelType w:val="hybridMultilevel"/>
    <w:tmpl w:val="4EC8A2C0"/>
    <w:lvl w:ilvl="0" w:tplc="A83A3F2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D106792"/>
    <w:multiLevelType w:val="hybridMultilevel"/>
    <w:tmpl w:val="9B8E0EAE"/>
    <w:lvl w:ilvl="0" w:tplc="6000701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655F54"/>
    <w:multiLevelType w:val="hybridMultilevel"/>
    <w:tmpl w:val="EB6A02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14189E"/>
    <w:multiLevelType w:val="multilevel"/>
    <w:tmpl w:val="50205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9808C7"/>
    <w:multiLevelType w:val="hybridMultilevel"/>
    <w:tmpl w:val="25720260"/>
    <w:lvl w:ilvl="0" w:tplc="E6A8768A">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B706715"/>
    <w:multiLevelType w:val="multilevel"/>
    <w:tmpl w:val="BD7CD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6FA0002"/>
    <w:multiLevelType w:val="hybridMultilevel"/>
    <w:tmpl w:val="931C0F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B824FF7"/>
    <w:multiLevelType w:val="multilevel"/>
    <w:tmpl w:val="E3944A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197865"/>
    <w:multiLevelType w:val="hybridMultilevel"/>
    <w:tmpl w:val="EF44AE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DD2562E"/>
    <w:multiLevelType w:val="hybridMultilevel"/>
    <w:tmpl w:val="2FDA0BF6"/>
    <w:lvl w:ilvl="0" w:tplc="B358C850">
      <w:start w:val="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E561A86"/>
    <w:multiLevelType w:val="hybridMultilevel"/>
    <w:tmpl w:val="B44E861E"/>
    <w:lvl w:ilvl="0" w:tplc="D91A732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E6B4342"/>
    <w:multiLevelType w:val="hybridMultilevel"/>
    <w:tmpl w:val="160E8758"/>
    <w:lvl w:ilvl="0" w:tplc="DD14D530">
      <w:numFmt w:val="bullet"/>
      <w:lvlText w:val="-"/>
      <w:lvlJc w:val="left"/>
      <w:pPr>
        <w:ind w:left="1080" w:hanging="360"/>
      </w:pPr>
      <w:rPr>
        <w:rFonts w:ascii="Arial" w:eastAsiaTheme="minorHAnsi"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6" w15:restartNumberingAfterBreak="0">
    <w:nsid w:val="73125110"/>
    <w:multiLevelType w:val="hybridMultilevel"/>
    <w:tmpl w:val="3FC48CA2"/>
    <w:lvl w:ilvl="0" w:tplc="51C0B766">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BB35475"/>
    <w:multiLevelType w:val="hybridMultilevel"/>
    <w:tmpl w:val="D9982E06"/>
    <w:lvl w:ilvl="0" w:tplc="8D569AA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7"/>
  </w:num>
  <w:num w:numId="3">
    <w:abstractNumId w:val="4"/>
  </w:num>
  <w:num w:numId="4">
    <w:abstractNumId w:val="2"/>
  </w:num>
  <w:num w:numId="5">
    <w:abstractNumId w:val="15"/>
  </w:num>
  <w:num w:numId="6">
    <w:abstractNumId w:val="8"/>
  </w:num>
  <w:num w:numId="7">
    <w:abstractNumId w:val="5"/>
  </w:num>
  <w:num w:numId="8">
    <w:abstractNumId w:val="11"/>
  </w:num>
  <w:num w:numId="9">
    <w:abstractNumId w:val="9"/>
  </w:num>
  <w:num w:numId="10">
    <w:abstractNumId w:val="16"/>
  </w:num>
  <w:num w:numId="11">
    <w:abstractNumId w:val="13"/>
  </w:num>
  <w:num w:numId="12">
    <w:abstractNumId w:val="1"/>
  </w:num>
  <w:num w:numId="13">
    <w:abstractNumId w:val="3"/>
  </w:num>
  <w:num w:numId="14">
    <w:abstractNumId w:val="0"/>
  </w:num>
  <w:num w:numId="15">
    <w:abstractNumId w:val="12"/>
  </w:num>
  <w:num w:numId="16">
    <w:abstractNumId w:val="10"/>
  </w:num>
  <w:num w:numId="17">
    <w:abstractNumId w:val="17"/>
  </w:num>
  <w:num w:numId="18">
    <w:abstractNumId w:val="14"/>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EE5"/>
    <w:rsid w:val="000052BA"/>
    <w:rsid w:val="000060BC"/>
    <w:rsid w:val="000103DF"/>
    <w:rsid w:val="00011884"/>
    <w:rsid w:val="00011AE1"/>
    <w:rsid w:val="00013F3C"/>
    <w:rsid w:val="00016BEE"/>
    <w:rsid w:val="00017256"/>
    <w:rsid w:val="000223D9"/>
    <w:rsid w:val="00023F40"/>
    <w:rsid w:val="00024A59"/>
    <w:rsid w:val="00027FE3"/>
    <w:rsid w:val="00036218"/>
    <w:rsid w:val="00036E57"/>
    <w:rsid w:val="00040521"/>
    <w:rsid w:val="00041F2F"/>
    <w:rsid w:val="0004282E"/>
    <w:rsid w:val="00042DCA"/>
    <w:rsid w:val="00045185"/>
    <w:rsid w:val="000505CC"/>
    <w:rsid w:val="000515F5"/>
    <w:rsid w:val="0005264E"/>
    <w:rsid w:val="0005504D"/>
    <w:rsid w:val="000604AE"/>
    <w:rsid w:val="000608D1"/>
    <w:rsid w:val="00064AE2"/>
    <w:rsid w:val="00064DD4"/>
    <w:rsid w:val="00066464"/>
    <w:rsid w:val="0007060B"/>
    <w:rsid w:val="00071AFB"/>
    <w:rsid w:val="00072D1B"/>
    <w:rsid w:val="00075148"/>
    <w:rsid w:val="00075173"/>
    <w:rsid w:val="00075DAC"/>
    <w:rsid w:val="000766A3"/>
    <w:rsid w:val="00076E8C"/>
    <w:rsid w:val="00077DEA"/>
    <w:rsid w:val="000821B2"/>
    <w:rsid w:val="00084DEF"/>
    <w:rsid w:val="000855C1"/>
    <w:rsid w:val="00091EED"/>
    <w:rsid w:val="00092174"/>
    <w:rsid w:val="00093DAE"/>
    <w:rsid w:val="00094C52"/>
    <w:rsid w:val="000979EE"/>
    <w:rsid w:val="000B2B16"/>
    <w:rsid w:val="000B79C7"/>
    <w:rsid w:val="000C28B7"/>
    <w:rsid w:val="000C3339"/>
    <w:rsid w:val="000C49C6"/>
    <w:rsid w:val="000C6BD3"/>
    <w:rsid w:val="000D2D1C"/>
    <w:rsid w:val="000D4542"/>
    <w:rsid w:val="000D693F"/>
    <w:rsid w:val="000E334C"/>
    <w:rsid w:val="000E4DF7"/>
    <w:rsid w:val="000E6E51"/>
    <w:rsid w:val="000E71A0"/>
    <w:rsid w:val="000F03E0"/>
    <w:rsid w:val="000F3971"/>
    <w:rsid w:val="000F5274"/>
    <w:rsid w:val="0010096D"/>
    <w:rsid w:val="00103A6D"/>
    <w:rsid w:val="001041EB"/>
    <w:rsid w:val="00105E86"/>
    <w:rsid w:val="00106BC8"/>
    <w:rsid w:val="00107BA9"/>
    <w:rsid w:val="001112A1"/>
    <w:rsid w:val="00111908"/>
    <w:rsid w:val="00113787"/>
    <w:rsid w:val="00116ACA"/>
    <w:rsid w:val="00121122"/>
    <w:rsid w:val="0012609A"/>
    <w:rsid w:val="0012678C"/>
    <w:rsid w:val="001268E5"/>
    <w:rsid w:val="00127C07"/>
    <w:rsid w:val="00135F6F"/>
    <w:rsid w:val="001446E6"/>
    <w:rsid w:val="001475CA"/>
    <w:rsid w:val="00150FE3"/>
    <w:rsid w:val="00154745"/>
    <w:rsid w:val="00157294"/>
    <w:rsid w:val="00157A2F"/>
    <w:rsid w:val="00164636"/>
    <w:rsid w:val="00181C6D"/>
    <w:rsid w:val="001835E7"/>
    <w:rsid w:val="00185294"/>
    <w:rsid w:val="00186E27"/>
    <w:rsid w:val="00187E67"/>
    <w:rsid w:val="0019312D"/>
    <w:rsid w:val="00194D29"/>
    <w:rsid w:val="00196FB3"/>
    <w:rsid w:val="001A1434"/>
    <w:rsid w:val="001A1EE5"/>
    <w:rsid w:val="001A2670"/>
    <w:rsid w:val="001B1E1D"/>
    <w:rsid w:val="001B28C2"/>
    <w:rsid w:val="001B50FE"/>
    <w:rsid w:val="001C226F"/>
    <w:rsid w:val="001D0D17"/>
    <w:rsid w:val="001E3C24"/>
    <w:rsid w:val="001E68BD"/>
    <w:rsid w:val="001F13B5"/>
    <w:rsid w:val="001F2D8A"/>
    <w:rsid w:val="001F419A"/>
    <w:rsid w:val="00200A11"/>
    <w:rsid w:val="00202D72"/>
    <w:rsid w:val="0020489B"/>
    <w:rsid w:val="00204BA8"/>
    <w:rsid w:val="00206BDA"/>
    <w:rsid w:val="002073B9"/>
    <w:rsid w:val="00207EE4"/>
    <w:rsid w:val="00211555"/>
    <w:rsid w:val="00211738"/>
    <w:rsid w:val="00213114"/>
    <w:rsid w:val="002229E5"/>
    <w:rsid w:val="00222AEA"/>
    <w:rsid w:val="00224F16"/>
    <w:rsid w:val="00227DB2"/>
    <w:rsid w:val="002375F8"/>
    <w:rsid w:val="0025188C"/>
    <w:rsid w:val="00251B47"/>
    <w:rsid w:val="00252F06"/>
    <w:rsid w:val="00266C08"/>
    <w:rsid w:val="00266E5C"/>
    <w:rsid w:val="00273335"/>
    <w:rsid w:val="0027745C"/>
    <w:rsid w:val="00280043"/>
    <w:rsid w:val="002802DB"/>
    <w:rsid w:val="00280C52"/>
    <w:rsid w:val="00283AEA"/>
    <w:rsid w:val="002A034D"/>
    <w:rsid w:val="002A1393"/>
    <w:rsid w:val="002A1536"/>
    <w:rsid w:val="002A6AAD"/>
    <w:rsid w:val="002B3D70"/>
    <w:rsid w:val="002B4F2A"/>
    <w:rsid w:val="002C05DD"/>
    <w:rsid w:val="002C20C9"/>
    <w:rsid w:val="002C2585"/>
    <w:rsid w:val="002C2D02"/>
    <w:rsid w:val="002C32F1"/>
    <w:rsid w:val="002D001A"/>
    <w:rsid w:val="002D08D8"/>
    <w:rsid w:val="002D1284"/>
    <w:rsid w:val="002D17A9"/>
    <w:rsid w:val="002D3AF2"/>
    <w:rsid w:val="002D6483"/>
    <w:rsid w:val="002E067F"/>
    <w:rsid w:val="002E65C9"/>
    <w:rsid w:val="002E7B07"/>
    <w:rsid w:val="002F1639"/>
    <w:rsid w:val="002F1C46"/>
    <w:rsid w:val="002F35F7"/>
    <w:rsid w:val="002F4659"/>
    <w:rsid w:val="002F4D67"/>
    <w:rsid w:val="002F6520"/>
    <w:rsid w:val="002F6802"/>
    <w:rsid w:val="002F6D17"/>
    <w:rsid w:val="002F71EB"/>
    <w:rsid w:val="002F7EED"/>
    <w:rsid w:val="00301920"/>
    <w:rsid w:val="00304080"/>
    <w:rsid w:val="00306AC5"/>
    <w:rsid w:val="00306FDB"/>
    <w:rsid w:val="00311FB4"/>
    <w:rsid w:val="0031289B"/>
    <w:rsid w:val="00316EE1"/>
    <w:rsid w:val="003172A5"/>
    <w:rsid w:val="00320C23"/>
    <w:rsid w:val="003234DF"/>
    <w:rsid w:val="00323A28"/>
    <w:rsid w:val="00324754"/>
    <w:rsid w:val="003261DC"/>
    <w:rsid w:val="00326591"/>
    <w:rsid w:val="003305BC"/>
    <w:rsid w:val="00331BE2"/>
    <w:rsid w:val="00332030"/>
    <w:rsid w:val="00332D70"/>
    <w:rsid w:val="003354CD"/>
    <w:rsid w:val="00345719"/>
    <w:rsid w:val="00354425"/>
    <w:rsid w:val="00355FE6"/>
    <w:rsid w:val="00360566"/>
    <w:rsid w:val="00362C8D"/>
    <w:rsid w:val="00363A66"/>
    <w:rsid w:val="00364820"/>
    <w:rsid w:val="003662C7"/>
    <w:rsid w:val="00367D3A"/>
    <w:rsid w:val="0037137E"/>
    <w:rsid w:val="003716D5"/>
    <w:rsid w:val="00371943"/>
    <w:rsid w:val="003753A1"/>
    <w:rsid w:val="00377AD7"/>
    <w:rsid w:val="00381BE5"/>
    <w:rsid w:val="003862DF"/>
    <w:rsid w:val="003872DC"/>
    <w:rsid w:val="003A09E3"/>
    <w:rsid w:val="003A2EF6"/>
    <w:rsid w:val="003A38DE"/>
    <w:rsid w:val="003A501B"/>
    <w:rsid w:val="003A5DC7"/>
    <w:rsid w:val="003A6E2E"/>
    <w:rsid w:val="003B0C31"/>
    <w:rsid w:val="003B419B"/>
    <w:rsid w:val="003D2D71"/>
    <w:rsid w:val="003E0AC9"/>
    <w:rsid w:val="003E14D6"/>
    <w:rsid w:val="003E31A8"/>
    <w:rsid w:val="003E52C6"/>
    <w:rsid w:val="003F42B1"/>
    <w:rsid w:val="003F4510"/>
    <w:rsid w:val="003F6629"/>
    <w:rsid w:val="00400DA2"/>
    <w:rsid w:val="00400E01"/>
    <w:rsid w:val="004016D2"/>
    <w:rsid w:val="00406209"/>
    <w:rsid w:val="004069B8"/>
    <w:rsid w:val="00407184"/>
    <w:rsid w:val="00410230"/>
    <w:rsid w:val="00411199"/>
    <w:rsid w:val="004114FA"/>
    <w:rsid w:val="004121DD"/>
    <w:rsid w:val="00412AB9"/>
    <w:rsid w:val="00412D56"/>
    <w:rsid w:val="004135C4"/>
    <w:rsid w:val="00415479"/>
    <w:rsid w:val="00423632"/>
    <w:rsid w:val="00425AD4"/>
    <w:rsid w:val="00426159"/>
    <w:rsid w:val="00426CF0"/>
    <w:rsid w:val="00432148"/>
    <w:rsid w:val="00434161"/>
    <w:rsid w:val="00436209"/>
    <w:rsid w:val="00436845"/>
    <w:rsid w:val="00441516"/>
    <w:rsid w:val="0044717E"/>
    <w:rsid w:val="00452A8F"/>
    <w:rsid w:val="00456AFF"/>
    <w:rsid w:val="00461D69"/>
    <w:rsid w:val="004630B4"/>
    <w:rsid w:val="00470377"/>
    <w:rsid w:val="004703A3"/>
    <w:rsid w:val="004748AB"/>
    <w:rsid w:val="0048015A"/>
    <w:rsid w:val="0048272E"/>
    <w:rsid w:val="00483629"/>
    <w:rsid w:val="00484208"/>
    <w:rsid w:val="00484F5E"/>
    <w:rsid w:val="0048568F"/>
    <w:rsid w:val="00487F01"/>
    <w:rsid w:val="00490F07"/>
    <w:rsid w:val="00491474"/>
    <w:rsid w:val="00491ECE"/>
    <w:rsid w:val="004931F4"/>
    <w:rsid w:val="0049426B"/>
    <w:rsid w:val="004942E2"/>
    <w:rsid w:val="0049581E"/>
    <w:rsid w:val="00497FE2"/>
    <w:rsid w:val="004A0B6E"/>
    <w:rsid w:val="004A0FA2"/>
    <w:rsid w:val="004A1701"/>
    <w:rsid w:val="004A22FF"/>
    <w:rsid w:val="004A72D8"/>
    <w:rsid w:val="004B004F"/>
    <w:rsid w:val="004B286B"/>
    <w:rsid w:val="004B32E3"/>
    <w:rsid w:val="004C0879"/>
    <w:rsid w:val="004C58E8"/>
    <w:rsid w:val="004D0BB2"/>
    <w:rsid w:val="004D1E71"/>
    <w:rsid w:val="004D3487"/>
    <w:rsid w:val="004D7EE5"/>
    <w:rsid w:val="004E3B7A"/>
    <w:rsid w:val="004E7BF9"/>
    <w:rsid w:val="004F0F38"/>
    <w:rsid w:val="004F2F1C"/>
    <w:rsid w:val="004F4DBD"/>
    <w:rsid w:val="00500B91"/>
    <w:rsid w:val="00502991"/>
    <w:rsid w:val="00507B2E"/>
    <w:rsid w:val="005109E5"/>
    <w:rsid w:val="005149A2"/>
    <w:rsid w:val="0052193E"/>
    <w:rsid w:val="00521C79"/>
    <w:rsid w:val="005222E3"/>
    <w:rsid w:val="00522480"/>
    <w:rsid w:val="00526090"/>
    <w:rsid w:val="00530438"/>
    <w:rsid w:val="005328B2"/>
    <w:rsid w:val="00533208"/>
    <w:rsid w:val="00544AD5"/>
    <w:rsid w:val="00550980"/>
    <w:rsid w:val="00554C89"/>
    <w:rsid w:val="00555D09"/>
    <w:rsid w:val="0056064A"/>
    <w:rsid w:val="005620A1"/>
    <w:rsid w:val="005624B3"/>
    <w:rsid w:val="00575663"/>
    <w:rsid w:val="0058168D"/>
    <w:rsid w:val="00582633"/>
    <w:rsid w:val="00583CC9"/>
    <w:rsid w:val="00591ECD"/>
    <w:rsid w:val="005944DC"/>
    <w:rsid w:val="00597DD0"/>
    <w:rsid w:val="005A05FD"/>
    <w:rsid w:val="005A2E9F"/>
    <w:rsid w:val="005A43FF"/>
    <w:rsid w:val="005A5BE9"/>
    <w:rsid w:val="005A5E6C"/>
    <w:rsid w:val="005B07E8"/>
    <w:rsid w:val="005B08D8"/>
    <w:rsid w:val="005B0C74"/>
    <w:rsid w:val="005B4AAD"/>
    <w:rsid w:val="005B7251"/>
    <w:rsid w:val="005C0F0E"/>
    <w:rsid w:val="005C2B51"/>
    <w:rsid w:val="005C46FA"/>
    <w:rsid w:val="005C4F51"/>
    <w:rsid w:val="005C5BC9"/>
    <w:rsid w:val="005C639E"/>
    <w:rsid w:val="005D07E5"/>
    <w:rsid w:val="005D1E0B"/>
    <w:rsid w:val="005D6D42"/>
    <w:rsid w:val="005E1B35"/>
    <w:rsid w:val="005E2298"/>
    <w:rsid w:val="005E315A"/>
    <w:rsid w:val="005E508D"/>
    <w:rsid w:val="005E5E5E"/>
    <w:rsid w:val="005F2B01"/>
    <w:rsid w:val="005F2CB8"/>
    <w:rsid w:val="005F353E"/>
    <w:rsid w:val="005F4229"/>
    <w:rsid w:val="005F4534"/>
    <w:rsid w:val="005F5491"/>
    <w:rsid w:val="005F653E"/>
    <w:rsid w:val="0060009E"/>
    <w:rsid w:val="00600F75"/>
    <w:rsid w:val="00605152"/>
    <w:rsid w:val="0060593D"/>
    <w:rsid w:val="006063D5"/>
    <w:rsid w:val="00606878"/>
    <w:rsid w:val="00610073"/>
    <w:rsid w:val="0061144B"/>
    <w:rsid w:val="00612B32"/>
    <w:rsid w:val="00613E66"/>
    <w:rsid w:val="00616C64"/>
    <w:rsid w:val="006247F8"/>
    <w:rsid w:val="0062485C"/>
    <w:rsid w:val="00630368"/>
    <w:rsid w:val="0063132E"/>
    <w:rsid w:val="006360BF"/>
    <w:rsid w:val="00636FF6"/>
    <w:rsid w:val="00641315"/>
    <w:rsid w:val="006430DD"/>
    <w:rsid w:val="00647C43"/>
    <w:rsid w:val="00651CAF"/>
    <w:rsid w:val="00654235"/>
    <w:rsid w:val="00654C97"/>
    <w:rsid w:val="00655CEC"/>
    <w:rsid w:val="00656BDA"/>
    <w:rsid w:val="006655D8"/>
    <w:rsid w:val="006705B0"/>
    <w:rsid w:val="006747DC"/>
    <w:rsid w:val="006829B2"/>
    <w:rsid w:val="006849BE"/>
    <w:rsid w:val="0068724F"/>
    <w:rsid w:val="00687D4E"/>
    <w:rsid w:val="00692795"/>
    <w:rsid w:val="006936FB"/>
    <w:rsid w:val="00694930"/>
    <w:rsid w:val="006971A6"/>
    <w:rsid w:val="00697886"/>
    <w:rsid w:val="006A0DBE"/>
    <w:rsid w:val="006A112E"/>
    <w:rsid w:val="006A1B5E"/>
    <w:rsid w:val="006A4043"/>
    <w:rsid w:val="006A71BB"/>
    <w:rsid w:val="006B00A9"/>
    <w:rsid w:val="006B0607"/>
    <w:rsid w:val="006B066E"/>
    <w:rsid w:val="006B387E"/>
    <w:rsid w:val="006B4031"/>
    <w:rsid w:val="006B427D"/>
    <w:rsid w:val="006B56DB"/>
    <w:rsid w:val="006C0343"/>
    <w:rsid w:val="006C0A07"/>
    <w:rsid w:val="006C1012"/>
    <w:rsid w:val="006C29AA"/>
    <w:rsid w:val="006C3B2C"/>
    <w:rsid w:val="006C4FE3"/>
    <w:rsid w:val="006D0DF8"/>
    <w:rsid w:val="006D4FBF"/>
    <w:rsid w:val="006D7302"/>
    <w:rsid w:val="006E154E"/>
    <w:rsid w:val="006E2C0E"/>
    <w:rsid w:val="006E5F78"/>
    <w:rsid w:val="006E7DA3"/>
    <w:rsid w:val="006F68A5"/>
    <w:rsid w:val="006F7A61"/>
    <w:rsid w:val="00701724"/>
    <w:rsid w:val="00702695"/>
    <w:rsid w:val="007050E5"/>
    <w:rsid w:val="00710616"/>
    <w:rsid w:val="007114DE"/>
    <w:rsid w:val="00712D4D"/>
    <w:rsid w:val="00713C80"/>
    <w:rsid w:val="007218F9"/>
    <w:rsid w:val="00731504"/>
    <w:rsid w:val="0073278A"/>
    <w:rsid w:val="007329B6"/>
    <w:rsid w:val="0073599F"/>
    <w:rsid w:val="00736FC0"/>
    <w:rsid w:val="00742BDC"/>
    <w:rsid w:val="0074325C"/>
    <w:rsid w:val="0074648D"/>
    <w:rsid w:val="007473C0"/>
    <w:rsid w:val="00747889"/>
    <w:rsid w:val="00750284"/>
    <w:rsid w:val="0075606E"/>
    <w:rsid w:val="007626CA"/>
    <w:rsid w:val="0076798D"/>
    <w:rsid w:val="0077127B"/>
    <w:rsid w:val="007729CF"/>
    <w:rsid w:val="007753A7"/>
    <w:rsid w:val="00776E6E"/>
    <w:rsid w:val="00777550"/>
    <w:rsid w:val="00777A48"/>
    <w:rsid w:val="007825CC"/>
    <w:rsid w:val="00782E0C"/>
    <w:rsid w:val="007834E9"/>
    <w:rsid w:val="007864DC"/>
    <w:rsid w:val="00790524"/>
    <w:rsid w:val="007922F2"/>
    <w:rsid w:val="00792864"/>
    <w:rsid w:val="00793F89"/>
    <w:rsid w:val="007A105B"/>
    <w:rsid w:val="007A2155"/>
    <w:rsid w:val="007A3095"/>
    <w:rsid w:val="007A692C"/>
    <w:rsid w:val="007A7E62"/>
    <w:rsid w:val="007B02C9"/>
    <w:rsid w:val="007B48FB"/>
    <w:rsid w:val="007B65F6"/>
    <w:rsid w:val="007B6CCE"/>
    <w:rsid w:val="007C2C66"/>
    <w:rsid w:val="007C4554"/>
    <w:rsid w:val="007D02CE"/>
    <w:rsid w:val="007D09C3"/>
    <w:rsid w:val="007D0ECD"/>
    <w:rsid w:val="007D44BC"/>
    <w:rsid w:val="007D5CC1"/>
    <w:rsid w:val="007D78DB"/>
    <w:rsid w:val="007E59B2"/>
    <w:rsid w:val="007E6741"/>
    <w:rsid w:val="007F286E"/>
    <w:rsid w:val="007F2E51"/>
    <w:rsid w:val="007F4C6E"/>
    <w:rsid w:val="007F7425"/>
    <w:rsid w:val="00801BBB"/>
    <w:rsid w:val="008033C1"/>
    <w:rsid w:val="008054A2"/>
    <w:rsid w:val="00806640"/>
    <w:rsid w:val="008077F3"/>
    <w:rsid w:val="00810F8A"/>
    <w:rsid w:val="00816775"/>
    <w:rsid w:val="008171FB"/>
    <w:rsid w:val="0082462A"/>
    <w:rsid w:val="00827F9D"/>
    <w:rsid w:val="008305F2"/>
    <w:rsid w:val="00830833"/>
    <w:rsid w:val="00835B02"/>
    <w:rsid w:val="00835FA8"/>
    <w:rsid w:val="008360E8"/>
    <w:rsid w:val="008365CC"/>
    <w:rsid w:val="00840D14"/>
    <w:rsid w:val="008413E1"/>
    <w:rsid w:val="00842397"/>
    <w:rsid w:val="00843F1F"/>
    <w:rsid w:val="0084519A"/>
    <w:rsid w:val="008453E1"/>
    <w:rsid w:val="0085268B"/>
    <w:rsid w:val="008569E1"/>
    <w:rsid w:val="00863947"/>
    <w:rsid w:val="00864F05"/>
    <w:rsid w:val="00865C9A"/>
    <w:rsid w:val="00866EC0"/>
    <w:rsid w:val="00871DBF"/>
    <w:rsid w:val="00875ADD"/>
    <w:rsid w:val="00876BD1"/>
    <w:rsid w:val="00885122"/>
    <w:rsid w:val="008A376F"/>
    <w:rsid w:val="008A661A"/>
    <w:rsid w:val="008B3387"/>
    <w:rsid w:val="008B4AF0"/>
    <w:rsid w:val="008B60BA"/>
    <w:rsid w:val="008B6B16"/>
    <w:rsid w:val="008B7AAC"/>
    <w:rsid w:val="008C3337"/>
    <w:rsid w:val="008C5D3D"/>
    <w:rsid w:val="008C708E"/>
    <w:rsid w:val="008D281A"/>
    <w:rsid w:val="008E2C78"/>
    <w:rsid w:val="008E3FC7"/>
    <w:rsid w:val="008E4A33"/>
    <w:rsid w:val="008E5ADD"/>
    <w:rsid w:val="008F08B6"/>
    <w:rsid w:val="008F5143"/>
    <w:rsid w:val="008F70CC"/>
    <w:rsid w:val="00902971"/>
    <w:rsid w:val="00903BA1"/>
    <w:rsid w:val="009048CD"/>
    <w:rsid w:val="00905D9B"/>
    <w:rsid w:val="00906F8E"/>
    <w:rsid w:val="00913A42"/>
    <w:rsid w:val="009149DC"/>
    <w:rsid w:val="00920819"/>
    <w:rsid w:val="00921403"/>
    <w:rsid w:val="009241E7"/>
    <w:rsid w:val="0092559C"/>
    <w:rsid w:val="00925738"/>
    <w:rsid w:val="00926664"/>
    <w:rsid w:val="009276B2"/>
    <w:rsid w:val="00934FD9"/>
    <w:rsid w:val="00936EFE"/>
    <w:rsid w:val="00940414"/>
    <w:rsid w:val="0094276D"/>
    <w:rsid w:val="00943F47"/>
    <w:rsid w:val="00947BC8"/>
    <w:rsid w:val="00951974"/>
    <w:rsid w:val="0095301C"/>
    <w:rsid w:val="00955072"/>
    <w:rsid w:val="00962160"/>
    <w:rsid w:val="0096410F"/>
    <w:rsid w:val="009642C3"/>
    <w:rsid w:val="00966A06"/>
    <w:rsid w:val="00967358"/>
    <w:rsid w:val="009707CA"/>
    <w:rsid w:val="00973462"/>
    <w:rsid w:val="00977D6F"/>
    <w:rsid w:val="00977F55"/>
    <w:rsid w:val="00982A7F"/>
    <w:rsid w:val="0099416C"/>
    <w:rsid w:val="00994F99"/>
    <w:rsid w:val="009A20C3"/>
    <w:rsid w:val="009A7218"/>
    <w:rsid w:val="009B05DD"/>
    <w:rsid w:val="009B10FD"/>
    <w:rsid w:val="009B159F"/>
    <w:rsid w:val="009B3FEE"/>
    <w:rsid w:val="009C106A"/>
    <w:rsid w:val="009C3FA5"/>
    <w:rsid w:val="009C407B"/>
    <w:rsid w:val="009C6010"/>
    <w:rsid w:val="009C705F"/>
    <w:rsid w:val="009D1703"/>
    <w:rsid w:val="009E3730"/>
    <w:rsid w:val="009E573D"/>
    <w:rsid w:val="009E7EFD"/>
    <w:rsid w:val="009F0E7E"/>
    <w:rsid w:val="009F6F8D"/>
    <w:rsid w:val="009F77C3"/>
    <w:rsid w:val="00A06E8B"/>
    <w:rsid w:val="00A10528"/>
    <w:rsid w:val="00A16F8A"/>
    <w:rsid w:val="00A22962"/>
    <w:rsid w:val="00A22DC2"/>
    <w:rsid w:val="00A264CB"/>
    <w:rsid w:val="00A33F7D"/>
    <w:rsid w:val="00A34F7F"/>
    <w:rsid w:val="00A354BE"/>
    <w:rsid w:val="00A40579"/>
    <w:rsid w:val="00A41E41"/>
    <w:rsid w:val="00A421B3"/>
    <w:rsid w:val="00A4437F"/>
    <w:rsid w:val="00A452AC"/>
    <w:rsid w:val="00A51960"/>
    <w:rsid w:val="00A53786"/>
    <w:rsid w:val="00A549F9"/>
    <w:rsid w:val="00A6320D"/>
    <w:rsid w:val="00A65D45"/>
    <w:rsid w:val="00A71977"/>
    <w:rsid w:val="00A71B95"/>
    <w:rsid w:val="00A7364F"/>
    <w:rsid w:val="00A81627"/>
    <w:rsid w:val="00A81B8C"/>
    <w:rsid w:val="00A81D85"/>
    <w:rsid w:val="00A851D1"/>
    <w:rsid w:val="00A85344"/>
    <w:rsid w:val="00A8654A"/>
    <w:rsid w:val="00A903BD"/>
    <w:rsid w:val="00A9220C"/>
    <w:rsid w:val="00A93580"/>
    <w:rsid w:val="00AA2927"/>
    <w:rsid w:val="00AA30A4"/>
    <w:rsid w:val="00AA3F52"/>
    <w:rsid w:val="00AA4C36"/>
    <w:rsid w:val="00AA7884"/>
    <w:rsid w:val="00AB08FC"/>
    <w:rsid w:val="00AB0B3C"/>
    <w:rsid w:val="00AB6887"/>
    <w:rsid w:val="00AC6D3B"/>
    <w:rsid w:val="00AC7E58"/>
    <w:rsid w:val="00AD0C23"/>
    <w:rsid w:val="00AD2F53"/>
    <w:rsid w:val="00AD3335"/>
    <w:rsid w:val="00AE03F2"/>
    <w:rsid w:val="00AE443C"/>
    <w:rsid w:val="00AE5186"/>
    <w:rsid w:val="00AE71D1"/>
    <w:rsid w:val="00AF2BEA"/>
    <w:rsid w:val="00AF74B8"/>
    <w:rsid w:val="00B004A4"/>
    <w:rsid w:val="00B02BF6"/>
    <w:rsid w:val="00B07FAD"/>
    <w:rsid w:val="00B10E86"/>
    <w:rsid w:val="00B133CC"/>
    <w:rsid w:val="00B13D54"/>
    <w:rsid w:val="00B15B9D"/>
    <w:rsid w:val="00B219BF"/>
    <w:rsid w:val="00B22C31"/>
    <w:rsid w:val="00B245C0"/>
    <w:rsid w:val="00B25269"/>
    <w:rsid w:val="00B25802"/>
    <w:rsid w:val="00B27815"/>
    <w:rsid w:val="00B328C2"/>
    <w:rsid w:val="00B344C6"/>
    <w:rsid w:val="00B377B3"/>
    <w:rsid w:val="00B4350E"/>
    <w:rsid w:val="00B471CB"/>
    <w:rsid w:val="00B54BC8"/>
    <w:rsid w:val="00B54FEE"/>
    <w:rsid w:val="00B5549B"/>
    <w:rsid w:val="00B56196"/>
    <w:rsid w:val="00B56359"/>
    <w:rsid w:val="00B56393"/>
    <w:rsid w:val="00B56CFC"/>
    <w:rsid w:val="00B61266"/>
    <w:rsid w:val="00B639E5"/>
    <w:rsid w:val="00B7042C"/>
    <w:rsid w:val="00B70FA4"/>
    <w:rsid w:val="00B72547"/>
    <w:rsid w:val="00B7381E"/>
    <w:rsid w:val="00B75F1B"/>
    <w:rsid w:val="00B7770E"/>
    <w:rsid w:val="00B822ED"/>
    <w:rsid w:val="00B86CF9"/>
    <w:rsid w:val="00B87A72"/>
    <w:rsid w:val="00B90064"/>
    <w:rsid w:val="00B91960"/>
    <w:rsid w:val="00B96E5D"/>
    <w:rsid w:val="00B97AC7"/>
    <w:rsid w:val="00BA454D"/>
    <w:rsid w:val="00BB00F3"/>
    <w:rsid w:val="00BB27AB"/>
    <w:rsid w:val="00BB27B3"/>
    <w:rsid w:val="00BB5285"/>
    <w:rsid w:val="00BB6D34"/>
    <w:rsid w:val="00BC12B4"/>
    <w:rsid w:val="00BC36DE"/>
    <w:rsid w:val="00BC578C"/>
    <w:rsid w:val="00BC5951"/>
    <w:rsid w:val="00BD0711"/>
    <w:rsid w:val="00BE0DCB"/>
    <w:rsid w:val="00BE2126"/>
    <w:rsid w:val="00BE28A2"/>
    <w:rsid w:val="00BE4192"/>
    <w:rsid w:val="00BE454D"/>
    <w:rsid w:val="00BE54E8"/>
    <w:rsid w:val="00BE7DC6"/>
    <w:rsid w:val="00BF4382"/>
    <w:rsid w:val="00BF4DEB"/>
    <w:rsid w:val="00C044A5"/>
    <w:rsid w:val="00C06EA9"/>
    <w:rsid w:val="00C07804"/>
    <w:rsid w:val="00C10539"/>
    <w:rsid w:val="00C12BE4"/>
    <w:rsid w:val="00C13B42"/>
    <w:rsid w:val="00C165A6"/>
    <w:rsid w:val="00C21E95"/>
    <w:rsid w:val="00C23B31"/>
    <w:rsid w:val="00C268E6"/>
    <w:rsid w:val="00C26DC7"/>
    <w:rsid w:val="00C3469F"/>
    <w:rsid w:val="00C37A93"/>
    <w:rsid w:val="00C45C50"/>
    <w:rsid w:val="00C45D20"/>
    <w:rsid w:val="00C46B68"/>
    <w:rsid w:val="00C47A70"/>
    <w:rsid w:val="00C47F27"/>
    <w:rsid w:val="00C50297"/>
    <w:rsid w:val="00C5245C"/>
    <w:rsid w:val="00C546ED"/>
    <w:rsid w:val="00C5522B"/>
    <w:rsid w:val="00C55745"/>
    <w:rsid w:val="00C55D27"/>
    <w:rsid w:val="00C61345"/>
    <w:rsid w:val="00C65841"/>
    <w:rsid w:val="00C70294"/>
    <w:rsid w:val="00C81282"/>
    <w:rsid w:val="00C83CF9"/>
    <w:rsid w:val="00C83F70"/>
    <w:rsid w:val="00C847AD"/>
    <w:rsid w:val="00C852EF"/>
    <w:rsid w:val="00C92682"/>
    <w:rsid w:val="00C939B7"/>
    <w:rsid w:val="00C942BB"/>
    <w:rsid w:val="00C959A7"/>
    <w:rsid w:val="00CA0328"/>
    <w:rsid w:val="00CA2CF6"/>
    <w:rsid w:val="00CA2EF7"/>
    <w:rsid w:val="00CA66DE"/>
    <w:rsid w:val="00CB19BD"/>
    <w:rsid w:val="00CB2859"/>
    <w:rsid w:val="00CB7190"/>
    <w:rsid w:val="00CD32BD"/>
    <w:rsid w:val="00CD4620"/>
    <w:rsid w:val="00CD6232"/>
    <w:rsid w:val="00CD6356"/>
    <w:rsid w:val="00CD6E97"/>
    <w:rsid w:val="00CD7F6E"/>
    <w:rsid w:val="00CE22B3"/>
    <w:rsid w:val="00CE3286"/>
    <w:rsid w:val="00CE431B"/>
    <w:rsid w:val="00CE5871"/>
    <w:rsid w:val="00CE69F4"/>
    <w:rsid w:val="00CE71EA"/>
    <w:rsid w:val="00CF128B"/>
    <w:rsid w:val="00CF176A"/>
    <w:rsid w:val="00CF6E80"/>
    <w:rsid w:val="00CF72CB"/>
    <w:rsid w:val="00D00D56"/>
    <w:rsid w:val="00D02D31"/>
    <w:rsid w:val="00D06F1E"/>
    <w:rsid w:val="00D11386"/>
    <w:rsid w:val="00D13192"/>
    <w:rsid w:val="00D15068"/>
    <w:rsid w:val="00D23D05"/>
    <w:rsid w:val="00D2466F"/>
    <w:rsid w:val="00D265AE"/>
    <w:rsid w:val="00D27F52"/>
    <w:rsid w:val="00D30DF5"/>
    <w:rsid w:val="00D33A57"/>
    <w:rsid w:val="00D3635E"/>
    <w:rsid w:val="00D367E6"/>
    <w:rsid w:val="00D400CA"/>
    <w:rsid w:val="00D41931"/>
    <w:rsid w:val="00D43B26"/>
    <w:rsid w:val="00D468BF"/>
    <w:rsid w:val="00D469DE"/>
    <w:rsid w:val="00D543DD"/>
    <w:rsid w:val="00D554BB"/>
    <w:rsid w:val="00D5568B"/>
    <w:rsid w:val="00D56877"/>
    <w:rsid w:val="00D6029A"/>
    <w:rsid w:val="00D63D07"/>
    <w:rsid w:val="00D70121"/>
    <w:rsid w:val="00D71F2D"/>
    <w:rsid w:val="00D73887"/>
    <w:rsid w:val="00D7484E"/>
    <w:rsid w:val="00D76F96"/>
    <w:rsid w:val="00D8223B"/>
    <w:rsid w:val="00D828F5"/>
    <w:rsid w:val="00D82FCC"/>
    <w:rsid w:val="00D87693"/>
    <w:rsid w:val="00D96692"/>
    <w:rsid w:val="00D96E96"/>
    <w:rsid w:val="00D970C0"/>
    <w:rsid w:val="00DA116E"/>
    <w:rsid w:val="00DA2266"/>
    <w:rsid w:val="00DA2F58"/>
    <w:rsid w:val="00DA3AC0"/>
    <w:rsid w:val="00DA4487"/>
    <w:rsid w:val="00DB5288"/>
    <w:rsid w:val="00DB7098"/>
    <w:rsid w:val="00DC618D"/>
    <w:rsid w:val="00DC697C"/>
    <w:rsid w:val="00DD3FA5"/>
    <w:rsid w:val="00DD6A33"/>
    <w:rsid w:val="00DF016F"/>
    <w:rsid w:val="00DF01A4"/>
    <w:rsid w:val="00DF06B1"/>
    <w:rsid w:val="00DF104A"/>
    <w:rsid w:val="00DF2D71"/>
    <w:rsid w:val="00DF6152"/>
    <w:rsid w:val="00DF6CB8"/>
    <w:rsid w:val="00E03EFB"/>
    <w:rsid w:val="00E03F02"/>
    <w:rsid w:val="00E04B71"/>
    <w:rsid w:val="00E11A66"/>
    <w:rsid w:val="00E123CF"/>
    <w:rsid w:val="00E14C95"/>
    <w:rsid w:val="00E152DF"/>
    <w:rsid w:val="00E1549D"/>
    <w:rsid w:val="00E160EB"/>
    <w:rsid w:val="00E22A38"/>
    <w:rsid w:val="00E36EEA"/>
    <w:rsid w:val="00E37B83"/>
    <w:rsid w:val="00E40803"/>
    <w:rsid w:val="00E413D8"/>
    <w:rsid w:val="00E42D24"/>
    <w:rsid w:val="00E50A3E"/>
    <w:rsid w:val="00E5736A"/>
    <w:rsid w:val="00E60D2E"/>
    <w:rsid w:val="00E6140B"/>
    <w:rsid w:val="00E62827"/>
    <w:rsid w:val="00E67597"/>
    <w:rsid w:val="00E704F9"/>
    <w:rsid w:val="00E70545"/>
    <w:rsid w:val="00E71D40"/>
    <w:rsid w:val="00E72553"/>
    <w:rsid w:val="00E73157"/>
    <w:rsid w:val="00E73229"/>
    <w:rsid w:val="00E74E5E"/>
    <w:rsid w:val="00E7776C"/>
    <w:rsid w:val="00E81057"/>
    <w:rsid w:val="00E82818"/>
    <w:rsid w:val="00E83BB4"/>
    <w:rsid w:val="00E84242"/>
    <w:rsid w:val="00E85FAE"/>
    <w:rsid w:val="00E95CA5"/>
    <w:rsid w:val="00EA4A1D"/>
    <w:rsid w:val="00EA63FE"/>
    <w:rsid w:val="00EA6E8C"/>
    <w:rsid w:val="00EA72B1"/>
    <w:rsid w:val="00EA7CD5"/>
    <w:rsid w:val="00EB34ED"/>
    <w:rsid w:val="00EB4AD0"/>
    <w:rsid w:val="00EB4E3E"/>
    <w:rsid w:val="00EB5005"/>
    <w:rsid w:val="00EC31E0"/>
    <w:rsid w:val="00EC43AD"/>
    <w:rsid w:val="00EC4695"/>
    <w:rsid w:val="00ED13B3"/>
    <w:rsid w:val="00ED2AE8"/>
    <w:rsid w:val="00ED66EF"/>
    <w:rsid w:val="00EE0F3A"/>
    <w:rsid w:val="00EE2820"/>
    <w:rsid w:val="00EE4427"/>
    <w:rsid w:val="00EE66F7"/>
    <w:rsid w:val="00EE6828"/>
    <w:rsid w:val="00EF1051"/>
    <w:rsid w:val="00F028FF"/>
    <w:rsid w:val="00F05759"/>
    <w:rsid w:val="00F074E8"/>
    <w:rsid w:val="00F10F19"/>
    <w:rsid w:val="00F1388B"/>
    <w:rsid w:val="00F14489"/>
    <w:rsid w:val="00F15DB3"/>
    <w:rsid w:val="00F16C96"/>
    <w:rsid w:val="00F201B1"/>
    <w:rsid w:val="00F21207"/>
    <w:rsid w:val="00F3108B"/>
    <w:rsid w:val="00F326E9"/>
    <w:rsid w:val="00F33E5A"/>
    <w:rsid w:val="00F379D4"/>
    <w:rsid w:val="00F40ADA"/>
    <w:rsid w:val="00F5079C"/>
    <w:rsid w:val="00F517E2"/>
    <w:rsid w:val="00F657F4"/>
    <w:rsid w:val="00F72CAA"/>
    <w:rsid w:val="00F742AF"/>
    <w:rsid w:val="00F76814"/>
    <w:rsid w:val="00F77709"/>
    <w:rsid w:val="00F83F82"/>
    <w:rsid w:val="00F86C29"/>
    <w:rsid w:val="00F905F6"/>
    <w:rsid w:val="00F909CF"/>
    <w:rsid w:val="00F92029"/>
    <w:rsid w:val="00F93569"/>
    <w:rsid w:val="00F95E56"/>
    <w:rsid w:val="00FA42E7"/>
    <w:rsid w:val="00FA5939"/>
    <w:rsid w:val="00FA67B1"/>
    <w:rsid w:val="00FA6ADC"/>
    <w:rsid w:val="00FB116A"/>
    <w:rsid w:val="00FB3228"/>
    <w:rsid w:val="00FB5455"/>
    <w:rsid w:val="00FC2FEC"/>
    <w:rsid w:val="00FC68DA"/>
    <w:rsid w:val="00FC728E"/>
    <w:rsid w:val="00FD3226"/>
    <w:rsid w:val="00FD3F35"/>
    <w:rsid w:val="00FD732C"/>
    <w:rsid w:val="00FE0570"/>
    <w:rsid w:val="00FE1358"/>
    <w:rsid w:val="00FE66C8"/>
    <w:rsid w:val="00FF50E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242FEF"/>
  <w15:docId w15:val="{E54A38FF-8F2A-F74F-AC25-D247A670B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0294"/>
    <w:pPr>
      <w:spacing w:after="0" w:line="240" w:lineRule="auto"/>
    </w:pPr>
    <w:rPr>
      <w:rFonts w:ascii="Times New Roman" w:eastAsia="Times New Roman" w:hAnsi="Times New Roman" w:cs="Times New Roman"/>
      <w:sz w:val="24"/>
      <w:szCs w:val="24"/>
      <w:lang w:eastAsia="en-GB"/>
    </w:rPr>
  </w:style>
  <w:style w:type="paragraph" w:styleId="berschrift1">
    <w:name w:val="heading 1"/>
    <w:basedOn w:val="Standard"/>
    <w:next w:val="Standard"/>
    <w:link w:val="berschrift1Zchn"/>
    <w:uiPriority w:val="9"/>
    <w:qFormat/>
    <w:rsid w:val="00DD6A33"/>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paragraph" w:styleId="berschrift2">
    <w:name w:val="heading 2"/>
    <w:basedOn w:val="Standard"/>
    <w:next w:val="Standard"/>
    <w:link w:val="berschrift2Zchn"/>
    <w:uiPriority w:val="9"/>
    <w:semiHidden/>
    <w:unhideWhenUsed/>
    <w:qFormat/>
    <w:rsid w:val="006829B2"/>
    <w:pPr>
      <w:keepNext/>
      <w:keepLines/>
      <w:spacing w:before="40" w:line="259"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ZHAW">
    <w:name w:val="ZHAW"/>
    <w:basedOn w:val="Textkrper"/>
    <w:link w:val="ZHAWZchn"/>
    <w:autoRedefine/>
    <w:qFormat/>
    <w:rsid w:val="002F1639"/>
    <w:pPr>
      <w:spacing w:after="0" w:line="360" w:lineRule="auto"/>
    </w:pPr>
    <w:rPr>
      <w:rFonts w:ascii="Arial" w:hAnsi="Arial" w:cs="Arial"/>
      <w:bCs/>
      <w:color w:val="000000" w:themeColor="text1"/>
      <w:lang w:val="en-US"/>
    </w:rPr>
  </w:style>
  <w:style w:type="character" w:customStyle="1" w:styleId="ZHAWZchn">
    <w:name w:val="ZHAW Zchn"/>
    <w:basedOn w:val="TextkrperZchn"/>
    <w:link w:val="ZHAW"/>
    <w:rsid w:val="002F1639"/>
    <w:rPr>
      <w:rFonts w:ascii="Arial" w:hAnsi="Arial" w:cs="Arial"/>
      <w:bCs/>
      <w:color w:val="000000" w:themeColor="text1"/>
      <w:lang w:val="en-US"/>
    </w:rPr>
  </w:style>
  <w:style w:type="paragraph" w:styleId="Textkrper">
    <w:name w:val="Body Text"/>
    <w:basedOn w:val="Standard"/>
    <w:link w:val="TextkrperZchn"/>
    <w:uiPriority w:val="99"/>
    <w:semiHidden/>
    <w:unhideWhenUsed/>
    <w:rsid w:val="00777A48"/>
    <w:pPr>
      <w:spacing w:after="120" w:line="259" w:lineRule="auto"/>
    </w:pPr>
    <w:rPr>
      <w:rFonts w:asciiTheme="minorHAnsi" w:eastAsiaTheme="minorHAnsi" w:hAnsiTheme="minorHAnsi" w:cstheme="minorBidi"/>
      <w:sz w:val="22"/>
      <w:szCs w:val="22"/>
      <w:lang w:eastAsia="en-US"/>
    </w:rPr>
  </w:style>
  <w:style w:type="character" w:customStyle="1" w:styleId="TextkrperZchn">
    <w:name w:val="Textkörper Zchn"/>
    <w:basedOn w:val="Absatz-Standardschriftart"/>
    <w:link w:val="Textkrper"/>
    <w:uiPriority w:val="99"/>
    <w:semiHidden/>
    <w:rsid w:val="00777A48"/>
  </w:style>
  <w:style w:type="paragraph" w:styleId="Titel">
    <w:name w:val="Title"/>
    <w:basedOn w:val="Standard"/>
    <w:next w:val="Standard"/>
    <w:link w:val="TitelZchn"/>
    <w:uiPriority w:val="10"/>
    <w:qFormat/>
    <w:rsid w:val="00DD6A33"/>
    <w:pPr>
      <w:contextualSpacing/>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DD6A33"/>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DD6A33"/>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semiHidden/>
    <w:rsid w:val="006829B2"/>
    <w:rPr>
      <w:rFonts w:asciiTheme="majorHAnsi" w:eastAsiaTheme="majorEastAsia" w:hAnsiTheme="majorHAnsi" w:cstheme="majorBidi"/>
      <w:color w:val="2E74B5" w:themeColor="accent1" w:themeShade="BF"/>
      <w:sz w:val="26"/>
      <w:szCs w:val="26"/>
    </w:rPr>
  </w:style>
  <w:style w:type="paragraph" w:styleId="StandardWeb">
    <w:name w:val="Normal (Web)"/>
    <w:basedOn w:val="Standard"/>
    <w:uiPriority w:val="99"/>
    <w:semiHidden/>
    <w:unhideWhenUsed/>
    <w:rsid w:val="006829B2"/>
    <w:pPr>
      <w:spacing w:before="100" w:beforeAutospacing="1" w:after="100" w:afterAutospacing="1"/>
    </w:pPr>
    <w:rPr>
      <w:lang w:eastAsia="de-CH"/>
    </w:rPr>
  </w:style>
  <w:style w:type="paragraph" w:styleId="Sprechblasentext">
    <w:name w:val="Balloon Text"/>
    <w:basedOn w:val="Standard"/>
    <w:link w:val="SprechblasentextZchn"/>
    <w:uiPriority w:val="99"/>
    <w:semiHidden/>
    <w:unhideWhenUsed/>
    <w:rsid w:val="00B7381E"/>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B7381E"/>
    <w:rPr>
      <w:rFonts w:ascii="Segoe UI" w:hAnsi="Segoe UI" w:cs="Segoe UI"/>
      <w:sz w:val="18"/>
      <w:szCs w:val="18"/>
    </w:rPr>
  </w:style>
  <w:style w:type="character" w:styleId="Hyperlink">
    <w:name w:val="Hyperlink"/>
    <w:basedOn w:val="Absatz-Standardschriftart"/>
    <w:uiPriority w:val="99"/>
    <w:unhideWhenUsed/>
    <w:rsid w:val="00A851D1"/>
    <w:rPr>
      <w:color w:val="0563C1" w:themeColor="hyperlink"/>
      <w:u w:val="single"/>
    </w:rPr>
  </w:style>
  <w:style w:type="paragraph" w:styleId="Listenabsatz">
    <w:name w:val="List Paragraph"/>
    <w:basedOn w:val="Standard"/>
    <w:uiPriority w:val="34"/>
    <w:qFormat/>
    <w:rsid w:val="00E123CF"/>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ZHAWberschrift1">
    <w:name w:val="ZHAW Überschrift 1"/>
    <w:basedOn w:val="berschrift1"/>
    <w:link w:val="ZHAWberschrift1Zchn"/>
    <w:qFormat/>
    <w:rsid w:val="00ED66EF"/>
    <w:rPr>
      <w:rFonts w:ascii="Arial" w:hAnsi="Arial" w:cs="Arial"/>
      <w:sz w:val="28"/>
    </w:rPr>
  </w:style>
  <w:style w:type="character" w:customStyle="1" w:styleId="ZHAWberschrift1Zchn">
    <w:name w:val="ZHAW Überschrift 1 Zchn"/>
    <w:basedOn w:val="berschrift1Zchn"/>
    <w:link w:val="ZHAWberschrift1"/>
    <w:rsid w:val="00ED66EF"/>
    <w:rPr>
      <w:rFonts w:ascii="Arial" w:eastAsiaTheme="majorEastAsia" w:hAnsi="Arial" w:cs="Arial"/>
      <w:color w:val="2E74B5" w:themeColor="accent1" w:themeShade="BF"/>
      <w:sz w:val="28"/>
      <w:szCs w:val="32"/>
    </w:rPr>
  </w:style>
  <w:style w:type="character" w:styleId="Kommentarzeichen">
    <w:name w:val="annotation reference"/>
    <w:basedOn w:val="Absatz-Standardschriftart"/>
    <w:uiPriority w:val="99"/>
    <w:semiHidden/>
    <w:unhideWhenUsed/>
    <w:rsid w:val="005620A1"/>
    <w:rPr>
      <w:sz w:val="18"/>
      <w:szCs w:val="18"/>
    </w:rPr>
  </w:style>
  <w:style w:type="paragraph" w:styleId="Kommentartext">
    <w:name w:val="annotation text"/>
    <w:basedOn w:val="Standard"/>
    <w:link w:val="KommentartextZchn"/>
    <w:uiPriority w:val="99"/>
    <w:unhideWhenUsed/>
    <w:rsid w:val="005620A1"/>
    <w:pPr>
      <w:spacing w:after="160"/>
    </w:pPr>
    <w:rPr>
      <w:rFonts w:asciiTheme="minorHAnsi" w:eastAsiaTheme="minorHAnsi" w:hAnsiTheme="minorHAnsi" w:cstheme="minorBidi"/>
      <w:lang w:eastAsia="en-US"/>
    </w:rPr>
  </w:style>
  <w:style w:type="character" w:customStyle="1" w:styleId="KommentartextZchn">
    <w:name w:val="Kommentartext Zchn"/>
    <w:basedOn w:val="Absatz-Standardschriftart"/>
    <w:link w:val="Kommentartext"/>
    <w:uiPriority w:val="99"/>
    <w:rsid w:val="005620A1"/>
    <w:rPr>
      <w:sz w:val="24"/>
      <w:szCs w:val="24"/>
    </w:rPr>
  </w:style>
  <w:style w:type="paragraph" w:styleId="Kommentarthema">
    <w:name w:val="annotation subject"/>
    <w:basedOn w:val="Kommentartext"/>
    <w:next w:val="Kommentartext"/>
    <w:link w:val="KommentarthemaZchn"/>
    <w:uiPriority w:val="99"/>
    <w:semiHidden/>
    <w:unhideWhenUsed/>
    <w:rsid w:val="005620A1"/>
    <w:rPr>
      <w:b/>
      <w:bCs/>
      <w:sz w:val="20"/>
      <w:szCs w:val="20"/>
    </w:rPr>
  </w:style>
  <w:style w:type="character" w:customStyle="1" w:styleId="KommentarthemaZchn">
    <w:name w:val="Kommentarthema Zchn"/>
    <w:basedOn w:val="KommentartextZchn"/>
    <w:link w:val="Kommentarthema"/>
    <w:uiPriority w:val="99"/>
    <w:semiHidden/>
    <w:rsid w:val="005620A1"/>
    <w:rPr>
      <w:b/>
      <w:bCs/>
      <w:sz w:val="20"/>
      <w:szCs w:val="20"/>
    </w:rPr>
  </w:style>
  <w:style w:type="paragraph" w:customStyle="1" w:styleId="ZHAWFett">
    <w:name w:val="ZHAW Fett"/>
    <w:basedOn w:val="ZHAW"/>
    <w:link w:val="ZHAWFettZchn"/>
    <w:qFormat/>
    <w:rsid w:val="00E60D2E"/>
    <w:rPr>
      <w:b/>
    </w:rPr>
  </w:style>
  <w:style w:type="character" w:customStyle="1" w:styleId="ZHAWFettZchn">
    <w:name w:val="ZHAW Fett Zchn"/>
    <w:basedOn w:val="ZHAWZchn"/>
    <w:link w:val="ZHAWFett"/>
    <w:rsid w:val="00E60D2E"/>
    <w:rPr>
      <w:rFonts w:ascii="Arial" w:hAnsi="Arial" w:cs="Arial"/>
      <w:b/>
      <w:bCs/>
      <w:color w:val="000000" w:themeColor="text1"/>
      <w:lang w:val="de-DE"/>
    </w:rPr>
  </w:style>
  <w:style w:type="paragraph" w:styleId="Kopfzeile">
    <w:name w:val="header"/>
    <w:basedOn w:val="Standard"/>
    <w:link w:val="KopfzeileZchn"/>
    <w:uiPriority w:val="99"/>
    <w:unhideWhenUsed/>
    <w:rsid w:val="005A2E9F"/>
    <w:pPr>
      <w:tabs>
        <w:tab w:val="center" w:pos="4536"/>
        <w:tab w:val="right" w:pos="9072"/>
      </w:tabs>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5A2E9F"/>
  </w:style>
  <w:style w:type="paragraph" w:styleId="Fuzeile">
    <w:name w:val="footer"/>
    <w:basedOn w:val="Standard"/>
    <w:link w:val="FuzeileZchn"/>
    <w:uiPriority w:val="99"/>
    <w:unhideWhenUsed/>
    <w:rsid w:val="005A2E9F"/>
    <w:pPr>
      <w:tabs>
        <w:tab w:val="center" w:pos="4536"/>
        <w:tab w:val="right" w:pos="9072"/>
      </w:tabs>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5A2E9F"/>
  </w:style>
  <w:style w:type="paragraph" w:styleId="berarbeitung">
    <w:name w:val="Revision"/>
    <w:hidden/>
    <w:uiPriority w:val="99"/>
    <w:semiHidden/>
    <w:rsid w:val="000060BC"/>
    <w:pPr>
      <w:spacing w:after="0" w:line="240" w:lineRule="auto"/>
    </w:pPr>
  </w:style>
  <w:style w:type="paragraph" w:customStyle="1" w:styleId="zhaw0">
    <w:name w:val="zhaw"/>
    <w:basedOn w:val="Standard"/>
    <w:qFormat/>
    <w:rsid w:val="00C70294"/>
    <w:pPr>
      <w:spacing w:before="100" w:beforeAutospacing="1" w:after="100" w:afterAutospacing="1"/>
    </w:pPr>
  </w:style>
  <w:style w:type="character" w:customStyle="1" w:styleId="apple-converted-space">
    <w:name w:val="apple-converted-space"/>
    <w:basedOn w:val="Absatz-Standardschriftart"/>
    <w:qFormat/>
    <w:rsid w:val="00C70294"/>
  </w:style>
  <w:style w:type="character" w:styleId="Seitenzahl">
    <w:name w:val="page number"/>
    <w:basedOn w:val="Absatz-Standardschriftart"/>
    <w:uiPriority w:val="99"/>
    <w:semiHidden/>
    <w:unhideWhenUsed/>
    <w:rsid w:val="00E413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06088">
      <w:bodyDiv w:val="1"/>
      <w:marLeft w:val="0"/>
      <w:marRight w:val="0"/>
      <w:marTop w:val="0"/>
      <w:marBottom w:val="0"/>
      <w:divBdr>
        <w:top w:val="none" w:sz="0" w:space="0" w:color="auto"/>
        <w:left w:val="none" w:sz="0" w:space="0" w:color="auto"/>
        <w:bottom w:val="none" w:sz="0" w:space="0" w:color="auto"/>
        <w:right w:val="none" w:sz="0" w:space="0" w:color="auto"/>
      </w:divBdr>
    </w:div>
    <w:div w:id="401609412">
      <w:bodyDiv w:val="1"/>
      <w:marLeft w:val="0"/>
      <w:marRight w:val="0"/>
      <w:marTop w:val="0"/>
      <w:marBottom w:val="0"/>
      <w:divBdr>
        <w:top w:val="none" w:sz="0" w:space="0" w:color="auto"/>
        <w:left w:val="none" w:sz="0" w:space="0" w:color="auto"/>
        <w:bottom w:val="none" w:sz="0" w:space="0" w:color="auto"/>
        <w:right w:val="none" w:sz="0" w:space="0" w:color="auto"/>
      </w:divBdr>
    </w:div>
    <w:div w:id="657344513">
      <w:bodyDiv w:val="1"/>
      <w:marLeft w:val="0"/>
      <w:marRight w:val="0"/>
      <w:marTop w:val="0"/>
      <w:marBottom w:val="0"/>
      <w:divBdr>
        <w:top w:val="none" w:sz="0" w:space="0" w:color="auto"/>
        <w:left w:val="none" w:sz="0" w:space="0" w:color="auto"/>
        <w:bottom w:val="none" w:sz="0" w:space="0" w:color="auto"/>
        <w:right w:val="none" w:sz="0" w:space="0" w:color="auto"/>
      </w:divBdr>
      <w:divsChild>
        <w:div w:id="1773283559">
          <w:marLeft w:val="0"/>
          <w:marRight w:val="0"/>
          <w:marTop w:val="0"/>
          <w:marBottom w:val="0"/>
          <w:divBdr>
            <w:top w:val="none" w:sz="0" w:space="0" w:color="auto"/>
            <w:left w:val="none" w:sz="0" w:space="0" w:color="auto"/>
            <w:bottom w:val="none" w:sz="0" w:space="0" w:color="auto"/>
            <w:right w:val="none" w:sz="0" w:space="0" w:color="auto"/>
          </w:divBdr>
        </w:div>
      </w:divsChild>
    </w:div>
    <w:div w:id="963852468">
      <w:bodyDiv w:val="1"/>
      <w:marLeft w:val="0"/>
      <w:marRight w:val="0"/>
      <w:marTop w:val="0"/>
      <w:marBottom w:val="0"/>
      <w:divBdr>
        <w:top w:val="none" w:sz="0" w:space="0" w:color="auto"/>
        <w:left w:val="none" w:sz="0" w:space="0" w:color="auto"/>
        <w:bottom w:val="none" w:sz="0" w:space="0" w:color="auto"/>
        <w:right w:val="none" w:sz="0" w:space="0" w:color="auto"/>
      </w:divBdr>
      <w:divsChild>
        <w:div w:id="22833004">
          <w:marLeft w:val="0"/>
          <w:marRight w:val="0"/>
          <w:marTop w:val="0"/>
          <w:marBottom w:val="0"/>
          <w:divBdr>
            <w:top w:val="none" w:sz="0" w:space="0" w:color="auto"/>
            <w:left w:val="none" w:sz="0" w:space="0" w:color="auto"/>
            <w:bottom w:val="none" w:sz="0" w:space="0" w:color="auto"/>
            <w:right w:val="none" w:sz="0" w:space="0" w:color="auto"/>
          </w:divBdr>
        </w:div>
        <w:div w:id="1564870074">
          <w:marLeft w:val="0"/>
          <w:marRight w:val="0"/>
          <w:marTop w:val="0"/>
          <w:marBottom w:val="0"/>
          <w:divBdr>
            <w:top w:val="none" w:sz="0" w:space="0" w:color="auto"/>
            <w:left w:val="none" w:sz="0" w:space="0" w:color="auto"/>
            <w:bottom w:val="none" w:sz="0" w:space="0" w:color="auto"/>
            <w:right w:val="none" w:sz="0" w:space="0" w:color="auto"/>
          </w:divBdr>
        </w:div>
      </w:divsChild>
    </w:div>
    <w:div w:id="1657224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AA0BE-E839-6B44-97DE-E2002AD3A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65</Words>
  <Characters>9235</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PAH</dc:creator>
  <cp:keywords/>
  <dc:description/>
  <cp:lastModifiedBy>Thomas Radtke</cp:lastModifiedBy>
  <cp:revision>6</cp:revision>
  <cp:lastPrinted>2021-04-16T07:29:00Z</cp:lastPrinted>
  <dcterms:created xsi:type="dcterms:W3CDTF">2021-04-16T07:29:00Z</dcterms:created>
  <dcterms:modified xsi:type="dcterms:W3CDTF">2021-06-25T08:34:00Z</dcterms:modified>
</cp:coreProperties>
</file>